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D558C" w14:textId="77777777" w:rsidR="00A37E5A" w:rsidRDefault="00A37E5A" w:rsidP="00A37E5A">
      <w:pPr>
        <w:jc w:val="center"/>
        <w:rPr>
          <w:sz w:val="56"/>
          <w:szCs w:val="56"/>
        </w:rPr>
      </w:pPr>
    </w:p>
    <w:p w14:paraId="3B38C741" w14:textId="77777777" w:rsidR="00A37E5A" w:rsidRDefault="00A37E5A" w:rsidP="00A37E5A">
      <w:pPr>
        <w:jc w:val="center"/>
        <w:rPr>
          <w:sz w:val="56"/>
          <w:szCs w:val="56"/>
        </w:rPr>
      </w:pPr>
    </w:p>
    <w:p w14:paraId="2F33D9B6" w14:textId="77777777" w:rsidR="00A37E5A" w:rsidRDefault="00A37E5A" w:rsidP="00A37E5A">
      <w:pPr>
        <w:jc w:val="center"/>
        <w:rPr>
          <w:sz w:val="56"/>
          <w:szCs w:val="56"/>
        </w:rPr>
      </w:pPr>
    </w:p>
    <w:p w14:paraId="2A8B7536" w14:textId="77777777" w:rsidR="00A37E5A" w:rsidRDefault="00A37E5A" w:rsidP="00A37E5A">
      <w:pPr>
        <w:jc w:val="center"/>
        <w:rPr>
          <w:sz w:val="56"/>
          <w:szCs w:val="56"/>
        </w:rPr>
      </w:pPr>
    </w:p>
    <w:p w14:paraId="35D2BF01" w14:textId="77777777" w:rsidR="00A37E5A" w:rsidRDefault="00A37E5A" w:rsidP="00A37E5A">
      <w:pPr>
        <w:jc w:val="center"/>
        <w:rPr>
          <w:sz w:val="56"/>
          <w:szCs w:val="56"/>
        </w:rPr>
      </w:pPr>
    </w:p>
    <w:p w14:paraId="358267FF" w14:textId="77777777" w:rsidR="00A37E5A" w:rsidRDefault="00A37E5A" w:rsidP="00A37E5A">
      <w:pPr>
        <w:jc w:val="center"/>
        <w:rPr>
          <w:sz w:val="56"/>
          <w:szCs w:val="56"/>
        </w:rPr>
      </w:pPr>
    </w:p>
    <w:p w14:paraId="33404B94" w14:textId="77777777" w:rsidR="00A37E5A" w:rsidRDefault="00A37E5A" w:rsidP="00A37E5A">
      <w:pPr>
        <w:jc w:val="center"/>
        <w:rPr>
          <w:sz w:val="56"/>
          <w:szCs w:val="56"/>
        </w:rPr>
      </w:pPr>
    </w:p>
    <w:p w14:paraId="548AB0ED" w14:textId="77777777" w:rsidR="00A37E5A" w:rsidRDefault="00A37E5A" w:rsidP="00A37E5A">
      <w:pPr>
        <w:jc w:val="center"/>
        <w:rPr>
          <w:sz w:val="56"/>
          <w:szCs w:val="56"/>
        </w:rPr>
      </w:pPr>
    </w:p>
    <w:p w14:paraId="344F7735" w14:textId="77777777" w:rsidR="008E125C" w:rsidRDefault="00A37E5A" w:rsidP="00A37E5A">
      <w:pPr>
        <w:jc w:val="center"/>
        <w:rPr>
          <w:sz w:val="56"/>
          <w:szCs w:val="56"/>
        </w:rPr>
      </w:pPr>
      <w:r w:rsidRPr="00A37E5A">
        <w:rPr>
          <w:sz w:val="56"/>
          <w:szCs w:val="56"/>
        </w:rPr>
        <w:t>SUPPLEMENTARY</w:t>
      </w:r>
      <w:r w:rsidR="008E125C">
        <w:rPr>
          <w:sz w:val="56"/>
          <w:szCs w:val="56"/>
        </w:rPr>
        <w:t xml:space="preserve"> </w:t>
      </w:r>
    </w:p>
    <w:p w14:paraId="3B1B41DB" w14:textId="6BBFB353" w:rsidR="00A37E5A" w:rsidRDefault="008E125C" w:rsidP="00A37E5A">
      <w:pPr>
        <w:jc w:val="center"/>
        <w:rPr>
          <w:sz w:val="56"/>
          <w:szCs w:val="56"/>
        </w:rPr>
      </w:pPr>
      <w:r>
        <w:rPr>
          <w:sz w:val="56"/>
          <w:szCs w:val="56"/>
        </w:rPr>
        <w:t>MATERIAL</w:t>
      </w:r>
    </w:p>
    <w:p w14:paraId="4116A2D2" w14:textId="1E4CAC39" w:rsidR="00A37E5A" w:rsidRDefault="00A37E5A">
      <w:pPr>
        <w:jc w:val="center"/>
        <w:rPr>
          <w:sz w:val="56"/>
          <w:szCs w:val="56"/>
        </w:rPr>
      </w:pPr>
      <w:r>
        <w:rPr>
          <w:sz w:val="56"/>
          <w:szCs w:val="56"/>
        </w:rPr>
        <w:br w:type="page"/>
      </w:r>
    </w:p>
    <w:p w14:paraId="1FFD542D" w14:textId="77777777" w:rsidR="00A37E5A" w:rsidRDefault="00A37E5A" w:rsidP="00A37E5A">
      <w:pPr>
        <w:rPr>
          <w:rFonts w:ascii="Arial" w:hAnsi="Arial" w:cs="Arial"/>
        </w:rPr>
      </w:pPr>
      <w:r w:rsidRPr="00F32E2F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1</w:t>
      </w:r>
      <w:r w:rsidRPr="0078612A">
        <w:rPr>
          <w:rFonts w:ascii="Arial" w:hAnsi="Arial" w:cs="Arial"/>
        </w:rPr>
        <w:t xml:space="preserve">. Baseline characteristics of the participants </w:t>
      </w:r>
      <w:r>
        <w:rPr>
          <w:rFonts w:ascii="Arial" w:hAnsi="Arial" w:cs="Arial"/>
        </w:rPr>
        <w:t xml:space="preserve">recruited for the CCP study, split according to inclusion in the analysis. </w:t>
      </w:r>
    </w:p>
    <w:p w14:paraId="26E955B4" w14:textId="77777777" w:rsidR="00A37E5A" w:rsidRPr="0078612A" w:rsidRDefault="00A37E5A" w:rsidP="00A37E5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5"/>
        <w:gridCol w:w="2655"/>
        <w:gridCol w:w="2552"/>
        <w:gridCol w:w="1224"/>
      </w:tblGrid>
      <w:tr w:rsidR="00A37E5A" w14:paraId="6E307504" w14:textId="77777777" w:rsidTr="006C192F">
        <w:trPr>
          <w:trHeight w:val="983"/>
        </w:trPr>
        <w:tc>
          <w:tcPr>
            <w:tcW w:w="2585" w:type="dxa"/>
            <w:shd w:val="clear" w:color="auto" w:fill="F2F2F2" w:themeFill="background1" w:themeFillShade="F2"/>
          </w:tcPr>
          <w:p w14:paraId="685EDB03" w14:textId="77777777" w:rsidR="00A37E5A" w:rsidRPr="00127CD1" w:rsidRDefault="00A37E5A" w:rsidP="006C192F">
            <w:pPr>
              <w:spacing w:before="240"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655" w:type="dxa"/>
            <w:shd w:val="clear" w:color="auto" w:fill="BFBFBF" w:themeFill="background1" w:themeFillShade="BF"/>
            <w:vAlign w:val="center"/>
          </w:tcPr>
          <w:p w14:paraId="1A0501D8" w14:textId="77777777" w:rsidR="00A37E5A" w:rsidRDefault="00A37E5A" w:rsidP="006C192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ARTICIPANTS INCLUDED</w:t>
            </w:r>
          </w:p>
          <w:p w14:paraId="4D2489B2" w14:textId="77777777" w:rsidR="00A37E5A" w:rsidRPr="00FD504D" w:rsidRDefault="00A37E5A" w:rsidP="006C192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(n=323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0DC33D6C" w14:textId="77777777" w:rsidR="00A37E5A" w:rsidRDefault="00A37E5A" w:rsidP="006C192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PARTICIPANTS </w:t>
            </w:r>
          </w:p>
          <w:p w14:paraId="1617FDDA" w14:textId="77777777" w:rsidR="00A37E5A" w:rsidRDefault="00A37E5A" w:rsidP="006C192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NOT</w:t>
            </w:r>
          </w:p>
          <w:p w14:paraId="31724EB7" w14:textId="77777777" w:rsidR="00A37E5A" w:rsidRDefault="00A37E5A" w:rsidP="006C192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INCLUDED</w:t>
            </w:r>
          </w:p>
          <w:p w14:paraId="09429701" w14:textId="77777777" w:rsidR="00A37E5A" w:rsidRPr="00FD504D" w:rsidRDefault="00A37E5A" w:rsidP="006C192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(n=128)</w:t>
            </w:r>
          </w:p>
        </w:tc>
        <w:tc>
          <w:tcPr>
            <w:tcW w:w="1224" w:type="dxa"/>
            <w:shd w:val="clear" w:color="auto" w:fill="BFBFBF" w:themeFill="background1" w:themeFillShade="BF"/>
            <w:vAlign w:val="center"/>
          </w:tcPr>
          <w:p w14:paraId="5AA7B0A4" w14:textId="77777777" w:rsidR="00A37E5A" w:rsidRDefault="00A37E5A" w:rsidP="006C192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 value</w:t>
            </w:r>
          </w:p>
        </w:tc>
      </w:tr>
      <w:tr w:rsidR="00A37E5A" w14:paraId="2797A8CC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54061ACE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093F3086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50.2 (13.53)</w:t>
            </w:r>
          </w:p>
        </w:tc>
        <w:tc>
          <w:tcPr>
            <w:tcW w:w="2552" w:type="dxa"/>
            <w:vAlign w:val="center"/>
          </w:tcPr>
          <w:p w14:paraId="5835366E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50.1 (11.90)</w:t>
            </w:r>
          </w:p>
        </w:tc>
        <w:tc>
          <w:tcPr>
            <w:tcW w:w="1224" w:type="dxa"/>
            <w:vAlign w:val="center"/>
          </w:tcPr>
          <w:p w14:paraId="0C760B2E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957</w:t>
            </w:r>
          </w:p>
        </w:tc>
      </w:tr>
      <w:tr w:rsidR="00A37E5A" w14:paraId="42617EA0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00335FB9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Female 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4DEBE5DE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226 (70.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6DDE4F30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96 (75.0%)</w:t>
            </w:r>
          </w:p>
        </w:tc>
        <w:tc>
          <w:tcPr>
            <w:tcW w:w="1224" w:type="dxa"/>
            <w:vAlign w:val="center"/>
          </w:tcPr>
          <w:p w14:paraId="0490CEFD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429</w:t>
            </w:r>
          </w:p>
        </w:tc>
      </w:tr>
      <w:tr w:rsidR="00A37E5A" w14:paraId="5E85AFB2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31439B3D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Smoking exposur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09A74835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186 (57.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7189D2F2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74 (57.8%)</w:t>
            </w:r>
          </w:p>
        </w:tc>
        <w:tc>
          <w:tcPr>
            <w:tcW w:w="1224" w:type="dxa"/>
            <w:vAlign w:val="center"/>
          </w:tcPr>
          <w:p w14:paraId="4F6E88DF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A37E5A" w14:paraId="1F670146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49B233F4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SE positiv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547FEDE2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196 (65.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4AD5D390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73 (60.8%)</w:t>
            </w:r>
          </w:p>
        </w:tc>
        <w:tc>
          <w:tcPr>
            <w:tcW w:w="1224" w:type="dxa"/>
            <w:vAlign w:val="center"/>
          </w:tcPr>
          <w:p w14:paraId="08221AB3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365</w:t>
            </w:r>
          </w:p>
        </w:tc>
      </w:tr>
      <w:tr w:rsidR="00A37E5A" w14:paraId="4D99547C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4DA88F67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High Anti-CCP titr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56924C5E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198 (61.3%)</w:t>
            </w:r>
          </w:p>
        </w:tc>
        <w:tc>
          <w:tcPr>
            <w:tcW w:w="2552" w:type="dxa"/>
            <w:vAlign w:val="center"/>
          </w:tcPr>
          <w:p w14:paraId="458885D8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67 (52.3%)</w:t>
            </w:r>
          </w:p>
        </w:tc>
        <w:tc>
          <w:tcPr>
            <w:tcW w:w="1224" w:type="dxa"/>
            <w:vAlign w:val="center"/>
          </w:tcPr>
          <w:p w14:paraId="21838530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062</w:t>
            </w:r>
          </w:p>
        </w:tc>
      </w:tr>
      <w:tr w:rsidR="00A37E5A" w14:paraId="29D15878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0E4AEEEB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RF positiv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6BBC66FD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117 (42.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35C7EBE6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41 (40.2%)</w:t>
            </w:r>
          </w:p>
        </w:tc>
        <w:tc>
          <w:tcPr>
            <w:tcW w:w="1224" w:type="dxa"/>
            <w:vAlign w:val="center"/>
          </w:tcPr>
          <w:p w14:paraId="51B1B749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679</w:t>
            </w:r>
          </w:p>
        </w:tc>
      </w:tr>
      <w:tr w:rsidR="00A37E5A" w14:paraId="616D6051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5F3BAB1D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ANA positiv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0F20683B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48 (20.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%</w:t>
            </w: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552" w:type="dxa"/>
            <w:vAlign w:val="center"/>
          </w:tcPr>
          <w:p w14:paraId="694B5A1A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4 (15.6%)</w:t>
            </w:r>
          </w:p>
        </w:tc>
        <w:tc>
          <w:tcPr>
            <w:tcW w:w="1224" w:type="dxa"/>
            <w:vAlign w:val="center"/>
          </w:tcPr>
          <w:p w14:paraId="0ACC79E8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428</w:t>
            </w:r>
          </w:p>
        </w:tc>
      </w:tr>
      <w:tr w:rsidR="00A37E5A" w14:paraId="2714BA24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3C14F59E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CRP, mg/dL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0B1F8159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4.0 (2.2-7.3)</w:t>
            </w:r>
          </w:p>
        </w:tc>
        <w:tc>
          <w:tcPr>
            <w:tcW w:w="2552" w:type="dxa"/>
            <w:vAlign w:val="center"/>
          </w:tcPr>
          <w:p w14:paraId="52B1E9BB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4.0 (0.2-4.0)</w:t>
            </w:r>
          </w:p>
        </w:tc>
        <w:tc>
          <w:tcPr>
            <w:tcW w:w="1224" w:type="dxa"/>
            <w:vAlign w:val="center"/>
          </w:tcPr>
          <w:p w14:paraId="0E607FD5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088</w:t>
            </w:r>
          </w:p>
        </w:tc>
      </w:tr>
      <w:tr w:rsidR="00A37E5A" w14:paraId="06A55564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6135AD8D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ESR, mm/h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634FD615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12.0 (6.0-22.8)</w:t>
            </w:r>
          </w:p>
        </w:tc>
        <w:tc>
          <w:tcPr>
            <w:tcW w:w="2552" w:type="dxa"/>
            <w:vAlign w:val="center"/>
          </w:tcPr>
          <w:p w14:paraId="08D4D7FF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0.0 (4.0-20.0)</w:t>
            </w:r>
          </w:p>
        </w:tc>
        <w:tc>
          <w:tcPr>
            <w:tcW w:w="1224" w:type="dxa"/>
            <w:vAlign w:val="center"/>
          </w:tcPr>
          <w:p w14:paraId="686F087B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497</w:t>
            </w:r>
          </w:p>
        </w:tc>
      </w:tr>
      <w:tr w:rsidR="00A37E5A" w14:paraId="7988DF06" w14:textId="77777777" w:rsidTr="006C192F">
        <w:tc>
          <w:tcPr>
            <w:tcW w:w="2585" w:type="dxa"/>
            <w:shd w:val="clear" w:color="auto" w:fill="FFFFFF" w:themeFill="background1"/>
            <w:vAlign w:val="center"/>
          </w:tcPr>
          <w:p w14:paraId="0FC996BA" w14:textId="77777777" w:rsidR="00A37E5A" w:rsidRPr="00127CD1" w:rsidRDefault="00A37E5A" w:rsidP="006C192F"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EMS, minutes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43A8164B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15.0 (0-60.0)</w:t>
            </w:r>
          </w:p>
        </w:tc>
        <w:tc>
          <w:tcPr>
            <w:tcW w:w="2552" w:type="dxa"/>
            <w:vAlign w:val="center"/>
          </w:tcPr>
          <w:p w14:paraId="226C01FB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5.0 (0-30.0)</w:t>
            </w:r>
          </w:p>
        </w:tc>
        <w:tc>
          <w:tcPr>
            <w:tcW w:w="1224" w:type="dxa"/>
            <w:vAlign w:val="center"/>
          </w:tcPr>
          <w:p w14:paraId="2494BFA5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127</w:t>
            </w:r>
          </w:p>
        </w:tc>
      </w:tr>
      <w:tr w:rsidR="00A37E5A" w14:paraId="56FEC305" w14:textId="77777777" w:rsidTr="006C192F">
        <w:trPr>
          <w:trHeight w:val="37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12E0F154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Abnormal fatigue (VAS) scor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5A96D8A3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36.1 (29.7)</w:t>
            </w:r>
          </w:p>
        </w:tc>
        <w:tc>
          <w:tcPr>
            <w:tcW w:w="2552" w:type="dxa"/>
            <w:vAlign w:val="center"/>
          </w:tcPr>
          <w:p w14:paraId="6801DD19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35.5 (32.4)</w:t>
            </w:r>
          </w:p>
        </w:tc>
        <w:tc>
          <w:tcPr>
            <w:tcW w:w="1224" w:type="dxa"/>
            <w:vAlign w:val="center"/>
          </w:tcPr>
          <w:p w14:paraId="2A8BF9E6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856</w:t>
            </w:r>
          </w:p>
        </w:tc>
      </w:tr>
      <w:tr w:rsidR="00A37E5A" w14:paraId="449809B8" w14:textId="77777777" w:rsidTr="006C192F">
        <w:trPr>
          <w:trHeight w:val="78"/>
        </w:trPr>
        <w:tc>
          <w:tcPr>
            <w:tcW w:w="2585" w:type="dxa"/>
            <w:shd w:val="clear" w:color="auto" w:fill="FFFFFF" w:themeFill="background1"/>
            <w:vAlign w:val="center"/>
          </w:tcPr>
          <w:p w14:paraId="068C8830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General health (VAS) scor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58514618" w14:textId="77777777" w:rsidR="00A37E5A" w:rsidRPr="00FD504D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26.4 (22.6)</w:t>
            </w:r>
          </w:p>
        </w:tc>
        <w:tc>
          <w:tcPr>
            <w:tcW w:w="2552" w:type="dxa"/>
            <w:vAlign w:val="center"/>
          </w:tcPr>
          <w:p w14:paraId="40FAEA73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23.2 (29.8)</w:t>
            </w:r>
          </w:p>
        </w:tc>
        <w:tc>
          <w:tcPr>
            <w:tcW w:w="1224" w:type="dxa"/>
            <w:vAlign w:val="center"/>
          </w:tcPr>
          <w:p w14:paraId="75010E8C" w14:textId="77777777" w:rsidR="00A37E5A" w:rsidRPr="00B91226" w:rsidRDefault="00A37E5A" w:rsidP="006C192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274</w:t>
            </w:r>
          </w:p>
        </w:tc>
      </w:tr>
      <w:tr w:rsidR="00A37E5A" w14:paraId="0306BB5C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17B9B13C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Global pain (VAS) score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49D11906" w14:textId="77777777" w:rsidR="00A37E5A" w:rsidRPr="00FD504D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D504D">
              <w:rPr>
                <w:rFonts w:ascii="Arial" w:hAnsi="Arial" w:cs="Arial"/>
                <w:color w:val="000000" w:themeColor="text1"/>
                <w:sz w:val="21"/>
                <w:szCs w:val="21"/>
              </w:rPr>
              <w:t>31.4 (25.5)</w:t>
            </w:r>
          </w:p>
        </w:tc>
        <w:tc>
          <w:tcPr>
            <w:tcW w:w="2552" w:type="dxa"/>
            <w:vAlign w:val="center"/>
          </w:tcPr>
          <w:p w14:paraId="75B9C6EE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27.3 (34.1)</w:t>
            </w:r>
          </w:p>
        </w:tc>
        <w:tc>
          <w:tcPr>
            <w:tcW w:w="1224" w:type="dxa"/>
            <w:vAlign w:val="center"/>
          </w:tcPr>
          <w:p w14:paraId="73118ACC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212</w:t>
            </w:r>
          </w:p>
        </w:tc>
      </w:tr>
      <w:tr w:rsidR="00A37E5A" w14:paraId="4FFA0813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344E66A7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ticipants with </w:t>
            </w:r>
            <w:r w:rsidRPr="00127CD1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 xml:space="preserve">≥1 </w:t>
            </w: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tender joint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3EC4F148" w14:textId="77777777" w:rsidR="00A37E5A" w:rsidRPr="00145D52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45D52">
              <w:rPr>
                <w:rFonts w:ascii="Arial" w:hAnsi="Arial" w:cs="Arial"/>
                <w:color w:val="000000" w:themeColor="text1"/>
                <w:sz w:val="21"/>
                <w:szCs w:val="21"/>
              </w:rPr>
              <w:t>178 (55.1%)</w:t>
            </w:r>
          </w:p>
        </w:tc>
        <w:tc>
          <w:tcPr>
            <w:tcW w:w="2552" w:type="dxa"/>
            <w:vAlign w:val="center"/>
          </w:tcPr>
          <w:p w14:paraId="2469351E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67 (52.3%)</w:t>
            </w:r>
          </w:p>
        </w:tc>
        <w:tc>
          <w:tcPr>
            <w:tcW w:w="1224" w:type="dxa"/>
            <w:vAlign w:val="center"/>
          </w:tcPr>
          <w:p w14:paraId="73279131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594</w:t>
            </w:r>
          </w:p>
        </w:tc>
      </w:tr>
      <w:tr w:rsidR="00A37E5A" w14:paraId="438E0A18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4614A3BC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ticipants with </w:t>
            </w:r>
            <w:r w:rsidRPr="00127CD1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 xml:space="preserve">≥1 painful </w:t>
            </w: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20DA2D2E" w14:textId="77777777" w:rsidR="00A37E5A" w:rsidRPr="00145D52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45D52">
              <w:rPr>
                <w:rFonts w:ascii="Arial" w:hAnsi="Arial" w:cs="Arial"/>
                <w:color w:val="000000" w:themeColor="text1"/>
                <w:sz w:val="21"/>
                <w:szCs w:val="21"/>
              </w:rPr>
              <w:t>307 (95%)</w:t>
            </w:r>
          </w:p>
        </w:tc>
        <w:tc>
          <w:tcPr>
            <w:tcW w:w="2552" w:type="dxa"/>
            <w:vAlign w:val="center"/>
          </w:tcPr>
          <w:p w14:paraId="6D03F4EE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20 (93.7%)</w:t>
            </w:r>
          </w:p>
        </w:tc>
        <w:tc>
          <w:tcPr>
            <w:tcW w:w="1224" w:type="dxa"/>
            <w:vAlign w:val="center"/>
          </w:tcPr>
          <w:p w14:paraId="4BD849A5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440</w:t>
            </w:r>
          </w:p>
        </w:tc>
      </w:tr>
      <w:tr w:rsidR="00A37E5A" w14:paraId="73C08C92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3B261BAD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ticipants with </w:t>
            </w:r>
            <w:r w:rsidRPr="00127CD1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>≥1</w:t>
            </w: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joint with GS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40009756" w14:textId="77777777" w:rsidR="00A37E5A" w:rsidRPr="00145D52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45D52">
              <w:rPr>
                <w:rFonts w:ascii="Arial" w:hAnsi="Arial" w:cs="Arial"/>
                <w:color w:val="000000" w:themeColor="text1"/>
                <w:sz w:val="21"/>
                <w:szCs w:val="21"/>
              </w:rPr>
              <w:t>246 (76.3%)</w:t>
            </w:r>
          </w:p>
        </w:tc>
        <w:tc>
          <w:tcPr>
            <w:tcW w:w="2552" w:type="dxa"/>
            <w:vAlign w:val="center"/>
          </w:tcPr>
          <w:p w14:paraId="71BA8FC3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07 (83.6%)</w:t>
            </w:r>
          </w:p>
        </w:tc>
        <w:tc>
          <w:tcPr>
            <w:tcW w:w="1224" w:type="dxa"/>
            <w:vAlign w:val="center"/>
          </w:tcPr>
          <w:p w14:paraId="1D2A1DA9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085</w:t>
            </w:r>
          </w:p>
        </w:tc>
      </w:tr>
      <w:tr w:rsidR="00A37E5A" w14:paraId="67476A92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3CDDB560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ticipants with </w:t>
            </w:r>
            <w:r w:rsidRPr="00127CD1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>≥1</w:t>
            </w: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joint with PD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2083F2C7" w14:textId="77777777" w:rsidR="00A37E5A" w:rsidRPr="00145D52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45D52">
              <w:rPr>
                <w:rFonts w:ascii="Arial" w:hAnsi="Arial" w:cs="Arial"/>
                <w:color w:val="000000" w:themeColor="text1"/>
                <w:sz w:val="21"/>
                <w:szCs w:val="21"/>
              </w:rPr>
              <w:t>96 (29.7%)</w:t>
            </w:r>
          </w:p>
        </w:tc>
        <w:tc>
          <w:tcPr>
            <w:tcW w:w="2552" w:type="dxa"/>
            <w:vAlign w:val="center"/>
          </w:tcPr>
          <w:p w14:paraId="01057A0A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37 (28.9%)</w:t>
            </w:r>
          </w:p>
        </w:tc>
        <w:tc>
          <w:tcPr>
            <w:tcW w:w="1224" w:type="dxa"/>
            <w:vAlign w:val="center"/>
          </w:tcPr>
          <w:p w14:paraId="4A277885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874</w:t>
            </w:r>
          </w:p>
        </w:tc>
      </w:tr>
      <w:tr w:rsidR="00A37E5A" w14:paraId="2DE46590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39D049B1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ticipants with </w:t>
            </w:r>
            <w:r w:rsidRPr="00127CD1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 xml:space="preserve">≥1 </w:t>
            </w: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joint site with TS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06A7DF4D" w14:textId="77777777" w:rsidR="00A37E5A" w:rsidRPr="00145D52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45D52">
              <w:rPr>
                <w:rFonts w:ascii="Arial" w:hAnsi="Arial" w:cs="Arial"/>
                <w:color w:val="000000" w:themeColor="text1"/>
                <w:sz w:val="21"/>
                <w:szCs w:val="21"/>
              </w:rPr>
              <w:t>38 (24.8%)</w:t>
            </w:r>
          </w:p>
        </w:tc>
        <w:tc>
          <w:tcPr>
            <w:tcW w:w="2552" w:type="dxa"/>
            <w:vAlign w:val="center"/>
          </w:tcPr>
          <w:p w14:paraId="712E31D6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7 (23.6%)</w:t>
            </w:r>
          </w:p>
        </w:tc>
        <w:tc>
          <w:tcPr>
            <w:tcW w:w="1224" w:type="dxa"/>
            <w:vAlign w:val="center"/>
          </w:tcPr>
          <w:p w14:paraId="143AC6AC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734</w:t>
            </w:r>
          </w:p>
        </w:tc>
      </w:tr>
      <w:tr w:rsidR="00A37E5A" w14:paraId="28947ED1" w14:textId="77777777" w:rsidTr="006C192F">
        <w:trPr>
          <w:trHeight w:val="541"/>
        </w:trPr>
        <w:tc>
          <w:tcPr>
            <w:tcW w:w="2585" w:type="dxa"/>
            <w:shd w:val="clear" w:color="auto" w:fill="FFFFFF" w:themeFill="background1"/>
            <w:vAlign w:val="center"/>
          </w:tcPr>
          <w:p w14:paraId="2E191E2E" w14:textId="77777777" w:rsidR="00A37E5A" w:rsidRPr="00127CD1" w:rsidRDefault="00A37E5A" w:rsidP="006C192F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Participants with </w:t>
            </w:r>
            <w:r w:rsidRPr="00127CD1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 xml:space="preserve">≥1 </w:t>
            </w:r>
            <w:r w:rsidRPr="00127CD1">
              <w:rPr>
                <w:rFonts w:ascii="Arial" w:hAnsi="Arial" w:cs="Arial"/>
                <w:color w:val="000000" w:themeColor="text1"/>
                <w:sz w:val="21"/>
                <w:szCs w:val="21"/>
              </w:rPr>
              <w:t>bone erosion</w:t>
            </w:r>
          </w:p>
        </w:tc>
        <w:tc>
          <w:tcPr>
            <w:tcW w:w="2655" w:type="dxa"/>
            <w:shd w:val="clear" w:color="auto" w:fill="FFFFFF" w:themeFill="background1"/>
            <w:vAlign w:val="center"/>
          </w:tcPr>
          <w:p w14:paraId="14A78E86" w14:textId="77777777" w:rsidR="00A37E5A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54 (16.7%)</w:t>
            </w:r>
          </w:p>
        </w:tc>
        <w:tc>
          <w:tcPr>
            <w:tcW w:w="2552" w:type="dxa"/>
            <w:vAlign w:val="center"/>
          </w:tcPr>
          <w:p w14:paraId="7B136CEA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14 (10.9%)</w:t>
            </w:r>
          </w:p>
        </w:tc>
        <w:tc>
          <w:tcPr>
            <w:tcW w:w="1224" w:type="dxa"/>
            <w:vAlign w:val="center"/>
          </w:tcPr>
          <w:p w14:paraId="33463CBA" w14:textId="77777777" w:rsidR="00A37E5A" w:rsidRPr="00B91226" w:rsidRDefault="00A37E5A" w:rsidP="006C192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91226">
              <w:rPr>
                <w:rFonts w:ascii="Arial" w:hAnsi="Arial" w:cs="Arial"/>
                <w:color w:val="000000" w:themeColor="text1"/>
                <w:sz w:val="21"/>
                <w:szCs w:val="21"/>
              </w:rPr>
              <w:t>0.119</w:t>
            </w:r>
          </w:p>
        </w:tc>
      </w:tr>
    </w:tbl>
    <w:p w14:paraId="7E77DB99" w14:textId="77777777" w:rsidR="00A37E5A" w:rsidRDefault="00A37E5A">
      <w:pPr>
        <w:jc w:val="center"/>
        <w:rPr>
          <w:sz w:val="32"/>
          <w:szCs w:val="32"/>
        </w:rPr>
      </w:pPr>
    </w:p>
    <w:p w14:paraId="015F99F7" w14:textId="77777777" w:rsidR="00A37E5A" w:rsidRDefault="00A37E5A" w:rsidP="00A37E5A">
      <w:pPr>
        <w:jc w:val="both"/>
        <w:rPr>
          <w:rFonts w:ascii="Arial" w:hAnsi="Arial" w:cs="Arial"/>
        </w:rPr>
      </w:pPr>
    </w:p>
    <w:p w14:paraId="7B858FF0" w14:textId="578E18F0" w:rsidR="00A37E5A" w:rsidRPr="0078612A" w:rsidRDefault="00A37E5A" w:rsidP="00A37E5A">
      <w:pPr>
        <w:jc w:val="both"/>
        <w:rPr>
          <w:rFonts w:ascii="Arial" w:hAnsi="Arial" w:cs="Arial"/>
        </w:rPr>
      </w:pPr>
      <w:r w:rsidRPr="0078612A">
        <w:rPr>
          <w:rFonts w:ascii="Arial" w:hAnsi="Arial" w:cs="Arial"/>
        </w:rPr>
        <w:lastRenderedPageBreak/>
        <w:t>Data are n (%), mean (SD) or median (IQR).</w:t>
      </w:r>
    </w:p>
    <w:p w14:paraId="4DEFD8B5" w14:textId="77777777" w:rsidR="00A37E5A" w:rsidRPr="0078612A" w:rsidRDefault="00A37E5A" w:rsidP="00A37E5A">
      <w:pPr>
        <w:rPr>
          <w:rFonts w:ascii="Arial" w:hAnsi="Arial" w:cs="Arial"/>
        </w:rPr>
      </w:pPr>
    </w:p>
    <w:p w14:paraId="05596E9A" w14:textId="77777777" w:rsidR="00A37E5A" w:rsidRPr="00FD504D" w:rsidRDefault="00A37E5A" w:rsidP="00A37E5A">
      <w:pPr>
        <w:rPr>
          <w:rFonts w:ascii="Arial" w:hAnsi="Arial" w:cs="Arial"/>
          <w:sz w:val="22"/>
          <w:szCs w:val="22"/>
        </w:rPr>
      </w:pPr>
    </w:p>
    <w:p w14:paraId="52F4AB10" w14:textId="77777777" w:rsidR="00A37E5A" w:rsidRPr="00DA7511" w:rsidRDefault="00A37E5A" w:rsidP="00A37E5A">
      <w:pPr>
        <w:rPr>
          <w:rFonts w:ascii="Arial" w:hAnsi="Arial" w:cs="Arial"/>
        </w:rPr>
      </w:pPr>
      <w:r w:rsidRPr="0078612A">
        <w:rPr>
          <w:rFonts w:ascii="Arial" w:hAnsi="Arial" w:cs="Arial"/>
        </w:rPr>
        <w:t xml:space="preserve">ANA= antinuclear antibodies; Anti-CCP= anti-cyclic citrullinated peptide; CRP= C-reactive protein; EMS= early morning stiffness; ESR= erythrocyte sedimentation rate; </w:t>
      </w:r>
      <w:r>
        <w:rPr>
          <w:rFonts w:ascii="Arial" w:hAnsi="Arial" w:cs="Arial"/>
        </w:rPr>
        <w:t xml:space="preserve">GS= grey scale; </w:t>
      </w:r>
      <w:r w:rsidRPr="0078612A">
        <w:rPr>
          <w:rFonts w:ascii="Arial" w:hAnsi="Arial" w:cs="Arial"/>
        </w:rPr>
        <w:t xml:space="preserve">IQR= interquartile range; </w:t>
      </w:r>
      <w:r>
        <w:rPr>
          <w:rFonts w:ascii="Arial" w:hAnsi="Arial" w:cs="Arial"/>
        </w:rPr>
        <w:t xml:space="preserve">PD= Power Doppler; PRJP= patient-reported joint pain; TS=tenosynovitis; SE= standard deviation; </w:t>
      </w:r>
      <w:r w:rsidRPr="0078612A">
        <w:rPr>
          <w:rFonts w:ascii="Arial" w:hAnsi="Arial" w:cs="Arial"/>
        </w:rPr>
        <w:t xml:space="preserve">SE= shared epitope; VAS= visual </w:t>
      </w:r>
      <w:r w:rsidRPr="00DA7511">
        <w:rPr>
          <w:rFonts w:ascii="Arial" w:hAnsi="Arial" w:cs="Arial"/>
        </w:rPr>
        <w:t>analogue scale.</w:t>
      </w:r>
    </w:p>
    <w:p w14:paraId="0F536998" w14:textId="77777777" w:rsidR="00A37E5A" w:rsidRPr="00DA7511" w:rsidRDefault="00A37E5A" w:rsidP="00A37E5A">
      <w:pPr>
        <w:tabs>
          <w:tab w:val="left" w:pos="858"/>
        </w:tabs>
        <w:rPr>
          <w:rFonts w:ascii="Arial" w:hAnsi="Arial" w:cs="Arial"/>
        </w:rPr>
      </w:pPr>
    </w:p>
    <w:p w14:paraId="0E06AB76" w14:textId="77777777" w:rsidR="00A37E5A" w:rsidRPr="0078612A" w:rsidRDefault="00A37E5A" w:rsidP="00A37E5A">
      <w:pPr>
        <w:tabs>
          <w:tab w:val="left" w:pos="858"/>
        </w:tabs>
        <w:rPr>
          <w:rFonts w:ascii="Arial" w:hAnsi="Arial" w:cs="Arial"/>
        </w:rPr>
      </w:pPr>
      <w:r w:rsidRPr="00DA7511">
        <w:rPr>
          <w:rFonts w:ascii="Arial" w:hAnsi="Arial" w:cs="Arial"/>
          <w:u w:val="single"/>
        </w:rPr>
        <w:t>Missing data for subjects included in the analysis:</w:t>
      </w:r>
      <w:r w:rsidRPr="00DA7511">
        <w:rPr>
          <w:rFonts w:ascii="Arial" w:hAnsi="Arial" w:cs="Arial"/>
        </w:rPr>
        <w:t xml:space="preserve">   SE (7.4%); RF (14.5%); ANA (26.6%); CRP (9%); ESR (7.1%); EMS (12.3%); Abnormal fatigue (6.5%); General health (5.9%); Global pain (5.2%).</w:t>
      </w:r>
    </w:p>
    <w:p w14:paraId="30EC8D08" w14:textId="77777777" w:rsidR="00A37E5A" w:rsidRDefault="00A37E5A" w:rsidP="00A37E5A">
      <w:pPr>
        <w:rPr>
          <w:rFonts w:ascii="Arial" w:hAnsi="Arial" w:cs="Arial"/>
        </w:rPr>
      </w:pPr>
    </w:p>
    <w:p w14:paraId="7DEB4A76" w14:textId="77777777" w:rsidR="00A37E5A" w:rsidRDefault="00A37E5A" w:rsidP="00A37E5A">
      <w:pPr>
        <w:rPr>
          <w:rFonts w:ascii="Arial" w:hAnsi="Arial" w:cs="Arial"/>
        </w:rPr>
      </w:pPr>
    </w:p>
    <w:p w14:paraId="469499E9" w14:textId="77777777" w:rsidR="00A37E5A" w:rsidRPr="0078612A" w:rsidRDefault="00A37E5A" w:rsidP="00A37E5A">
      <w:pPr>
        <w:rPr>
          <w:rFonts w:ascii="Arial" w:hAnsi="Arial" w:cs="Arial"/>
        </w:rPr>
      </w:pPr>
      <w:r w:rsidRPr="001B11DE">
        <w:rPr>
          <w:rFonts w:ascii="Arial" w:hAnsi="Arial" w:cs="Arial"/>
          <w:u w:val="single"/>
        </w:rPr>
        <w:t>Missing data for subjects excluded from the analysis:</w:t>
      </w:r>
      <w:r>
        <w:rPr>
          <w:rFonts w:ascii="Arial" w:hAnsi="Arial" w:cs="Arial"/>
        </w:rPr>
        <w:t xml:space="preserve"> SE (6.3%); RF (20.3%); ANA (29.7%); CRP (7.9%); ESR (5.6%); EMS (5.6%); Abnormal fatigue (6.9%); General health (5.4%); Global pain (5.6%).</w:t>
      </w:r>
    </w:p>
    <w:p w14:paraId="11C63255" w14:textId="2B63C9AA" w:rsidR="00A37E5A" w:rsidRDefault="00A37E5A">
      <w:pPr>
        <w:jc w:val="center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3DA16666" w14:textId="77777777" w:rsidR="00A37E5A" w:rsidRDefault="00A37E5A" w:rsidP="00A37E5A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bookmarkStart w:id="0" w:name="_Toc180346358"/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</w:t>
      </w:r>
      <w:r w:rsidRPr="00B051B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B051B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Pr="00B57D8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 Prevalence of ultrasound abnormalities based on the location and the presence of joint tenderness,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ain (PRJP) </w:t>
      </w:r>
      <w:r w:rsidRPr="00B57D8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or both.</w:t>
      </w:r>
      <w:bookmarkEnd w:id="0"/>
      <w:r w:rsidRPr="00B57D8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– Right side</w:t>
      </w:r>
    </w:p>
    <w:p w14:paraId="2B67E1D2" w14:textId="77777777" w:rsidR="00A37E5A" w:rsidRPr="00A37E5A" w:rsidRDefault="00A37E5A" w:rsidP="00A37E5A"/>
    <w:tbl>
      <w:tblPr>
        <w:tblStyle w:val="PlainTable1"/>
        <w:tblpPr w:leftFromText="180" w:rightFromText="180" w:vertAnchor="text" w:horzAnchor="margin" w:tblpY="-154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560"/>
        <w:gridCol w:w="1700"/>
        <w:gridCol w:w="1558"/>
        <w:gridCol w:w="1560"/>
        <w:gridCol w:w="1650"/>
      </w:tblGrid>
      <w:tr w:rsidR="00A37E5A" w:rsidRPr="007A56BF" w14:paraId="7DF6F83A" w14:textId="77777777" w:rsidTr="006C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000000" w:themeFill="text1"/>
            <w:vAlign w:val="center"/>
          </w:tcPr>
          <w:p w14:paraId="6691D48A" w14:textId="77777777" w:rsidR="00A37E5A" w:rsidRPr="007A56BF" w:rsidRDefault="00A37E5A" w:rsidP="006C192F">
            <w:pPr>
              <w:jc w:val="center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Joint</w:t>
            </w:r>
          </w:p>
        </w:tc>
        <w:tc>
          <w:tcPr>
            <w:tcW w:w="865" w:type="pct"/>
            <w:shd w:val="clear" w:color="auto" w:fill="000000" w:themeFill="text1"/>
            <w:vAlign w:val="center"/>
          </w:tcPr>
          <w:p w14:paraId="0393A587" w14:textId="77777777" w:rsidR="00A37E5A" w:rsidRPr="007A56BF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Symptom/</w:t>
            </w:r>
          </w:p>
          <w:p w14:paraId="5241D507" w14:textId="77777777" w:rsidR="00A37E5A" w:rsidRPr="007A56BF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sign</w:t>
            </w:r>
          </w:p>
        </w:tc>
        <w:tc>
          <w:tcPr>
            <w:tcW w:w="943" w:type="pct"/>
            <w:shd w:val="clear" w:color="auto" w:fill="000000" w:themeFill="text1"/>
            <w:vAlign w:val="center"/>
          </w:tcPr>
          <w:p w14:paraId="42965518" w14:textId="77777777" w:rsidR="00A37E5A" w:rsidRPr="00405EE9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resence of joint PD</w:t>
            </w:r>
          </w:p>
        </w:tc>
        <w:tc>
          <w:tcPr>
            <w:tcW w:w="864" w:type="pct"/>
            <w:shd w:val="clear" w:color="auto" w:fill="000000" w:themeFill="text1"/>
            <w:vAlign w:val="center"/>
          </w:tcPr>
          <w:p w14:paraId="1C4B549C" w14:textId="77777777" w:rsidR="00A37E5A" w:rsidRPr="00405EE9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resence of joint GS</w:t>
            </w:r>
          </w:p>
        </w:tc>
        <w:tc>
          <w:tcPr>
            <w:tcW w:w="865" w:type="pct"/>
            <w:shd w:val="clear" w:color="auto" w:fill="000000" w:themeFill="text1"/>
            <w:vAlign w:val="center"/>
          </w:tcPr>
          <w:p w14:paraId="10F9A4D0" w14:textId="77777777" w:rsidR="00A37E5A" w:rsidRPr="00405EE9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resence of tenosynovitis</w:t>
            </w:r>
          </w:p>
        </w:tc>
        <w:tc>
          <w:tcPr>
            <w:tcW w:w="915" w:type="pct"/>
            <w:shd w:val="clear" w:color="auto" w:fill="000000" w:themeFill="text1"/>
            <w:vAlign w:val="center"/>
          </w:tcPr>
          <w:p w14:paraId="5434859F" w14:textId="77777777" w:rsidR="00A37E5A" w:rsidRPr="007A56BF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Erosions</w:t>
            </w:r>
          </w:p>
        </w:tc>
      </w:tr>
      <w:tr w:rsidR="00A37E5A" w:rsidRPr="007A56BF" w14:paraId="3AF66E8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69DD69D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Wrist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03EFD27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B82C33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7.5 (7/40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228907F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0.0 (12/40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E02DAB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3.6 (3/22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E8E0F8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5 (1/40)</w:t>
            </w:r>
          </w:p>
        </w:tc>
      </w:tr>
      <w:tr w:rsidR="00A37E5A" w:rsidRPr="007A56BF" w14:paraId="4C65C0EF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AFC267D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65D484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53AA8E7A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0.6 (14/132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128D17C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5.9 (21/132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5F962DB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8.2 (5/61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B52391B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5 (2/132)</w:t>
            </w:r>
          </w:p>
        </w:tc>
      </w:tr>
      <w:tr w:rsidR="00A37E5A" w:rsidRPr="007A56BF" w14:paraId="364942BB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76A781E3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32EE557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921087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0.0 (6/30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34E3FC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6.7 (11/30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BF195DF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7.1 (1/14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E0F916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3 (1/30)</w:t>
            </w:r>
          </w:p>
        </w:tc>
      </w:tr>
      <w:tr w:rsidR="00A37E5A" w:rsidRPr="007A56BF" w14:paraId="4BAA5B7F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3391C997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CP1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AEF6E88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E705EF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5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7F780BF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8.0 (2/25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D12EB8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9E1EF6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0 (1/25)</w:t>
            </w:r>
          </w:p>
        </w:tc>
      </w:tr>
      <w:tr w:rsidR="00A37E5A" w:rsidRPr="007A56BF" w14:paraId="269161D0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184F47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4A4926A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891C405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0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B19FA0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6 (6/10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E992B3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51BCCE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07)</w:t>
            </w:r>
          </w:p>
        </w:tc>
      </w:tr>
      <w:tr w:rsidR="00A37E5A" w:rsidRPr="007A56BF" w14:paraId="66C8BCDA" w14:textId="77777777" w:rsidTr="006C192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3262278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A924984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591B3BFF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0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4D986D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0 (1/20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815F052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CB13EF2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0)</w:t>
            </w:r>
          </w:p>
        </w:tc>
      </w:tr>
      <w:tr w:rsidR="00A37E5A" w:rsidRPr="007A56BF" w14:paraId="35F1747A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3E01E976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CP2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A662DC7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6CF72A4B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11E7AE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6 (1/3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95CD85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5.8 (3/19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29E449D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6 (1/39)</w:t>
            </w:r>
          </w:p>
        </w:tc>
      </w:tr>
      <w:tr w:rsidR="00A37E5A" w:rsidRPr="007A56BF" w14:paraId="1D74CE65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B0E4F14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EFC752D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628210D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4 (6/17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C88EA8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7 (12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B9A322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9.6 (8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582FEC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7 (3/178)</w:t>
            </w:r>
          </w:p>
        </w:tc>
      </w:tr>
      <w:tr w:rsidR="00A37E5A" w:rsidRPr="007A56BF" w14:paraId="020B53E1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51EB1B7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59475BA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B75158B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5C85F7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6 (1/3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3026C1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6.7 (3/18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EFA43E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6 (1/38)</w:t>
            </w:r>
          </w:p>
        </w:tc>
      </w:tr>
      <w:tr w:rsidR="00A37E5A" w:rsidRPr="007A56BF" w14:paraId="611BDBB7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79D8E3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CP3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266C082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AF41FD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8 (1/36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276903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6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987534B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3 (1/16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7931865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8 (1/36)</w:t>
            </w:r>
          </w:p>
        </w:tc>
      </w:tr>
      <w:tr w:rsidR="00A37E5A" w:rsidRPr="007A56BF" w14:paraId="42F23B5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4C8F372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C300879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9C1DC4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2 (4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2D2D67B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8 (5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1F0A6FB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4 (2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842BA4F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1 (2/178)</w:t>
            </w:r>
          </w:p>
        </w:tc>
      </w:tr>
      <w:tr w:rsidR="00A37E5A" w:rsidRPr="007A56BF" w14:paraId="41BDCA00" w14:textId="77777777" w:rsidTr="006C192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1DB8638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DB8F7B9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C0444D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1 (1/32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AD163F0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32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DF3CFD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7 (1/15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D7878C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1 (1/32)</w:t>
            </w:r>
          </w:p>
        </w:tc>
      </w:tr>
      <w:tr w:rsidR="00A37E5A" w:rsidRPr="007A56BF" w14:paraId="05DAD9A4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8FB30E7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CP4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78FCBA9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284DFA5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4 (1/2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E84A13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128D659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4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6B416C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9)</w:t>
            </w:r>
          </w:p>
        </w:tc>
      </w:tr>
      <w:tr w:rsidR="00A37E5A" w:rsidRPr="007A56BF" w14:paraId="3732E185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37DC1A08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1DF7A41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561BED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7 (3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1E2426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7 (3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01A2129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8 (4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577277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.6 (1/178)</w:t>
            </w:r>
          </w:p>
        </w:tc>
      </w:tr>
      <w:tr w:rsidR="00A37E5A" w:rsidRPr="007A56BF" w14:paraId="199D9C84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36026F8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67C6695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D7816E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8 (1/26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3128AC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6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962FAB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2539131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6)</w:t>
            </w:r>
          </w:p>
        </w:tc>
      </w:tr>
      <w:tr w:rsidR="00A37E5A" w:rsidRPr="007A56BF" w14:paraId="3C936A26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4E8A3AE9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CP5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802D703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FFF43D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8.3 (2/24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ED9657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2 (1/24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5167D72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0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AD7318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4)</w:t>
            </w:r>
          </w:p>
        </w:tc>
      </w:tr>
      <w:tr w:rsidR="00A37E5A" w:rsidRPr="007A56BF" w14:paraId="128DDF33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7E5BFB6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9C9C40B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C72911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7 (3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234266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6 (10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5B2D0A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8 (4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7FA90B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1 (2/178)</w:t>
            </w:r>
          </w:p>
        </w:tc>
      </w:tr>
      <w:tr w:rsidR="00A37E5A" w:rsidRPr="007A56BF" w14:paraId="115EFB93" w14:textId="77777777" w:rsidTr="006C192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7B85588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5B6307A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596E8BA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9.5 (2/21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0EFEBD2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8 (1/21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F369795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9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C61DCC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1)</w:t>
            </w:r>
          </w:p>
        </w:tc>
      </w:tr>
      <w:tr w:rsidR="00A37E5A" w:rsidRPr="007A56BF" w14:paraId="1ED29B73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3E5E04B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IP1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4DA3EF7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63AE598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32AD7B0B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456172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5C3424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)</w:t>
            </w:r>
          </w:p>
        </w:tc>
      </w:tr>
      <w:tr w:rsidR="00A37E5A" w:rsidRPr="007A56BF" w14:paraId="3E63DCF0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0A255B5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EBECCCE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8C3E2B0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7 (4/10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DDC4A5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5 (7/10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71C9B4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F7D20E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07)</w:t>
            </w:r>
          </w:p>
        </w:tc>
      </w:tr>
      <w:tr w:rsidR="00A37E5A" w:rsidRPr="007A56BF" w14:paraId="2369BDB0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81FC4AC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5C8BA07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5095533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BA6596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7C1420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C0FC0F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7)</w:t>
            </w:r>
          </w:p>
        </w:tc>
      </w:tr>
      <w:tr w:rsidR="00A37E5A" w:rsidRPr="007A56BF" w14:paraId="3858D227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A9EBE23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IP2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6F11D35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AFA419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3.6 (3/22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3DB2EE5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8.2 (4/22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46E20BA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8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FEA3DFC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5 (1/22)</w:t>
            </w:r>
          </w:p>
        </w:tc>
      </w:tr>
      <w:tr w:rsidR="00A37E5A" w:rsidRPr="007A56BF" w14:paraId="738E0D74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4282E155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20B5871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84CA35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8 (5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2F242F75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8.4 (15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A3D5AF9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0 (5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ED7B02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.6 (1/178)</w:t>
            </w:r>
          </w:p>
        </w:tc>
      </w:tr>
      <w:tr w:rsidR="00A37E5A" w:rsidRPr="007A56BF" w14:paraId="525BB94D" w14:textId="77777777" w:rsidTr="006C192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BA6FEF2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08F61A8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57A2386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4.3 (3/21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55AC779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9.0 (4/21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6A330B2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8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D8FD7EF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8 (1/21)</w:t>
            </w:r>
          </w:p>
        </w:tc>
      </w:tr>
      <w:tr w:rsidR="00A37E5A" w:rsidRPr="007A56BF" w14:paraId="1EA8B63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3E091C5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IP3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9450163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6753367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4 (1/2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E5D44A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4 (1/2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B208BB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4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A9C064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9)</w:t>
            </w:r>
          </w:p>
        </w:tc>
      </w:tr>
      <w:tr w:rsidR="00A37E5A" w:rsidRPr="007A56BF" w14:paraId="3B490C88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49643F1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5D4412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5AD41DB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1 (2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684667F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5 (8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05CE36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2 (1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68C313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.6 (1/178)</w:t>
            </w:r>
          </w:p>
        </w:tc>
      </w:tr>
      <w:tr w:rsidR="00A37E5A" w:rsidRPr="007A56BF" w14:paraId="2D9C993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7C72996A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37479CF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671CF3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8 (1/26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7285D95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8 (1/26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29AF1B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D3822D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6)</w:t>
            </w:r>
          </w:p>
        </w:tc>
      </w:tr>
      <w:tr w:rsidR="00A37E5A" w:rsidRPr="007A56BF" w14:paraId="6D9B19DB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BAFE03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IP4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53AD35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CCA6D39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CCCFB8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6 (1/1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EDA190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8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FFED0BF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8)</w:t>
            </w:r>
          </w:p>
        </w:tc>
      </w:tr>
      <w:tr w:rsidR="00A37E5A" w:rsidRPr="007A56BF" w14:paraId="7B80F4CC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723BEB1B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FB75115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6AE909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1ED8B0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7 (12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0FA8E43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2 (1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730859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.6 (1/178)</w:t>
            </w:r>
          </w:p>
        </w:tc>
      </w:tr>
      <w:tr w:rsidR="00A37E5A" w:rsidRPr="007A56BF" w14:paraId="671DD34E" w14:textId="77777777" w:rsidTr="006C192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D3C303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913973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6F9CC08A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5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B936ABC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7 (1/15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172B13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6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804B19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5)</w:t>
            </w:r>
          </w:p>
        </w:tc>
      </w:tr>
      <w:tr w:rsidR="00A37E5A" w:rsidRPr="007A56BF" w14:paraId="4D7F3017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7E405549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IP5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514DEB0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CAFC18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0.5 (2/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D9F5B3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0.5 (2/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57B0F4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8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D068093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3 (1/19)</w:t>
            </w:r>
          </w:p>
        </w:tc>
      </w:tr>
      <w:tr w:rsidR="00A37E5A" w:rsidRPr="007A56BF" w14:paraId="278095D4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364AE09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8755447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82F0CCB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7 (3/17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400AC24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8 (5/17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7CB10DA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8 (4/83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45261D9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.6 (1/178)</w:t>
            </w:r>
          </w:p>
        </w:tc>
      </w:tr>
      <w:tr w:rsidR="00A37E5A" w:rsidRPr="007A56BF" w14:paraId="3906C06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B00B13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49C7F73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2D2362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2.5 (2/16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573FB5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2.5 (2/16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D7E009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6)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5EA4FD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3 (1/16)</w:t>
            </w:r>
          </w:p>
        </w:tc>
      </w:tr>
    </w:tbl>
    <w:p w14:paraId="42BCF863" w14:textId="77777777" w:rsidR="00A37E5A" w:rsidRPr="00A37E5A" w:rsidRDefault="00A37E5A" w:rsidP="00A37E5A">
      <w:pPr>
        <w:rPr>
          <w:b/>
          <w:bCs/>
        </w:rPr>
      </w:pPr>
    </w:p>
    <w:tbl>
      <w:tblPr>
        <w:tblStyle w:val="PlainTable1"/>
        <w:tblpPr w:leftFromText="180" w:rightFromText="180" w:vertAnchor="text" w:horzAnchor="margin" w:tblpY="-154"/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560"/>
        <w:gridCol w:w="1700"/>
        <w:gridCol w:w="1558"/>
        <w:gridCol w:w="1560"/>
        <w:gridCol w:w="1650"/>
      </w:tblGrid>
      <w:tr w:rsidR="00A37E5A" w:rsidRPr="007A56BF" w14:paraId="052B590D" w14:textId="77777777" w:rsidTr="006C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000000" w:themeFill="text1"/>
            <w:vAlign w:val="center"/>
          </w:tcPr>
          <w:p w14:paraId="06692C82" w14:textId="77777777" w:rsidR="00A37E5A" w:rsidRPr="007A56BF" w:rsidRDefault="00A37E5A" w:rsidP="006C192F">
            <w:pPr>
              <w:jc w:val="center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Joint</w:t>
            </w:r>
          </w:p>
        </w:tc>
        <w:tc>
          <w:tcPr>
            <w:tcW w:w="865" w:type="pct"/>
            <w:shd w:val="clear" w:color="auto" w:fill="000000" w:themeFill="text1"/>
            <w:vAlign w:val="center"/>
          </w:tcPr>
          <w:p w14:paraId="0BDD3CC3" w14:textId="77777777" w:rsidR="00A37E5A" w:rsidRPr="007A56BF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Symptom/</w:t>
            </w:r>
          </w:p>
          <w:p w14:paraId="4170CDE5" w14:textId="77777777" w:rsidR="00A37E5A" w:rsidRPr="007A56BF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sign</w:t>
            </w:r>
          </w:p>
        </w:tc>
        <w:tc>
          <w:tcPr>
            <w:tcW w:w="943" w:type="pct"/>
            <w:shd w:val="clear" w:color="auto" w:fill="000000" w:themeFill="text1"/>
            <w:vAlign w:val="center"/>
          </w:tcPr>
          <w:p w14:paraId="1F97A7DB" w14:textId="77777777" w:rsidR="00A37E5A" w:rsidRPr="00405EE9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resence of joint PD</w:t>
            </w:r>
          </w:p>
        </w:tc>
        <w:tc>
          <w:tcPr>
            <w:tcW w:w="864" w:type="pct"/>
            <w:shd w:val="clear" w:color="auto" w:fill="000000" w:themeFill="text1"/>
            <w:vAlign w:val="center"/>
          </w:tcPr>
          <w:p w14:paraId="180F31FC" w14:textId="77777777" w:rsidR="00A37E5A" w:rsidRPr="00405EE9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resence of joint GS</w:t>
            </w:r>
          </w:p>
        </w:tc>
        <w:tc>
          <w:tcPr>
            <w:tcW w:w="865" w:type="pct"/>
            <w:shd w:val="clear" w:color="auto" w:fill="000000" w:themeFill="text1"/>
            <w:vAlign w:val="center"/>
          </w:tcPr>
          <w:p w14:paraId="19FD5795" w14:textId="77777777" w:rsidR="00A37E5A" w:rsidRPr="00405EE9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resence of tenosynovitis</w:t>
            </w:r>
          </w:p>
        </w:tc>
        <w:tc>
          <w:tcPr>
            <w:tcW w:w="915" w:type="pct"/>
            <w:shd w:val="clear" w:color="auto" w:fill="000000" w:themeFill="text1"/>
            <w:vAlign w:val="center"/>
          </w:tcPr>
          <w:p w14:paraId="2715AA19" w14:textId="77777777" w:rsidR="00A37E5A" w:rsidRPr="007A56BF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Erosions</w:t>
            </w:r>
          </w:p>
        </w:tc>
      </w:tr>
      <w:tr w:rsidR="00A37E5A" w:rsidRPr="007A56BF" w14:paraId="0A1D1AD3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7B9073E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TP1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0579775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1B5A5DB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8.8 (6/32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4C9F2C5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6.9 (15/32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2735FB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F2C85F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9.4 (3/32)</w:t>
            </w:r>
          </w:p>
        </w:tc>
      </w:tr>
      <w:tr w:rsidR="00A37E5A" w:rsidRPr="007A56BF" w14:paraId="21924759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99AC7F4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1F59110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24CB003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1.8 (11/1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AD3D29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8.7 (58/1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B429C75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57917C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5 (3/119)</w:t>
            </w:r>
          </w:p>
        </w:tc>
      </w:tr>
      <w:tr w:rsidR="00A37E5A" w:rsidRPr="007A56BF" w14:paraId="7598244B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3C7E632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6D6BCDF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17186D0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5.0 (6/24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F1BCAB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0.0 (12/24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83B824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E029EEF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8.3 (2/24)</w:t>
            </w:r>
          </w:p>
        </w:tc>
      </w:tr>
      <w:tr w:rsidR="00A37E5A" w:rsidRPr="007A56BF" w14:paraId="7F5A6827" w14:textId="77777777" w:rsidTr="006C192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8B5399E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TP2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B7063A7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1ABBDC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7.9 (3/38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49D744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0.0 (19/38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781DB8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BCF6B7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8)</w:t>
            </w:r>
          </w:p>
        </w:tc>
      </w:tr>
      <w:tr w:rsidR="00A37E5A" w:rsidRPr="007A56BF" w14:paraId="3A8001A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4A5A9BA6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1121656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DEF8B59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5 (3/1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9C1D8A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2.9 (51/1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CA2751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F7299B9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9)</w:t>
            </w:r>
          </w:p>
        </w:tc>
      </w:tr>
      <w:tr w:rsidR="00A37E5A" w:rsidRPr="007A56BF" w14:paraId="057551C4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BCD683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225124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133AFC05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1.1 (3/2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8E3179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4.4 (12/2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B0C0805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79C6256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7)</w:t>
            </w:r>
          </w:p>
        </w:tc>
      </w:tr>
      <w:tr w:rsidR="00A37E5A" w:rsidRPr="007A56BF" w14:paraId="09FC23A9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0CE7B7D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TP3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C640F21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5A5189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8.6 (3/35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9AE2A25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8.6 (17/35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993AD4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16B3C7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5)</w:t>
            </w:r>
          </w:p>
        </w:tc>
      </w:tr>
      <w:tr w:rsidR="00A37E5A" w:rsidRPr="007A56BF" w14:paraId="1448EF1C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8F0D03B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9713180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684D75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.5 (3/1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14568E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1.1 (37/1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ED5AF39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6AFE09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.8 (1/119)</w:t>
            </w:r>
          </w:p>
        </w:tc>
      </w:tr>
      <w:tr w:rsidR="00A37E5A" w:rsidRPr="007A56BF" w14:paraId="3037C535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4D09B34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82E934B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DD54D1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2.5 (3/24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AFAF83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0.0 (12/24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91245A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1D06FD7F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4)</w:t>
            </w:r>
          </w:p>
        </w:tc>
      </w:tr>
      <w:tr w:rsidR="00A37E5A" w:rsidRPr="007A56BF" w14:paraId="796FF6D5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6955473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TP4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9D5A39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63F162D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7 (1/2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3E6AD36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8.5 (5/2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33C56A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CD52EC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7)</w:t>
            </w:r>
          </w:p>
        </w:tc>
      </w:tr>
      <w:tr w:rsidR="00A37E5A" w:rsidRPr="007A56BF" w14:paraId="21C16E50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75D3D38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F026024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092F13E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4 (4/1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E1B620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4.4 (29/1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B8D8476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F1F606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9)</w:t>
            </w:r>
          </w:p>
        </w:tc>
      </w:tr>
      <w:tr w:rsidR="00A37E5A" w:rsidRPr="007A56BF" w14:paraId="6D43971C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4B1BD52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1B8A67E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23D7EFFD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4.8 (1/21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2E1E89F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23.8 (5/21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49EA28A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34CE669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21)</w:t>
            </w:r>
          </w:p>
        </w:tc>
      </w:tr>
      <w:tr w:rsidR="00A37E5A" w:rsidRPr="007A56BF" w14:paraId="1A3DCE49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508F399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MTP5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3761A1C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4D482B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3 (1/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7A8229E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3 (1/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844C36B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109A64D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5.8 (3/19)</w:t>
            </w:r>
          </w:p>
        </w:tc>
      </w:tr>
      <w:tr w:rsidR="00A37E5A" w:rsidRPr="007A56BF" w14:paraId="29386267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01F992A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743C782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2E49AB9B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9 (7/11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B4929E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0 (6/11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0DA7A6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895E32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2.6 (15/119)</w:t>
            </w:r>
          </w:p>
        </w:tc>
      </w:tr>
      <w:tr w:rsidR="00A37E5A" w:rsidRPr="007A56BF" w14:paraId="772F53D2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7323E068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264F190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593FDD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3 (1/16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097E543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6.3 (1/16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E706D8F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4A27E2A9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2.5 (2/16)</w:t>
            </w:r>
          </w:p>
        </w:tc>
      </w:tr>
      <w:tr w:rsidR="00A37E5A" w:rsidRPr="007A56BF" w14:paraId="22CC250D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6DAF84BD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Elbow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184449E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A4921E9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3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2A6D08B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7.7 (1/13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49B553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561FF37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3)</w:t>
            </w:r>
          </w:p>
        </w:tc>
      </w:tr>
      <w:tr w:rsidR="00A37E5A" w:rsidRPr="007A56BF" w14:paraId="67FF71AB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CB6312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4876474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19258917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6 (1/64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008EDC1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3.1 (2/64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195DA03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CD950D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64)</w:t>
            </w:r>
          </w:p>
        </w:tc>
      </w:tr>
      <w:tr w:rsidR="00A37E5A" w:rsidRPr="007A56BF" w14:paraId="60E53212" w14:textId="77777777" w:rsidTr="006C192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4DB89472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D23C5C3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2066965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9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AA272E8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1.1 (1/9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51EE5F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D6899E7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9)</w:t>
            </w:r>
          </w:p>
        </w:tc>
      </w:tr>
      <w:tr w:rsidR="00A37E5A" w:rsidRPr="007A56BF" w14:paraId="6E401B0C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3BEBFD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Knee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7D1A89D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213E7A42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1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74E50D0A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2.9 (4/31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12323B63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2C1CF71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1)</w:t>
            </w:r>
          </w:p>
        </w:tc>
      </w:tr>
      <w:tr w:rsidR="00A37E5A" w:rsidRPr="007A56BF" w14:paraId="3E09761D" w14:textId="77777777" w:rsidTr="006C192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2C5A9891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2A9BBA3C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344552E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7 (2/11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5F84A731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7.7 (9/11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F0EE8B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7A021C6D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17)</w:t>
            </w:r>
          </w:p>
        </w:tc>
      </w:tr>
      <w:tr w:rsidR="00A37E5A" w:rsidRPr="007A56BF" w14:paraId="58CD765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0C04FB66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362D28C2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7D8176D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0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6AB9D4B3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0.0 (3/30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7621BDC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7797014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30)</w:t>
            </w:r>
          </w:p>
        </w:tc>
      </w:tr>
      <w:tr w:rsidR="00A37E5A" w:rsidRPr="007A56BF" w14:paraId="234CE2D9" w14:textId="77777777" w:rsidTr="006C192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D4302CF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Ankle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ECFB968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Tenderness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3208AE70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9 (1/17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1218C87F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5.9 (1/17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BD0606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640EB544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7)</w:t>
            </w:r>
          </w:p>
        </w:tc>
      </w:tr>
      <w:tr w:rsidR="00A37E5A" w:rsidRPr="007A56BF" w14:paraId="2A97D7E5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57A75CF2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4AA5A002" w14:textId="77777777" w:rsidR="00A37E5A" w:rsidRPr="007A56BF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Pain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4EF83C6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4 (1/71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24310BF0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1.4 (1/71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08A3C098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0D2048DC" w14:textId="77777777" w:rsidR="00A37E5A" w:rsidRPr="007A56BF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71)</w:t>
            </w:r>
          </w:p>
        </w:tc>
      </w:tr>
      <w:tr w:rsidR="00A37E5A" w:rsidRPr="007A56BF" w14:paraId="534D8629" w14:textId="77777777" w:rsidTr="006C192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shd w:val="clear" w:color="auto" w:fill="FFFFFF" w:themeFill="background1"/>
            <w:vAlign w:val="center"/>
          </w:tcPr>
          <w:p w14:paraId="1E4239F8" w14:textId="77777777" w:rsidR="00A37E5A" w:rsidRPr="007A56BF" w:rsidRDefault="00A37E5A" w:rsidP="006C192F">
            <w:pPr>
              <w:rPr>
                <w:rFonts w:ascii="Arial" w:eastAsia="Calibri" w:hAnsi="Arial" w:cs="Arial"/>
                <w:sz w:val="20"/>
              </w:rPr>
            </w:pP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6DB6A766" w14:textId="77777777" w:rsidR="00A37E5A" w:rsidRPr="007A56BF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Both T+P</w:t>
            </w:r>
          </w:p>
        </w:tc>
        <w:tc>
          <w:tcPr>
            <w:tcW w:w="943" w:type="pct"/>
            <w:shd w:val="clear" w:color="auto" w:fill="FFFFFF" w:themeFill="background1"/>
            <w:vAlign w:val="center"/>
          </w:tcPr>
          <w:p w14:paraId="1340D8C3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7.7 (1/13)</w:t>
            </w:r>
          </w:p>
        </w:tc>
        <w:tc>
          <w:tcPr>
            <w:tcW w:w="864" w:type="pct"/>
            <w:shd w:val="clear" w:color="auto" w:fill="FFFFFF" w:themeFill="background1"/>
            <w:vAlign w:val="center"/>
          </w:tcPr>
          <w:p w14:paraId="39C8691D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7.7 (1/13)</w:t>
            </w:r>
          </w:p>
        </w:tc>
        <w:tc>
          <w:tcPr>
            <w:tcW w:w="865" w:type="pct"/>
            <w:shd w:val="clear" w:color="auto" w:fill="FFFFFF" w:themeFill="background1"/>
            <w:vAlign w:val="center"/>
          </w:tcPr>
          <w:p w14:paraId="587540D2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N/A</w:t>
            </w:r>
          </w:p>
        </w:tc>
        <w:tc>
          <w:tcPr>
            <w:tcW w:w="915" w:type="pct"/>
            <w:shd w:val="clear" w:color="auto" w:fill="FFFFFF" w:themeFill="background1"/>
            <w:vAlign w:val="center"/>
          </w:tcPr>
          <w:p w14:paraId="2544967A" w14:textId="77777777" w:rsidR="00A37E5A" w:rsidRPr="007A56BF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</w:rPr>
            </w:pPr>
            <w:r w:rsidRPr="007A56BF">
              <w:rPr>
                <w:rFonts w:ascii="Arial" w:eastAsia="Calibri" w:hAnsi="Arial" w:cs="Arial"/>
                <w:sz w:val="20"/>
              </w:rPr>
              <w:t>0 (0/13)</w:t>
            </w:r>
          </w:p>
        </w:tc>
      </w:tr>
    </w:tbl>
    <w:p w14:paraId="4B46AE44" w14:textId="77777777" w:rsidR="00A37E5A" w:rsidRDefault="00A37E5A" w:rsidP="00A37E5A">
      <w:pPr>
        <w:rPr>
          <w:rFonts w:ascii="Arial" w:eastAsia="Calibri" w:hAnsi="Arial" w:cs="Arial"/>
          <w:color w:val="000000" w:themeColor="text1"/>
        </w:rPr>
      </w:pPr>
    </w:p>
    <w:p w14:paraId="531D2A0D" w14:textId="336881C2" w:rsidR="00A37E5A" w:rsidRPr="00B57D8A" w:rsidRDefault="00A37E5A" w:rsidP="00A37E5A">
      <w:pPr>
        <w:rPr>
          <w:rFonts w:ascii="Arial" w:hAnsi="Arial" w:cs="Arial"/>
          <w:color w:val="000000" w:themeColor="text1"/>
        </w:rPr>
      </w:pPr>
      <w:r w:rsidRPr="00B57D8A">
        <w:rPr>
          <w:rFonts w:ascii="Arial" w:eastAsia="Calibri" w:hAnsi="Arial" w:cs="Arial"/>
          <w:color w:val="000000" w:themeColor="text1"/>
        </w:rPr>
        <w:t>Data are % (n/N)</w:t>
      </w:r>
    </w:p>
    <w:p w14:paraId="20E32006" w14:textId="77777777" w:rsidR="00A37E5A" w:rsidRPr="00B57D8A" w:rsidRDefault="00A37E5A" w:rsidP="00A37E5A">
      <w:pPr>
        <w:rPr>
          <w:rFonts w:ascii="Arial" w:hAnsi="Arial" w:cs="Arial"/>
          <w:color w:val="000000" w:themeColor="text1"/>
        </w:rPr>
      </w:pPr>
    </w:p>
    <w:p w14:paraId="44503DDA" w14:textId="77777777" w:rsidR="00A37E5A" w:rsidRPr="00B57D8A" w:rsidRDefault="00A37E5A" w:rsidP="00A37E5A">
      <w:pPr>
        <w:rPr>
          <w:rFonts w:ascii="Arial" w:hAnsi="Arial" w:cs="Arial"/>
          <w:color w:val="000000" w:themeColor="text1"/>
        </w:rPr>
      </w:pPr>
      <w:r w:rsidRPr="00B57D8A">
        <w:rPr>
          <w:rFonts w:ascii="Arial" w:hAnsi="Arial" w:cs="Arial"/>
          <w:color w:val="000000" w:themeColor="text1"/>
        </w:rPr>
        <w:t xml:space="preserve">GS= grey scale; MCP= metacarpo-phalangeal; MTP= metatarso-phalangeal; N/A= not applicable; PD= power Doppler; PIP= proximal interphalangeal; T+P= simultaneous presence of joint tenderness and pain. </w:t>
      </w:r>
    </w:p>
    <w:p w14:paraId="2E3C3A07" w14:textId="7A2D17F0" w:rsidR="00A37E5A" w:rsidRDefault="00A37E5A">
      <w:pPr>
        <w:jc w:val="center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1FF0BE6C" w14:textId="77777777" w:rsidR="00A37E5A" w:rsidRDefault="00A37E5A" w:rsidP="00A37E5A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</w:t>
      </w:r>
      <w:r w:rsidRPr="00B051B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3</w:t>
      </w:r>
      <w:r w:rsidRPr="00B051BD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B57D8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 Prevalence of ultrasound abnormalities based on the location and the presence of joint tenderness,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ain (PRJP) </w:t>
      </w:r>
      <w:r w:rsidRPr="00B57D8A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or both.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– Left side</w:t>
      </w:r>
    </w:p>
    <w:tbl>
      <w:tblPr>
        <w:tblStyle w:val="PlainTable1"/>
        <w:tblW w:w="4957" w:type="pct"/>
        <w:tblLayout w:type="fixed"/>
        <w:tblLook w:val="04A0" w:firstRow="1" w:lastRow="0" w:firstColumn="1" w:lastColumn="0" w:noHBand="0" w:noVBand="1"/>
      </w:tblPr>
      <w:tblGrid>
        <w:gridCol w:w="999"/>
        <w:gridCol w:w="1507"/>
        <w:gridCol w:w="1659"/>
        <w:gridCol w:w="1668"/>
        <w:gridCol w:w="1509"/>
        <w:gridCol w:w="1596"/>
      </w:tblGrid>
      <w:tr w:rsidR="00B312F8" w:rsidRPr="007961DB" w14:paraId="55F2ED57" w14:textId="77777777" w:rsidTr="006C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000000" w:themeFill="text1"/>
            <w:vAlign w:val="center"/>
          </w:tcPr>
          <w:p w14:paraId="01269FD8" w14:textId="77777777" w:rsidR="00B312F8" w:rsidRPr="007961DB" w:rsidRDefault="00B312F8" w:rsidP="006C192F">
            <w:pPr>
              <w:jc w:val="center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Joint</w:t>
            </w:r>
          </w:p>
        </w:tc>
        <w:tc>
          <w:tcPr>
            <w:tcW w:w="843" w:type="pct"/>
            <w:shd w:val="clear" w:color="auto" w:fill="000000" w:themeFill="text1"/>
            <w:vAlign w:val="center"/>
          </w:tcPr>
          <w:p w14:paraId="41CED5EB" w14:textId="77777777" w:rsidR="00B312F8" w:rsidRPr="007961DB" w:rsidRDefault="00B312F8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Symptom</w:t>
            </w:r>
          </w:p>
        </w:tc>
        <w:tc>
          <w:tcPr>
            <w:tcW w:w="928" w:type="pct"/>
            <w:shd w:val="clear" w:color="auto" w:fill="000000" w:themeFill="text1"/>
            <w:vAlign w:val="center"/>
          </w:tcPr>
          <w:p w14:paraId="36F177E8" w14:textId="77777777" w:rsidR="00B312F8" w:rsidRPr="000628EC" w:rsidRDefault="00B312F8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resence of joint PD</w:t>
            </w:r>
          </w:p>
        </w:tc>
        <w:tc>
          <w:tcPr>
            <w:tcW w:w="933" w:type="pct"/>
            <w:shd w:val="clear" w:color="auto" w:fill="000000" w:themeFill="text1"/>
            <w:vAlign w:val="center"/>
          </w:tcPr>
          <w:p w14:paraId="6891D4EC" w14:textId="77777777" w:rsidR="00B312F8" w:rsidRPr="000628EC" w:rsidRDefault="00B312F8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resence of joint GS</w:t>
            </w:r>
          </w:p>
        </w:tc>
        <w:tc>
          <w:tcPr>
            <w:tcW w:w="844" w:type="pct"/>
            <w:shd w:val="clear" w:color="auto" w:fill="000000" w:themeFill="text1"/>
            <w:vAlign w:val="center"/>
          </w:tcPr>
          <w:p w14:paraId="3DA2532D" w14:textId="77777777" w:rsidR="00B312F8" w:rsidRPr="000628EC" w:rsidRDefault="00B312F8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resence of tenosynovitis</w:t>
            </w:r>
          </w:p>
        </w:tc>
        <w:tc>
          <w:tcPr>
            <w:tcW w:w="893" w:type="pct"/>
            <w:shd w:val="clear" w:color="auto" w:fill="000000" w:themeFill="text1"/>
            <w:vAlign w:val="center"/>
          </w:tcPr>
          <w:p w14:paraId="175DBF57" w14:textId="77777777" w:rsidR="00B312F8" w:rsidRDefault="00B312F8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Erosions</w:t>
            </w:r>
          </w:p>
          <w:p w14:paraId="028225DB" w14:textId="77777777" w:rsidR="00B312F8" w:rsidRPr="007961DB" w:rsidRDefault="00B312F8" w:rsidP="006C1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B312F8" w:rsidRPr="007961DB" w14:paraId="291F548C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38817F2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Wrist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70B7AA0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0E6C328E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3.3 (11/3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7DC30C0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0.3 (10/3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5471450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2.2 (4/18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2E2FD62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0 (1/33)</w:t>
            </w:r>
          </w:p>
        </w:tc>
      </w:tr>
      <w:tr w:rsidR="00B312F8" w:rsidRPr="007961DB" w14:paraId="41E6EB5B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1FB3E53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E92CA3A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064BEE8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9.2 (23/120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3FC87B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8.3 (22/120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9EF9BF3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9.1 (5/55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83E87A6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 (1/120)</w:t>
            </w:r>
          </w:p>
        </w:tc>
      </w:tr>
      <w:tr w:rsidR="00B312F8" w:rsidRPr="007961DB" w14:paraId="016F434E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2DFEC28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3739C29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53AC4B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3.3 (8/2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A9A3318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9.2 (7/2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8A6EE8A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5.4 (2/13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371A27A2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2 (1/24)</w:t>
            </w:r>
          </w:p>
        </w:tc>
      </w:tr>
      <w:tr w:rsidR="00B312F8" w:rsidRPr="007961DB" w14:paraId="6628A5C7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475A576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CP1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0595418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0DFBF2D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0.0 (2/20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5A05410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0.0 (2/20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42C5AC80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3477774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20)</w:t>
            </w:r>
          </w:p>
        </w:tc>
      </w:tr>
      <w:tr w:rsidR="00B312F8" w:rsidRPr="007961DB" w14:paraId="40F93651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06CB735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25BD4605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6933F885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4 (4/9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09D1E3D5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5 (5/9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541E09DD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F6D58ED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91)</w:t>
            </w:r>
          </w:p>
        </w:tc>
      </w:tr>
      <w:tr w:rsidR="00B312F8" w:rsidRPr="007961DB" w14:paraId="4C123C8B" w14:textId="77777777" w:rsidTr="006C19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3A5A070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408A873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0B3333B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4.3 (2/1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65401EB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4.3 (2/1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FDA79A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B7AAB8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4)</w:t>
            </w:r>
          </w:p>
        </w:tc>
      </w:tr>
      <w:tr w:rsidR="00B312F8" w:rsidRPr="007961DB" w14:paraId="49B1BA0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2A981AD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CP2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6BE0BA3D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755A1AF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0.7 (3/2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B28833A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9 (5/2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C3F1AF0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0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BF96559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6 (1/28)</w:t>
            </w:r>
          </w:p>
        </w:tc>
      </w:tr>
      <w:tr w:rsidR="00B312F8" w:rsidRPr="007961DB" w14:paraId="5E0DA027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23BAA2A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5FBE980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C39779E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6 (6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33AEB10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7 (11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4FC94D94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1 (5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8B1F4E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4 (4/164)</w:t>
            </w:r>
          </w:p>
        </w:tc>
      </w:tr>
      <w:tr w:rsidR="00B312F8" w:rsidRPr="007961DB" w14:paraId="28C9C551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BC5EEA1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3607700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6C1ECAE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8.7 (2/2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78A19318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4 (4/2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994EF49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0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1ACAF32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3 (1/23)</w:t>
            </w:r>
          </w:p>
        </w:tc>
      </w:tr>
      <w:tr w:rsidR="00B312F8" w:rsidRPr="007961DB" w14:paraId="2FB8FF2B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FA37816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CP3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D42BEA8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49904A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6 (2/36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D5366E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1.1 (4/36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39FCAFE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9 (1/17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43B3DA7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36)</w:t>
            </w:r>
          </w:p>
        </w:tc>
      </w:tr>
      <w:tr w:rsidR="00B312F8" w:rsidRPr="007961DB" w14:paraId="68E04592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721E3BE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A2AE909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7B3ABF27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.4 (4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7C446E9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7 (11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5FE12957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7 (3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5BFBE07F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 (1/164)</w:t>
            </w:r>
          </w:p>
        </w:tc>
      </w:tr>
      <w:tr w:rsidR="00B312F8" w:rsidRPr="007961DB" w14:paraId="49430097" w14:textId="77777777" w:rsidTr="006C19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ED9DF48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757C6EB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4D76DF4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3 (2/32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461036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2.5 (4/32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8CB96D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7 (1/15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3566F147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32)</w:t>
            </w:r>
          </w:p>
        </w:tc>
      </w:tr>
      <w:tr w:rsidR="00B312F8" w:rsidRPr="007961DB" w14:paraId="05838701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A7A8BDB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CP4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3A5412B9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465F0598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8 (1/2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6666F83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8 (1/2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2D0BF84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1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D501D5D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21)</w:t>
            </w:r>
          </w:p>
        </w:tc>
      </w:tr>
      <w:tr w:rsidR="00B312F8" w:rsidRPr="007961DB" w14:paraId="3B4ECDFC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1DEDB66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D93AE12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589D676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.2 (2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33F53254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3 (7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098829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.4 (2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55D72FB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64)</w:t>
            </w:r>
          </w:p>
        </w:tc>
      </w:tr>
      <w:tr w:rsidR="00B312F8" w:rsidRPr="007961DB" w14:paraId="3644886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9410719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2EBA4005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A36D5E9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3 (1/16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4B91A2B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3 (1/16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C2DCB40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8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3DB11BD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6)</w:t>
            </w:r>
          </w:p>
        </w:tc>
      </w:tr>
      <w:tr w:rsidR="00B312F8" w:rsidRPr="007961DB" w14:paraId="2C939EED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E31C449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CP5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64421CC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0ED183E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6BED565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320D434F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1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1DBE958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</w:tr>
      <w:tr w:rsidR="00B312F8" w:rsidRPr="007961DB" w14:paraId="38F52E20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644A84A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2F8EF96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30BF2A9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.6 (1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C68F479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7 (6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1777D7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.4 (2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015A203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64)</w:t>
            </w:r>
          </w:p>
        </w:tc>
      </w:tr>
      <w:tr w:rsidR="00B312F8" w:rsidRPr="007961DB" w14:paraId="7757812D" w14:textId="77777777" w:rsidTr="006C19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0F7492F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9BF5576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C3E4AFC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2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CCF8B73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2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12595D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7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39F14100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2)</w:t>
            </w:r>
          </w:p>
        </w:tc>
      </w:tr>
      <w:tr w:rsidR="00B312F8" w:rsidRPr="007961DB" w14:paraId="7CA9A500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30395ED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IP1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6B9BAB97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4E12C1DB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5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0A3CE18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5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72638E5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061A2A7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5)</w:t>
            </w:r>
          </w:p>
        </w:tc>
      </w:tr>
      <w:tr w:rsidR="00B312F8" w:rsidRPr="007961DB" w14:paraId="178747CF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132BE405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5D74067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7DCE65D0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9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7224D7D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3 (3/9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A78657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7DA29E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91)</w:t>
            </w:r>
          </w:p>
        </w:tc>
      </w:tr>
      <w:tr w:rsidR="00B312F8" w:rsidRPr="007961DB" w14:paraId="7CABA317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BDA9A74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4C642E34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A4D6778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0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687339F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0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4BD42A1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5605BBA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0)</w:t>
            </w:r>
          </w:p>
        </w:tc>
      </w:tr>
      <w:tr w:rsidR="00B312F8" w:rsidRPr="007961DB" w14:paraId="17E1A164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F9CB638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IP2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A076EC5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A3128A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3 (1/2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3AF235A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3 (1/2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90172C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1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79E1D94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7 (2/23)</w:t>
            </w:r>
          </w:p>
        </w:tc>
      </w:tr>
      <w:tr w:rsidR="00B312F8" w:rsidRPr="007961DB" w14:paraId="39482DE6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5F93F03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5F32D16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D15540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.6 (1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6462CE6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5 (9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D35338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.2 (1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D0739F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 (2/164)</w:t>
            </w:r>
          </w:p>
        </w:tc>
      </w:tr>
      <w:tr w:rsidR="00B312F8" w:rsidRPr="007961DB" w14:paraId="1FF986FA" w14:textId="77777777" w:rsidTr="006C19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115909F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359E2DA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A609CC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8 (1/2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76BB1D3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8 (1/2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991A738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1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3C8F8B2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5 (2/21)</w:t>
            </w:r>
          </w:p>
        </w:tc>
      </w:tr>
      <w:tr w:rsidR="00B312F8" w:rsidRPr="007961DB" w14:paraId="5999E335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2BBF525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IP3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3FB85B7E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E9ABC74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2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313C7327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4.3 (4/2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71A5DCE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4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98DA258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1 (2/28)</w:t>
            </w:r>
          </w:p>
        </w:tc>
      </w:tr>
      <w:tr w:rsidR="00B312F8" w:rsidRPr="007961DB" w14:paraId="6D802E5E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FAE4EE7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D15EE46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D62E51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5FBB89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1 (10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4E63247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7 (3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E23C66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 (2/164)</w:t>
            </w:r>
          </w:p>
        </w:tc>
      </w:tr>
      <w:tr w:rsidR="00B312F8" w:rsidRPr="007961DB" w14:paraId="7C203D2A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97FC634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65E3B50B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6BA5665F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25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355429F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6.0 (4/25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38E9AE32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3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7CC853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0 (2/25)</w:t>
            </w:r>
          </w:p>
        </w:tc>
      </w:tr>
      <w:tr w:rsidR="00B312F8" w:rsidRPr="007961DB" w14:paraId="0280BF24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BD76386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IP4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11201D8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7ADD802D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E8B2DD8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9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5C6A75BC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9.1 (1/11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B3384F6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9)</w:t>
            </w:r>
          </w:p>
        </w:tc>
      </w:tr>
      <w:tr w:rsidR="00B312F8" w:rsidRPr="007961DB" w14:paraId="471447C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0317F9A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25F90147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CB2D277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340F89E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.4 (4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E8EB9FC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.4 (2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481EAAA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 (1/164)</w:t>
            </w:r>
          </w:p>
        </w:tc>
      </w:tr>
      <w:tr w:rsidR="00B312F8" w:rsidRPr="007961DB" w14:paraId="55E1F779" w14:textId="77777777" w:rsidTr="006C19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013B80C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3F889B1F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76B3CA5A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A66D395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5CFE2C2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0.0 (1/10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33AE7F9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</w:tr>
      <w:tr w:rsidR="00B312F8" w:rsidRPr="007961DB" w14:paraId="49AF893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8DFC9C0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IP5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C4BC110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13A5563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6 (1/1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5EA70E2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6.7 (3/1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DF9779A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0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066E1F33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</w:tr>
      <w:tr w:rsidR="00B312F8" w:rsidRPr="007961DB" w14:paraId="422A1CB6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E3105AF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69B3F592" w14:textId="77777777" w:rsidR="00B312F8" w:rsidRPr="007961DB" w:rsidRDefault="00B312F8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7E0CA91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.2 (2/16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5C7DF10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7.3 (12/16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FC5401B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.2 (1/82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D3916BC" w14:textId="77777777" w:rsidR="00B312F8" w:rsidRPr="007961DB" w:rsidRDefault="00B312F8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 (1/164)</w:t>
            </w:r>
          </w:p>
        </w:tc>
      </w:tr>
      <w:tr w:rsidR="00B312F8" w:rsidRPr="007961DB" w14:paraId="1256802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49C5A0A" w14:textId="77777777" w:rsidR="00B312F8" w:rsidRPr="007961DB" w:rsidRDefault="00B312F8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D372F5C" w14:textId="77777777" w:rsidR="00B312F8" w:rsidRPr="007961DB" w:rsidRDefault="00B312F8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920D4AF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9 (1/17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B8C0581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6 (3/17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5BC0E16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9)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A75554E" w14:textId="77777777" w:rsidR="00B312F8" w:rsidRPr="007961DB" w:rsidRDefault="00B312F8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7)</w:t>
            </w:r>
          </w:p>
        </w:tc>
      </w:tr>
    </w:tbl>
    <w:p w14:paraId="19E8CA9C" w14:textId="77777777" w:rsidR="00B312F8" w:rsidRDefault="00B312F8" w:rsidP="00B312F8"/>
    <w:p w14:paraId="3E954FE3" w14:textId="77777777" w:rsidR="00B312F8" w:rsidRPr="00B312F8" w:rsidRDefault="00B312F8" w:rsidP="00B312F8"/>
    <w:tbl>
      <w:tblPr>
        <w:tblStyle w:val="PlainTable1"/>
        <w:tblW w:w="4957" w:type="pct"/>
        <w:tblLayout w:type="fixed"/>
        <w:tblLook w:val="04A0" w:firstRow="1" w:lastRow="0" w:firstColumn="1" w:lastColumn="0" w:noHBand="0" w:noVBand="1"/>
      </w:tblPr>
      <w:tblGrid>
        <w:gridCol w:w="999"/>
        <w:gridCol w:w="1507"/>
        <w:gridCol w:w="1659"/>
        <w:gridCol w:w="1668"/>
        <w:gridCol w:w="1509"/>
        <w:gridCol w:w="1596"/>
      </w:tblGrid>
      <w:tr w:rsidR="00A37E5A" w:rsidRPr="007961DB" w14:paraId="11A492B5" w14:textId="77777777" w:rsidTr="006C19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000000" w:themeFill="text1"/>
            <w:vAlign w:val="center"/>
          </w:tcPr>
          <w:p w14:paraId="240D6158" w14:textId="77777777" w:rsidR="00A37E5A" w:rsidRPr="007961DB" w:rsidRDefault="00A37E5A" w:rsidP="006C192F">
            <w:pPr>
              <w:jc w:val="center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lastRenderedPageBreak/>
              <w:t>Joint</w:t>
            </w:r>
          </w:p>
        </w:tc>
        <w:tc>
          <w:tcPr>
            <w:tcW w:w="843" w:type="pct"/>
            <w:shd w:val="clear" w:color="auto" w:fill="000000" w:themeFill="text1"/>
            <w:vAlign w:val="center"/>
          </w:tcPr>
          <w:p w14:paraId="305C3F2B" w14:textId="77777777" w:rsidR="00A37E5A" w:rsidRPr="007961DB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Symptom</w:t>
            </w:r>
          </w:p>
        </w:tc>
        <w:tc>
          <w:tcPr>
            <w:tcW w:w="928" w:type="pct"/>
            <w:shd w:val="clear" w:color="auto" w:fill="000000" w:themeFill="text1"/>
            <w:vAlign w:val="center"/>
          </w:tcPr>
          <w:p w14:paraId="5DF01210" w14:textId="77777777" w:rsidR="00A37E5A" w:rsidRPr="000628EC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resence of joint PD</w:t>
            </w:r>
          </w:p>
        </w:tc>
        <w:tc>
          <w:tcPr>
            <w:tcW w:w="933" w:type="pct"/>
            <w:shd w:val="clear" w:color="auto" w:fill="000000" w:themeFill="text1"/>
            <w:vAlign w:val="center"/>
          </w:tcPr>
          <w:p w14:paraId="5DF1C78D" w14:textId="77777777" w:rsidR="00A37E5A" w:rsidRPr="000628EC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resence of joint GS</w:t>
            </w:r>
          </w:p>
        </w:tc>
        <w:tc>
          <w:tcPr>
            <w:tcW w:w="844" w:type="pct"/>
            <w:shd w:val="clear" w:color="auto" w:fill="000000" w:themeFill="text1"/>
            <w:vAlign w:val="center"/>
          </w:tcPr>
          <w:p w14:paraId="1F8160F7" w14:textId="77777777" w:rsidR="00A37E5A" w:rsidRPr="000628EC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resence of tenosynovitis</w:t>
            </w:r>
          </w:p>
        </w:tc>
        <w:tc>
          <w:tcPr>
            <w:tcW w:w="893" w:type="pct"/>
            <w:shd w:val="clear" w:color="auto" w:fill="000000" w:themeFill="text1"/>
            <w:vAlign w:val="center"/>
          </w:tcPr>
          <w:p w14:paraId="4171970E" w14:textId="77777777" w:rsidR="00A37E5A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Erosions</w:t>
            </w:r>
          </w:p>
          <w:p w14:paraId="3DBCDE2F" w14:textId="77777777" w:rsidR="00A37E5A" w:rsidRPr="007961DB" w:rsidRDefault="00A37E5A" w:rsidP="006C19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37E5A" w:rsidRPr="007961DB" w14:paraId="73D280D5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5017C03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TP1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4FF3E1C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EFE626F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9 (5/2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01300E3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7.1 (16/2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415BFA9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1667CE7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7 (3/28)</w:t>
            </w:r>
          </w:p>
        </w:tc>
      </w:tr>
      <w:tr w:rsidR="00A37E5A" w:rsidRPr="007961DB" w14:paraId="26CDECCD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DA56031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C681888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4082066D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9.2 (10/10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73D6886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4.0 (48/109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9DFD038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A43D1A1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6 (5/109)</w:t>
            </w:r>
          </w:p>
        </w:tc>
      </w:tr>
      <w:tr w:rsidR="00A37E5A" w:rsidRPr="007961DB" w14:paraId="0A44FCA7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50229BF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F0863D8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7FEB3F0A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4 (4/2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7EDE6049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2.2 (12/2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3420C1E3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7BAF48F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7 (2/23)</w:t>
            </w:r>
          </w:p>
        </w:tc>
      </w:tr>
      <w:tr w:rsidR="00A37E5A" w:rsidRPr="007961DB" w14:paraId="2E21D6AD" w14:textId="77777777" w:rsidTr="006C192F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139D38F6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TP2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19EE1E1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74C242C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5 (2/3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F145EA2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1.6 (16/3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B7F64F7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515111B9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31)</w:t>
            </w:r>
          </w:p>
        </w:tc>
      </w:tr>
      <w:tr w:rsidR="00A37E5A" w:rsidRPr="007961DB" w14:paraId="0B76A12C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33576F9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5221D47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8C9F912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7 (4/10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764FDEE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5.9 (50/109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586E7DDC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1DF3811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09)</w:t>
            </w:r>
          </w:p>
        </w:tc>
      </w:tr>
      <w:tr w:rsidR="00A37E5A" w:rsidRPr="007961DB" w14:paraId="51F4FEB2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111C2EA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16F721D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B79739D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8.3 (2/2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D5526E6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8.3 (14/2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6C23B3A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4671749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24)</w:t>
            </w:r>
          </w:p>
        </w:tc>
      </w:tr>
      <w:tr w:rsidR="00A37E5A" w:rsidRPr="007961DB" w14:paraId="57FB15A1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EDBCED4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TP3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19A5E87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6A292DC4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3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8CDB868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9.4 (13/3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7283F75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E171E87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33)</w:t>
            </w:r>
          </w:p>
        </w:tc>
      </w:tr>
      <w:tr w:rsidR="00A37E5A" w:rsidRPr="007961DB" w14:paraId="54CEA57E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679B39A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5EC0D4A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BC68A68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.9 (1/10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AB865F0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5.8 (39/109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F2B7DD4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42871F75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09)</w:t>
            </w:r>
          </w:p>
        </w:tc>
      </w:tr>
      <w:tr w:rsidR="00A37E5A" w:rsidRPr="007961DB" w14:paraId="6E093F8B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16AFB263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6D5B2ABF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D83D6B9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26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5D16248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6.2 (12/26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CB42D49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573A2E26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26)</w:t>
            </w:r>
          </w:p>
        </w:tc>
      </w:tr>
      <w:tr w:rsidR="00A37E5A" w:rsidRPr="007961DB" w14:paraId="4C614855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3D7AC3B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TP4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33F7537D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24AA639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8 (1/26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74D79AF1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9.2 (5/26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E5FFF46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3D0CD51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26)</w:t>
            </w:r>
          </w:p>
        </w:tc>
      </w:tr>
      <w:tr w:rsidR="00A37E5A" w:rsidRPr="007961DB" w14:paraId="7AE4CB1E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B20CFA7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44CB0D4A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CC99EA2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.9 (1/10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DD78306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2.0 (24/109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FCA2C4F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3A12B634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09)</w:t>
            </w:r>
          </w:p>
        </w:tc>
      </w:tr>
      <w:tr w:rsidR="00A37E5A" w:rsidRPr="007961DB" w14:paraId="2E278322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651431F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6688D473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2A4B37F7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6 (1/1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22AEBFB2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27.8 (5/1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4FCD5A6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29D0DCF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8)</w:t>
            </w:r>
          </w:p>
        </w:tc>
      </w:tr>
      <w:tr w:rsidR="00A37E5A" w:rsidRPr="007961DB" w14:paraId="2C08268D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CDE8D63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MTP5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40E2E73B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BCD9B39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6 (3/17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79C8BCE9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7.6 (3/17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504235E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ACD9635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6 (3/17)</w:t>
            </w:r>
          </w:p>
        </w:tc>
      </w:tr>
      <w:tr w:rsidR="00A37E5A" w:rsidRPr="007961DB" w14:paraId="413E7F07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FBBCB02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7267F91E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9CCFB99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4.6 (5/109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7DCCE42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8.3 (9/109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CE1A43A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17660E47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1 (11/109)</w:t>
            </w:r>
          </w:p>
        </w:tc>
      </w:tr>
      <w:tr w:rsidR="00A37E5A" w:rsidRPr="007961DB" w14:paraId="24CA85D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159C0317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D2F5124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3B488601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3.3 (2/15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6849A97B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3.3 (2/15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6CF7BAB5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6C2A896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.3 (0/15)</w:t>
            </w:r>
          </w:p>
        </w:tc>
      </w:tr>
      <w:tr w:rsidR="00A37E5A" w:rsidRPr="007961DB" w14:paraId="0388F2F0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087D72FC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Elbow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4FB0D3E9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4DBE6B7C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8.2 (2/1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D2E45B9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8.2 (2/1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3357D3C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06123507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1)</w:t>
            </w:r>
          </w:p>
        </w:tc>
      </w:tr>
      <w:tr w:rsidR="00A37E5A" w:rsidRPr="007961DB" w14:paraId="1B7AD046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37DC86CD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222C475B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7BA4295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3.6 (2/55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F98FD68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5 (3/55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B3E703A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56414B1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55)</w:t>
            </w:r>
          </w:p>
        </w:tc>
      </w:tr>
      <w:tr w:rsidR="00A37E5A" w:rsidRPr="007961DB" w14:paraId="7CB79C10" w14:textId="77777777" w:rsidTr="006C192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5194DE94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72BA2BD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400F17BC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2.5 (1/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1E0E506E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2.5 (1/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6304A3A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59C6ABD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8)</w:t>
            </w:r>
          </w:p>
        </w:tc>
      </w:tr>
      <w:tr w:rsidR="00A37E5A" w:rsidRPr="007961DB" w14:paraId="51113CB6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AEB15FD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Knee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7B74E46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6E429238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9.1 (3/3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0AF0506E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2.1 (4/3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404A3698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A1D4C9E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33)</w:t>
            </w:r>
          </w:p>
        </w:tc>
      </w:tr>
      <w:tr w:rsidR="00A37E5A" w:rsidRPr="007961DB" w14:paraId="599E4E6B" w14:textId="77777777" w:rsidTr="006C192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1D5300F0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457C378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05F282A0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.9 (2/106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389F829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5.7 (6/106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1F02140A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DC780A0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06)</w:t>
            </w:r>
          </w:p>
        </w:tc>
      </w:tr>
      <w:tr w:rsidR="00A37E5A" w:rsidRPr="007961DB" w14:paraId="67CE4D6E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293345F9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2F1038E6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1C63A86C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6.5 (2/31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3640FB0C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9.7 (3/31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75EBBD98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FD55FEF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31)</w:t>
            </w:r>
          </w:p>
        </w:tc>
      </w:tr>
      <w:tr w:rsidR="00A37E5A" w:rsidRPr="007961DB" w14:paraId="59FC89E6" w14:textId="77777777" w:rsidTr="006C192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707D6DAB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Ankle</w:t>
            </w: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16E52ADD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Tenderness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70AA2FC8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4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4BF80125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4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0450BB17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2826223F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4)</w:t>
            </w:r>
          </w:p>
        </w:tc>
      </w:tr>
      <w:tr w:rsidR="00A37E5A" w:rsidRPr="007961DB" w14:paraId="61934431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4843338A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551D200E" w14:textId="77777777" w:rsidR="00A37E5A" w:rsidRPr="007961DB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Pain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59639AA4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78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5D307273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1.3 (1/78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6A37CB2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68F3871D" w14:textId="77777777" w:rsidR="00A37E5A" w:rsidRPr="007961DB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78)</w:t>
            </w:r>
          </w:p>
        </w:tc>
      </w:tr>
      <w:tr w:rsidR="00A37E5A" w:rsidRPr="007961DB" w14:paraId="09874E49" w14:textId="77777777" w:rsidTr="006C192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shd w:val="clear" w:color="auto" w:fill="FFFFFF" w:themeFill="background1"/>
            <w:vAlign w:val="center"/>
          </w:tcPr>
          <w:p w14:paraId="69ABF1C7" w14:textId="77777777" w:rsidR="00A37E5A" w:rsidRPr="007961DB" w:rsidRDefault="00A37E5A" w:rsidP="006C192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FFFFFF" w:themeFill="background1"/>
            <w:vAlign w:val="center"/>
          </w:tcPr>
          <w:p w14:paraId="0467414E" w14:textId="77777777" w:rsidR="00A37E5A" w:rsidRPr="007961DB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Both T+P</w:t>
            </w:r>
          </w:p>
        </w:tc>
        <w:tc>
          <w:tcPr>
            <w:tcW w:w="928" w:type="pct"/>
            <w:shd w:val="clear" w:color="auto" w:fill="FFFFFF" w:themeFill="background1"/>
            <w:vAlign w:val="center"/>
          </w:tcPr>
          <w:p w14:paraId="0840F0EE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3)</w:t>
            </w:r>
          </w:p>
        </w:tc>
        <w:tc>
          <w:tcPr>
            <w:tcW w:w="933" w:type="pct"/>
            <w:shd w:val="clear" w:color="auto" w:fill="FFFFFF" w:themeFill="background1"/>
            <w:vAlign w:val="center"/>
          </w:tcPr>
          <w:p w14:paraId="3E6798A7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0 (0/13)</w:t>
            </w:r>
          </w:p>
        </w:tc>
        <w:tc>
          <w:tcPr>
            <w:tcW w:w="844" w:type="pct"/>
            <w:shd w:val="clear" w:color="auto" w:fill="FFFFFF" w:themeFill="background1"/>
            <w:vAlign w:val="center"/>
          </w:tcPr>
          <w:p w14:paraId="27580F5E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7961DB">
              <w:rPr>
                <w:rFonts w:ascii="Arial" w:eastAsia="Calibri" w:hAnsi="Arial" w:cs="Arial"/>
                <w:sz w:val="20"/>
                <w:szCs w:val="20"/>
              </w:rPr>
              <w:t>N/A</w:t>
            </w:r>
          </w:p>
        </w:tc>
        <w:tc>
          <w:tcPr>
            <w:tcW w:w="893" w:type="pct"/>
            <w:shd w:val="clear" w:color="auto" w:fill="FFFFFF" w:themeFill="background1"/>
            <w:vAlign w:val="center"/>
          </w:tcPr>
          <w:p w14:paraId="785254AC" w14:textId="77777777" w:rsidR="00A37E5A" w:rsidRPr="007961DB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 (0/13)</w:t>
            </w:r>
          </w:p>
        </w:tc>
      </w:tr>
    </w:tbl>
    <w:p w14:paraId="2EFC58FC" w14:textId="77777777" w:rsidR="00A37E5A" w:rsidRPr="003A62D9" w:rsidRDefault="00A37E5A">
      <w:pPr>
        <w:jc w:val="center"/>
        <w:rPr>
          <w:sz w:val="36"/>
          <w:szCs w:val="36"/>
        </w:rPr>
      </w:pPr>
    </w:p>
    <w:p w14:paraId="1371ED74" w14:textId="77777777" w:rsidR="00A37E5A" w:rsidRPr="003A62D9" w:rsidRDefault="00A37E5A" w:rsidP="00A37E5A">
      <w:pPr>
        <w:rPr>
          <w:rFonts w:ascii="Arial" w:hAnsi="Arial" w:cs="Arial"/>
          <w:i/>
          <w:iCs/>
        </w:rPr>
      </w:pPr>
      <w:r w:rsidRPr="003A62D9">
        <w:rPr>
          <w:rFonts w:ascii="Arial" w:eastAsia="Calibri" w:hAnsi="Arial" w:cs="Arial"/>
        </w:rPr>
        <w:t>Data are % (n/N)</w:t>
      </w:r>
    </w:p>
    <w:p w14:paraId="14AF2494" w14:textId="77777777" w:rsidR="00A37E5A" w:rsidRPr="00B33778" w:rsidRDefault="00A37E5A" w:rsidP="00A37E5A">
      <w:pPr>
        <w:pStyle w:val="Description"/>
        <w:ind w:left="0"/>
      </w:pPr>
    </w:p>
    <w:p w14:paraId="1E1B0667" w14:textId="77777777" w:rsidR="00A37E5A" w:rsidRPr="00AB6486" w:rsidRDefault="00A37E5A" w:rsidP="00A37E5A">
      <w:pPr>
        <w:rPr>
          <w:rFonts w:ascii="Arial" w:hAnsi="Arial" w:cs="Arial"/>
        </w:rPr>
      </w:pPr>
      <w:r w:rsidRPr="00AB6486">
        <w:rPr>
          <w:rFonts w:ascii="Arial" w:hAnsi="Arial" w:cs="Arial"/>
        </w:rPr>
        <w:t>GS= grey scale; MCP= metacarpo-phalangeal; MTP= metatarso-phalangeal; N/A= not applicable; PD= power Doppler; PIP= proximal interphalangeal; T+P= simultaneous presence of joint tenderness and pain.</w:t>
      </w:r>
    </w:p>
    <w:p w14:paraId="0DD15F95" w14:textId="77777777" w:rsidR="00A37E5A" w:rsidRPr="00AB6486" w:rsidRDefault="00A37E5A" w:rsidP="00A37E5A">
      <w:pPr>
        <w:rPr>
          <w:rFonts w:ascii="Arial" w:hAnsi="Arial" w:cs="Arial"/>
        </w:rPr>
      </w:pPr>
    </w:p>
    <w:p w14:paraId="5BACE8F5" w14:textId="30BAEB15" w:rsidR="00A37E5A" w:rsidRDefault="00A37E5A">
      <w:pPr>
        <w:jc w:val="center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39CCA845" w14:textId="77777777" w:rsidR="00A37E5A" w:rsidRDefault="00A37E5A" w:rsidP="00A37E5A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sectPr w:rsidR="00A37E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180346360"/>
    </w:p>
    <w:p w14:paraId="3DBFAE46" w14:textId="31AEAFEC" w:rsidR="00A37E5A" w:rsidRPr="002E173C" w:rsidRDefault="00A37E5A" w:rsidP="00A37E5A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2E173C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4.</w:t>
      </w:r>
      <w:r w:rsidRPr="002E173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 Prediction of </w:t>
      </w:r>
      <w:r w:rsidR="0014247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ultrasound</w:t>
      </w:r>
      <w:r w:rsidRPr="002E173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bnormalities based on the location of the simultaneous presence of tenderness</w:t>
      </w:r>
      <w:bookmarkEnd w:id="1"/>
      <w:r w:rsidRPr="002E173C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nd PRJP.</w:t>
      </w:r>
    </w:p>
    <w:tbl>
      <w:tblPr>
        <w:tblStyle w:val="TableGrid"/>
        <w:tblW w:w="13488" w:type="dxa"/>
        <w:tblLook w:val="04A0" w:firstRow="1" w:lastRow="0" w:firstColumn="1" w:lastColumn="0" w:noHBand="0" w:noVBand="1"/>
      </w:tblPr>
      <w:tblGrid>
        <w:gridCol w:w="1365"/>
        <w:gridCol w:w="2950"/>
        <w:gridCol w:w="3230"/>
        <w:gridCol w:w="2683"/>
        <w:gridCol w:w="3260"/>
      </w:tblGrid>
      <w:tr w:rsidR="00A37E5A" w:rsidRPr="002E173C" w14:paraId="5F7FC545" w14:textId="77777777" w:rsidTr="006C192F">
        <w:trPr>
          <w:trHeight w:val="397"/>
        </w:trPr>
        <w:tc>
          <w:tcPr>
            <w:tcW w:w="1271" w:type="dxa"/>
            <w:shd w:val="clear" w:color="auto" w:fill="D9D9D9" w:themeFill="background1" w:themeFillShade="D9"/>
          </w:tcPr>
          <w:p w14:paraId="501BE8FB" w14:textId="77777777" w:rsidR="00A37E5A" w:rsidRPr="002E173C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2E173C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9C5C4A4" w14:textId="77777777" w:rsidR="00A37E5A" w:rsidRPr="002E173C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2E173C">
              <w:rPr>
                <w:rFonts w:ascii="Arial" w:hAnsi="Arial" w:cs="Arial"/>
                <w:b/>
                <w:bCs/>
              </w:rPr>
              <w:t>GS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1315B128" w14:textId="77777777" w:rsidR="00A37E5A" w:rsidRPr="002E173C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2E173C">
              <w:rPr>
                <w:rFonts w:ascii="Arial" w:hAnsi="Arial" w:cs="Arial"/>
                <w:b/>
                <w:bCs/>
              </w:rPr>
              <w:t>P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239FC62" w14:textId="77777777" w:rsidR="00A37E5A" w:rsidRPr="002E173C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2E173C">
              <w:rPr>
                <w:rFonts w:ascii="Arial" w:hAnsi="Arial" w:cs="Arial"/>
                <w:b/>
                <w:bCs/>
              </w:rPr>
              <w:t>TENOSYNOVITIS</w:t>
            </w:r>
          </w:p>
        </w:tc>
        <w:tc>
          <w:tcPr>
            <w:tcW w:w="3287" w:type="dxa"/>
            <w:shd w:val="clear" w:color="auto" w:fill="D9D9D9" w:themeFill="background1" w:themeFillShade="D9"/>
          </w:tcPr>
          <w:p w14:paraId="459425ED" w14:textId="77777777" w:rsidR="00A37E5A" w:rsidRPr="002E173C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2E173C">
              <w:rPr>
                <w:rFonts w:ascii="Arial" w:hAnsi="Arial" w:cs="Arial"/>
                <w:b/>
                <w:bCs/>
              </w:rPr>
              <w:t>EROSIONS</w:t>
            </w:r>
          </w:p>
        </w:tc>
      </w:tr>
      <w:tr w:rsidR="00A37E5A" w:rsidRPr="002E173C" w14:paraId="14AC69C3" w14:textId="77777777" w:rsidTr="006C192F">
        <w:trPr>
          <w:trHeight w:val="374"/>
        </w:trPr>
        <w:tc>
          <w:tcPr>
            <w:tcW w:w="1271" w:type="dxa"/>
          </w:tcPr>
          <w:p w14:paraId="43BFCF8B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Wrist</w:t>
            </w:r>
          </w:p>
        </w:tc>
        <w:tc>
          <w:tcPr>
            <w:tcW w:w="2977" w:type="dxa"/>
          </w:tcPr>
          <w:p w14:paraId="3089DB6B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2.79 (1.39-5.6) 0.004**</w:t>
            </w:r>
          </w:p>
        </w:tc>
        <w:tc>
          <w:tcPr>
            <w:tcW w:w="3260" w:type="dxa"/>
          </w:tcPr>
          <w:p w14:paraId="33B35C22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3.58 (1.72-7.44) 0.001***</w:t>
            </w:r>
          </w:p>
        </w:tc>
        <w:tc>
          <w:tcPr>
            <w:tcW w:w="2693" w:type="dxa"/>
          </w:tcPr>
          <w:p w14:paraId="02E24A0A" w14:textId="1BA05481" w:rsidR="00A37E5A" w:rsidRPr="002E173C" w:rsidRDefault="00E41301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0 (0.29-4.88) </w:t>
            </w:r>
            <w:r w:rsidR="00A37E5A" w:rsidRPr="002E173C">
              <w:rPr>
                <w:rFonts w:ascii="Arial" w:hAnsi="Arial" w:cs="Arial"/>
              </w:rPr>
              <w:t>0.801</w:t>
            </w:r>
          </w:p>
        </w:tc>
        <w:tc>
          <w:tcPr>
            <w:tcW w:w="3287" w:type="dxa"/>
          </w:tcPr>
          <w:p w14:paraId="3E3F1243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6.14 (1.03-36.78) 0.047*</w:t>
            </w:r>
          </w:p>
        </w:tc>
      </w:tr>
      <w:tr w:rsidR="00A37E5A" w:rsidRPr="002E173C" w14:paraId="24EF1DE7" w14:textId="77777777" w:rsidTr="006C192F">
        <w:trPr>
          <w:trHeight w:val="397"/>
        </w:trPr>
        <w:tc>
          <w:tcPr>
            <w:tcW w:w="1271" w:type="dxa"/>
          </w:tcPr>
          <w:p w14:paraId="35622B04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CP1</w:t>
            </w:r>
          </w:p>
        </w:tc>
        <w:tc>
          <w:tcPr>
            <w:tcW w:w="2977" w:type="dxa"/>
          </w:tcPr>
          <w:p w14:paraId="121915BE" w14:textId="7D938730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16 (0.54-8.62) </w:t>
            </w:r>
            <w:r w:rsidR="00A37E5A" w:rsidRPr="002E173C">
              <w:rPr>
                <w:rFonts w:ascii="Arial" w:hAnsi="Arial" w:cs="Arial"/>
              </w:rPr>
              <w:t>0.276</w:t>
            </w:r>
          </w:p>
        </w:tc>
        <w:tc>
          <w:tcPr>
            <w:tcW w:w="3260" w:type="dxa"/>
          </w:tcPr>
          <w:p w14:paraId="6763D2F8" w14:textId="4EB51667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03 (0.40-63.51) </w:t>
            </w:r>
            <w:r w:rsidR="00A37E5A" w:rsidRPr="002E173C">
              <w:rPr>
                <w:rFonts w:ascii="Arial" w:hAnsi="Arial" w:cs="Arial"/>
              </w:rPr>
              <w:t>0.212</w:t>
            </w:r>
          </w:p>
        </w:tc>
        <w:tc>
          <w:tcPr>
            <w:tcW w:w="2693" w:type="dxa"/>
          </w:tcPr>
          <w:p w14:paraId="7BA14FBA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767C9864" w14:textId="68747A2B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2E173C" w14:paraId="62713DC9" w14:textId="77777777" w:rsidTr="006C192F">
        <w:trPr>
          <w:trHeight w:val="397"/>
        </w:trPr>
        <w:tc>
          <w:tcPr>
            <w:tcW w:w="1271" w:type="dxa"/>
          </w:tcPr>
          <w:p w14:paraId="045AFE37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CP2</w:t>
            </w:r>
          </w:p>
        </w:tc>
        <w:tc>
          <w:tcPr>
            <w:tcW w:w="2977" w:type="dxa"/>
          </w:tcPr>
          <w:p w14:paraId="31D7288C" w14:textId="0A4CE19D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5 (0.32-4.91) </w:t>
            </w:r>
            <w:r w:rsidR="00A37E5A" w:rsidRPr="002E173C">
              <w:rPr>
                <w:rFonts w:ascii="Arial" w:hAnsi="Arial" w:cs="Arial"/>
              </w:rPr>
              <w:t>0.748</w:t>
            </w:r>
          </w:p>
        </w:tc>
        <w:tc>
          <w:tcPr>
            <w:tcW w:w="3260" w:type="dxa"/>
          </w:tcPr>
          <w:p w14:paraId="263B4EEA" w14:textId="6CE8CEBD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20 (0.22-6.48) </w:t>
            </w:r>
            <w:r w:rsidR="00A37E5A" w:rsidRPr="002E173C">
              <w:rPr>
                <w:rFonts w:ascii="Arial" w:hAnsi="Arial" w:cs="Arial"/>
              </w:rPr>
              <w:t>0.829</w:t>
            </w:r>
          </w:p>
        </w:tc>
        <w:tc>
          <w:tcPr>
            <w:tcW w:w="2693" w:type="dxa"/>
          </w:tcPr>
          <w:p w14:paraId="4C4F287F" w14:textId="37AF9008" w:rsidR="00A37E5A" w:rsidRPr="002E173C" w:rsidRDefault="00E41301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69 (0.54-13.35) </w:t>
            </w:r>
            <w:r w:rsidR="00A37E5A" w:rsidRPr="002E173C">
              <w:rPr>
                <w:rFonts w:ascii="Arial" w:hAnsi="Arial" w:cs="Arial"/>
              </w:rPr>
              <w:t>0.226</w:t>
            </w:r>
          </w:p>
        </w:tc>
        <w:tc>
          <w:tcPr>
            <w:tcW w:w="3287" w:type="dxa"/>
          </w:tcPr>
          <w:p w14:paraId="13D1608A" w14:textId="630CAB61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88 (0.67-12.28) </w:t>
            </w:r>
            <w:r w:rsidR="00A37E5A" w:rsidRPr="002E173C">
              <w:rPr>
                <w:rFonts w:ascii="Arial" w:hAnsi="Arial" w:cs="Arial"/>
              </w:rPr>
              <w:t>0.153</w:t>
            </w:r>
          </w:p>
        </w:tc>
      </w:tr>
      <w:tr w:rsidR="00A37E5A" w:rsidRPr="002E173C" w14:paraId="2F1AE89B" w14:textId="77777777" w:rsidTr="006C192F">
        <w:trPr>
          <w:trHeight w:val="374"/>
        </w:trPr>
        <w:tc>
          <w:tcPr>
            <w:tcW w:w="1271" w:type="dxa"/>
          </w:tcPr>
          <w:p w14:paraId="2D5C35F1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CP3</w:t>
            </w:r>
          </w:p>
        </w:tc>
        <w:tc>
          <w:tcPr>
            <w:tcW w:w="2977" w:type="dxa"/>
          </w:tcPr>
          <w:p w14:paraId="458E23EF" w14:textId="6BA96C05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07 (0.49-8.84) </w:t>
            </w:r>
            <w:r w:rsidR="00A37E5A" w:rsidRPr="002E173C">
              <w:rPr>
                <w:rFonts w:ascii="Arial" w:hAnsi="Arial" w:cs="Arial"/>
              </w:rPr>
              <w:t>0.326</w:t>
            </w:r>
          </w:p>
        </w:tc>
        <w:tc>
          <w:tcPr>
            <w:tcW w:w="3260" w:type="dxa"/>
          </w:tcPr>
          <w:p w14:paraId="7905694E" w14:textId="22E5A6A9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43 (0.48-12.42) </w:t>
            </w:r>
            <w:r w:rsidR="00A37E5A" w:rsidRPr="002E173C">
              <w:rPr>
                <w:rFonts w:ascii="Arial" w:hAnsi="Arial" w:cs="Arial"/>
              </w:rPr>
              <w:t>0.286</w:t>
            </w:r>
          </w:p>
        </w:tc>
        <w:tc>
          <w:tcPr>
            <w:tcW w:w="2693" w:type="dxa"/>
          </w:tcPr>
          <w:p w14:paraId="5FA5BB3D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5.69 (1.07-30.33) 0.042*</w:t>
            </w:r>
          </w:p>
        </w:tc>
        <w:tc>
          <w:tcPr>
            <w:tcW w:w="3287" w:type="dxa"/>
          </w:tcPr>
          <w:p w14:paraId="740CEE32" w14:textId="326FF684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54 (0.57-36.31) </w:t>
            </w:r>
            <w:r w:rsidR="00A37E5A" w:rsidRPr="002E173C">
              <w:rPr>
                <w:rFonts w:ascii="Arial" w:hAnsi="Arial" w:cs="Arial"/>
              </w:rPr>
              <w:t>0.154</w:t>
            </w:r>
          </w:p>
        </w:tc>
      </w:tr>
      <w:tr w:rsidR="00A37E5A" w:rsidRPr="002E173C" w14:paraId="0D1D6D2E" w14:textId="77777777" w:rsidTr="006C192F">
        <w:trPr>
          <w:trHeight w:val="397"/>
        </w:trPr>
        <w:tc>
          <w:tcPr>
            <w:tcW w:w="1271" w:type="dxa"/>
          </w:tcPr>
          <w:p w14:paraId="365A4020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CP4</w:t>
            </w:r>
          </w:p>
        </w:tc>
        <w:tc>
          <w:tcPr>
            <w:tcW w:w="2977" w:type="dxa"/>
          </w:tcPr>
          <w:p w14:paraId="3F5ADFD8" w14:textId="3351E954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06 (0.16-6.85) </w:t>
            </w:r>
            <w:r w:rsidR="00A37E5A" w:rsidRPr="002E173C">
              <w:rPr>
                <w:rFonts w:ascii="Arial" w:hAnsi="Arial" w:cs="Arial"/>
              </w:rPr>
              <w:t>0.951</w:t>
            </w:r>
          </w:p>
        </w:tc>
        <w:tc>
          <w:tcPr>
            <w:tcW w:w="3260" w:type="dxa"/>
          </w:tcPr>
          <w:p w14:paraId="1C4A419B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3.03 (2.06-82.26) 0.006**</w:t>
            </w:r>
          </w:p>
        </w:tc>
        <w:tc>
          <w:tcPr>
            <w:tcW w:w="2693" w:type="dxa"/>
          </w:tcPr>
          <w:p w14:paraId="67C38C81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  <w:tc>
          <w:tcPr>
            <w:tcW w:w="3287" w:type="dxa"/>
          </w:tcPr>
          <w:p w14:paraId="53F22FB7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74584A2E" w14:textId="77777777" w:rsidTr="006C192F">
        <w:trPr>
          <w:trHeight w:val="397"/>
        </w:trPr>
        <w:tc>
          <w:tcPr>
            <w:tcW w:w="1271" w:type="dxa"/>
          </w:tcPr>
          <w:p w14:paraId="3CF22E31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CP5</w:t>
            </w:r>
          </w:p>
        </w:tc>
        <w:tc>
          <w:tcPr>
            <w:tcW w:w="2977" w:type="dxa"/>
          </w:tcPr>
          <w:p w14:paraId="31E2D549" w14:textId="5BEF9BB5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17 (0.06-23.94) </w:t>
            </w:r>
            <w:r w:rsidR="00A37E5A" w:rsidRPr="002E173C">
              <w:rPr>
                <w:rFonts w:ascii="Arial" w:hAnsi="Arial" w:cs="Arial"/>
              </w:rPr>
              <w:t>0.919</w:t>
            </w:r>
          </w:p>
        </w:tc>
        <w:tc>
          <w:tcPr>
            <w:tcW w:w="3260" w:type="dxa"/>
          </w:tcPr>
          <w:p w14:paraId="661D0FEF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6.06 (2.58-99.83) 0.003**</w:t>
            </w:r>
          </w:p>
        </w:tc>
        <w:tc>
          <w:tcPr>
            <w:tcW w:w="2693" w:type="dxa"/>
          </w:tcPr>
          <w:p w14:paraId="03F9296E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  <w:tc>
          <w:tcPr>
            <w:tcW w:w="3287" w:type="dxa"/>
          </w:tcPr>
          <w:p w14:paraId="08B72021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7FBDF22A" w14:textId="77777777" w:rsidTr="006C192F">
        <w:trPr>
          <w:trHeight w:val="374"/>
        </w:trPr>
        <w:tc>
          <w:tcPr>
            <w:tcW w:w="1271" w:type="dxa"/>
          </w:tcPr>
          <w:p w14:paraId="7A22CFC0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PIP1</w:t>
            </w:r>
          </w:p>
        </w:tc>
        <w:tc>
          <w:tcPr>
            <w:tcW w:w="2977" w:type="dxa"/>
          </w:tcPr>
          <w:p w14:paraId="2489017F" w14:textId="7ED14371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3260" w:type="dxa"/>
          </w:tcPr>
          <w:p w14:paraId="370B2BA5" w14:textId="3E3A886A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</w:tcPr>
          <w:p w14:paraId="42962FDC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16B6D960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395B4976" w14:textId="77777777" w:rsidTr="006C192F">
        <w:trPr>
          <w:trHeight w:val="397"/>
        </w:trPr>
        <w:tc>
          <w:tcPr>
            <w:tcW w:w="1271" w:type="dxa"/>
          </w:tcPr>
          <w:p w14:paraId="35004199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PIP2</w:t>
            </w:r>
          </w:p>
        </w:tc>
        <w:tc>
          <w:tcPr>
            <w:tcW w:w="2977" w:type="dxa"/>
          </w:tcPr>
          <w:p w14:paraId="65E16CA9" w14:textId="627A04CF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2 (0.19-15.80) </w:t>
            </w:r>
            <w:r w:rsidR="00A37E5A" w:rsidRPr="002E173C">
              <w:rPr>
                <w:rFonts w:ascii="Arial" w:hAnsi="Arial" w:cs="Arial"/>
              </w:rPr>
              <w:t>0.632</w:t>
            </w:r>
          </w:p>
        </w:tc>
        <w:tc>
          <w:tcPr>
            <w:tcW w:w="3260" w:type="dxa"/>
          </w:tcPr>
          <w:p w14:paraId="141286AF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24.13 (4.65-125.19) &lt;0.001***</w:t>
            </w:r>
          </w:p>
        </w:tc>
        <w:tc>
          <w:tcPr>
            <w:tcW w:w="2693" w:type="dxa"/>
          </w:tcPr>
          <w:p w14:paraId="25C5A1A5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  <w:tc>
          <w:tcPr>
            <w:tcW w:w="3287" w:type="dxa"/>
          </w:tcPr>
          <w:p w14:paraId="29D70804" w14:textId="04E29054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2E173C" w14:paraId="47E48E03" w14:textId="77777777" w:rsidTr="006C192F">
        <w:trPr>
          <w:trHeight w:val="397"/>
        </w:trPr>
        <w:tc>
          <w:tcPr>
            <w:tcW w:w="1271" w:type="dxa"/>
          </w:tcPr>
          <w:p w14:paraId="7E1DFCB2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PIP3</w:t>
            </w:r>
          </w:p>
        </w:tc>
        <w:tc>
          <w:tcPr>
            <w:tcW w:w="2977" w:type="dxa"/>
          </w:tcPr>
          <w:p w14:paraId="5F7427C8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4.04 (1.53-10.68) 0.005**</w:t>
            </w:r>
          </w:p>
        </w:tc>
        <w:tc>
          <w:tcPr>
            <w:tcW w:w="3260" w:type="dxa"/>
          </w:tcPr>
          <w:p w14:paraId="06270BE3" w14:textId="587E3923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94 (0.57-61.88) </w:t>
            </w:r>
            <w:r w:rsidR="00A37E5A" w:rsidRPr="002E173C">
              <w:rPr>
                <w:rFonts w:ascii="Arial" w:hAnsi="Arial" w:cs="Arial"/>
              </w:rPr>
              <w:t>0.136</w:t>
            </w:r>
          </w:p>
        </w:tc>
        <w:tc>
          <w:tcPr>
            <w:tcW w:w="2693" w:type="dxa"/>
          </w:tcPr>
          <w:p w14:paraId="22FFA9FB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  <w:tc>
          <w:tcPr>
            <w:tcW w:w="3287" w:type="dxa"/>
          </w:tcPr>
          <w:p w14:paraId="4528C399" w14:textId="0FDBA599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59 (0.44-1057.44) </w:t>
            </w:r>
            <w:r w:rsidR="00A37E5A" w:rsidRPr="002E173C">
              <w:rPr>
                <w:rFonts w:ascii="Arial" w:hAnsi="Arial" w:cs="Arial"/>
              </w:rPr>
              <w:t>0.122</w:t>
            </w:r>
          </w:p>
        </w:tc>
      </w:tr>
      <w:tr w:rsidR="00A37E5A" w:rsidRPr="002E173C" w14:paraId="0539DEF8" w14:textId="77777777" w:rsidTr="006C192F">
        <w:trPr>
          <w:trHeight w:val="374"/>
        </w:trPr>
        <w:tc>
          <w:tcPr>
            <w:tcW w:w="1271" w:type="dxa"/>
          </w:tcPr>
          <w:p w14:paraId="2628E33B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PIP4</w:t>
            </w:r>
          </w:p>
        </w:tc>
        <w:tc>
          <w:tcPr>
            <w:tcW w:w="2977" w:type="dxa"/>
          </w:tcPr>
          <w:p w14:paraId="09A2159E" w14:textId="39FF8E1D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20 (0.00-126.79) </w:t>
            </w:r>
            <w:r w:rsidR="00A37E5A" w:rsidRPr="002E173C">
              <w:rPr>
                <w:rFonts w:ascii="Arial" w:hAnsi="Arial" w:cs="Arial"/>
              </w:rPr>
              <w:t>0.624</w:t>
            </w:r>
          </w:p>
        </w:tc>
        <w:tc>
          <w:tcPr>
            <w:tcW w:w="3260" w:type="dxa"/>
          </w:tcPr>
          <w:p w14:paraId="2A24174E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</w:tcPr>
          <w:p w14:paraId="459EDB0F" w14:textId="03AA3BDE" w:rsidR="00A37E5A" w:rsidRPr="002E173C" w:rsidRDefault="00E41301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.24 (0.84-1083.14) </w:t>
            </w:r>
            <w:r w:rsidR="00A37E5A" w:rsidRPr="002E173C">
              <w:rPr>
                <w:rFonts w:ascii="Arial" w:hAnsi="Arial" w:cs="Arial"/>
              </w:rPr>
              <w:t>0.062</w:t>
            </w:r>
          </w:p>
        </w:tc>
        <w:tc>
          <w:tcPr>
            <w:tcW w:w="3287" w:type="dxa"/>
          </w:tcPr>
          <w:p w14:paraId="7A46B27A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0EFEAF06" w14:textId="77777777" w:rsidTr="006C192F">
        <w:trPr>
          <w:trHeight w:val="397"/>
        </w:trPr>
        <w:tc>
          <w:tcPr>
            <w:tcW w:w="1271" w:type="dxa"/>
          </w:tcPr>
          <w:p w14:paraId="182B921C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PIP5</w:t>
            </w:r>
          </w:p>
        </w:tc>
        <w:tc>
          <w:tcPr>
            <w:tcW w:w="2977" w:type="dxa"/>
          </w:tcPr>
          <w:p w14:paraId="5A90F09F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7.85 (2.05-29.97) 0.003**</w:t>
            </w:r>
          </w:p>
        </w:tc>
        <w:tc>
          <w:tcPr>
            <w:tcW w:w="3260" w:type="dxa"/>
          </w:tcPr>
          <w:p w14:paraId="056BE34D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29.79 (4.80-184.84) &lt;0.001***</w:t>
            </w:r>
          </w:p>
        </w:tc>
        <w:tc>
          <w:tcPr>
            <w:tcW w:w="2693" w:type="dxa"/>
          </w:tcPr>
          <w:p w14:paraId="16FBA4CB" w14:textId="68C16CCE" w:rsidR="00A37E5A" w:rsidRPr="002E173C" w:rsidRDefault="00E41301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3287" w:type="dxa"/>
          </w:tcPr>
          <w:p w14:paraId="4EEDAC7A" w14:textId="311C9369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2E173C" w14:paraId="07BBAD02" w14:textId="77777777" w:rsidTr="006C192F">
        <w:trPr>
          <w:trHeight w:val="397"/>
        </w:trPr>
        <w:tc>
          <w:tcPr>
            <w:tcW w:w="1271" w:type="dxa"/>
          </w:tcPr>
          <w:p w14:paraId="5B8D1F77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Elbow</w:t>
            </w:r>
          </w:p>
        </w:tc>
        <w:tc>
          <w:tcPr>
            <w:tcW w:w="2977" w:type="dxa"/>
          </w:tcPr>
          <w:p w14:paraId="4FFD1177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5.87 (1.89-133.61) 0.011*</w:t>
            </w:r>
          </w:p>
        </w:tc>
        <w:tc>
          <w:tcPr>
            <w:tcW w:w="3260" w:type="dxa"/>
          </w:tcPr>
          <w:p w14:paraId="3A93D806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1.81 (1.52-91.85) 0.018**</w:t>
            </w:r>
          </w:p>
        </w:tc>
        <w:tc>
          <w:tcPr>
            <w:tcW w:w="2693" w:type="dxa"/>
          </w:tcPr>
          <w:p w14:paraId="54D33732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45F94AE9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06E457CC" w14:textId="77777777" w:rsidTr="006C192F">
        <w:trPr>
          <w:trHeight w:val="374"/>
        </w:trPr>
        <w:tc>
          <w:tcPr>
            <w:tcW w:w="1271" w:type="dxa"/>
          </w:tcPr>
          <w:p w14:paraId="45E8C978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Knee</w:t>
            </w:r>
          </w:p>
        </w:tc>
        <w:tc>
          <w:tcPr>
            <w:tcW w:w="2977" w:type="dxa"/>
          </w:tcPr>
          <w:p w14:paraId="0E85CCB9" w14:textId="3B3BB3E4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00 (0.80-5.00) </w:t>
            </w:r>
            <w:r w:rsidR="00A37E5A" w:rsidRPr="002E173C">
              <w:rPr>
                <w:rFonts w:ascii="Arial" w:hAnsi="Arial" w:cs="Arial"/>
              </w:rPr>
              <w:t>0.137</w:t>
            </w:r>
          </w:p>
        </w:tc>
        <w:tc>
          <w:tcPr>
            <w:tcW w:w="3260" w:type="dxa"/>
          </w:tcPr>
          <w:p w14:paraId="3E0B9DAA" w14:textId="250116CE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85 (0.64-23.02) </w:t>
            </w:r>
            <w:r w:rsidR="00A37E5A" w:rsidRPr="002E173C">
              <w:rPr>
                <w:rFonts w:ascii="Arial" w:hAnsi="Arial" w:cs="Arial"/>
              </w:rPr>
              <w:t>0.139</w:t>
            </w:r>
          </w:p>
        </w:tc>
        <w:tc>
          <w:tcPr>
            <w:tcW w:w="2693" w:type="dxa"/>
          </w:tcPr>
          <w:p w14:paraId="5EAC4F09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1360E2AA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4D29E883" w14:textId="77777777" w:rsidTr="006C192F">
        <w:trPr>
          <w:trHeight w:val="397"/>
        </w:trPr>
        <w:tc>
          <w:tcPr>
            <w:tcW w:w="1271" w:type="dxa"/>
          </w:tcPr>
          <w:p w14:paraId="0108DDE4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Ankle</w:t>
            </w:r>
          </w:p>
        </w:tc>
        <w:tc>
          <w:tcPr>
            <w:tcW w:w="2977" w:type="dxa"/>
          </w:tcPr>
          <w:p w14:paraId="4C3530D2" w14:textId="3D08D23B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3260" w:type="dxa"/>
          </w:tcPr>
          <w:p w14:paraId="2F9EBC96" w14:textId="0E0D7AB8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2693" w:type="dxa"/>
          </w:tcPr>
          <w:p w14:paraId="77B592B1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0BC98617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2D0DF2AE" w14:textId="77777777" w:rsidTr="006C192F">
        <w:trPr>
          <w:trHeight w:val="397"/>
        </w:trPr>
        <w:tc>
          <w:tcPr>
            <w:tcW w:w="1271" w:type="dxa"/>
          </w:tcPr>
          <w:p w14:paraId="5BC9C05B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TP1</w:t>
            </w:r>
          </w:p>
        </w:tc>
        <w:tc>
          <w:tcPr>
            <w:tcW w:w="2977" w:type="dxa"/>
          </w:tcPr>
          <w:p w14:paraId="65E549EF" w14:textId="6763B3EE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83 (0.91-3.66) </w:t>
            </w:r>
            <w:r w:rsidR="00A37E5A" w:rsidRPr="002E173C">
              <w:rPr>
                <w:rFonts w:ascii="Arial" w:hAnsi="Arial" w:cs="Arial"/>
              </w:rPr>
              <w:t>0.088</w:t>
            </w:r>
          </w:p>
        </w:tc>
        <w:tc>
          <w:tcPr>
            <w:tcW w:w="3260" w:type="dxa"/>
          </w:tcPr>
          <w:p w14:paraId="28523EBA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5.86 (2.38-14.43) &lt;0.001***</w:t>
            </w:r>
          </w:p>
        </w:tc>
        <w:tc>
          <w:tcPr>
            <w:tcW w:w="2693" w:type="dxa"/>
          </w:tcPr>
          <w:p w14:paraId="763D246F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22AB9F60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5.65 (1.61-19.80) 0.007**</w:t>
            </w:r>
          </w:p>
        </w:tc>
      </w:tr>
      <w:tr w:rsidR="00A37E5A" w:rsidRPr="002E173C" w14:paraId="77EE163D" w14:textId="77777777" w:rsidTr="006C192F">
        <w:trPr>
          <w:trHeight w:val="374"/>
        </w:trPr>
        <w:tc>
          <w:tcPr>
            <w:tcW w:w="1271" w:type="dxa"/>
          </w:tcPr>
          <w:p w14:paraId="0B23B7A9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TP2</w:t>
            </w:r>
          </w:p>
        </w:tc>
        <w:tc>
          <w:tcPr>
            <w:tcW w:w="2977" w:type="dxa"/>
          </w:tcPr>
          <w:p w14:paraId="74497594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.81 (1.02-3.19) 0.041*</w:t>
            </w:r>
          </w:p>
        </w:tc>
        <w:tc>
          <w:tcPr>
            <w:tcW w:w="3260" w:type="dxa"/>
          </w:tcPr>
          <w:p w14:paraId="4130AEE5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6.35 (4.17-64.06) &lt;0.001***</w:t>
            </w:r>
          </w:p>
        </w:tc>
        <w:tc>
          <w:tcPr>
            <w:tcW w:w="2693" w:type="dxa"/>
          </w:tcPr>
          <w:p w14:paraId="03B251E6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6AFC9BB3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0C9A5193" w14:textId="77777777" w:rsidTr="006C192F">
        <w:trPr>
          <w:trHeight w:val="397"/>
        </w:trPr>
        <w:tc>
          <w:tcPr>
            <w:tcW w:w="1271" w:type="dxa"/>
          </w:tcPr>
          <w:p w14:paraId="03D817E0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TP3</w:t>
            </w:r>
          </w:p>
        </w:tc>
        <w:tc>
          <w:tcPr>
            <w:tcW w:w="2977" w:type="dxa"/>
          </w:tcPr>
          <w:p w14:paraId="1418ADA4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2.82 (1.63-4.88) &lt;0.001***</w:t>
            </w:r>
          </w:p>
        </w:tc>
        <w:tc>
          <w:tcPr>
            <w:tcW w:w="3260" w:type="dxa"/>
          </w:tcPr>
          <w:p w14:paraId="11CA2813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11.43 (2.85-45.82) 0.001***</w:t>
            </w:r>
          </w:p>
        </w:tc>
        <w:tc>
          <w:tcPr>
            <w:tcW w:w="2693" w:type="dxa"/>
          </w:tcPr>
          <w:p w14:paraId="13701CEC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4F12502B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66D0C261" w14:textId="77777777" w:rsidTr="006C192F">
        <w:trPr>
          <w:trHeight w:val="397"/>
        </w:trPr>
        <w:tc>
          <w:tcPr>
            <w:tcW w:w="1271" w:type="dxa"/>
          </w:tcPr>
          <w:p w14:paraId="1738209D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TP4</w:t>
            </w:r>
          </w:p>
        </w:tc>
        <w:tc>
          <w:tcPr>
            <w:tcW w:w="2977" w:type="dxa"/>
          </w:tcPr>
          <w:p w14:paraId="5F47E0F4" w14:textId="495D797D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71 (0.87-3.36) </w:t>
            </w:r>
            <w:r w:rsidR="00A37E5A" w:rsidRPr="002E173C">
              <w:rPr>
                <w:rFonts w:ascii="Arial" w:hAnsi="Arial" w:cs="Arial"/>
              </w:rPr>
              <w:t>0.110</w:t>
            </w:r>
          </w:p>
        </w:tc>
        <w:tc>
          <w:tcPr>
            <w:tcW w:w="3260" w:type="dxa"/>
          </w:tcPr>
          <w:p w14:paraId="638DDA23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7.37 (1.22-44.54) 0.030*</w:t>
            </w:r>
          </w:p>
        </w:tc>
        <w:tc>
          <w:tcPr>
            <w:tcW w:w="2693" w:type="dxa"/>
          </w:tcPr>
          <w:p w14:paraId="53F66753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2EE6C999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--</w:t>
            </w:r>
          </w:p>
        </w:tc>
      </w:tr>
      <w:tr w:rsidR="00A37E5A" w:rsidRPr="002E173C" w14:paraId="36DA7A60" w14:textId="77777777" w:rsidTr="006C192F">
        <w:trPr>
          <w:trHeight w:val="374"/>
        </w:trPr>
        <w:tc>
          <w:tcPr>
            <w:tcW w:w="1271" w:type="dxa"/>
          </w:tcPr>
          <w:p w14:paraId="71BDEE3C" w14:textId="77777777" w:rsidR="00A37E5A" w:rsidRPr="002E173C" w:rsidRDefault="00A37E5A" w:rsidP="006C192F">
            <w:pPr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MTP5</w:t>
            </w:r>
          </w:p>
        </w:tc>
        <w:tc>
          <w:tcPr>
            <w:tcW w:w="2977" w:type="dxa"/>
          </w:tcPr>
          <w:p w14:paraId="1E695C53" w14:textId="784159CC" w:rsidR="00A37E5A" w:rsidRPr="002E173C" w:rsidRDefault="005B5F0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99 (0.40-10.01) </w:t>
            </w:r>
            <w:r w:rsidR="00A37E5A" w:rsidRPr="002E173C">
              <w:rPr>
                <w:rFonts w:ascii="Arial" w:hAnsi="Arial" w:cs="Arial"/>
              </w:rPr>
              <w:t>0.402</w:t>
            </w:r>
          </w:p>
        </w:tc>
        <w:tc>
          <w:tcPr>
            <w:tcW w:w="3260" w:type="dxa"/>
          </w:tcPr>
          <w:p w14:paraId="4B079E9D" w14:textId="50DF2548" w:rsidR="00A37E5A" w:rsidRPr="002E173C" w:rsidRDefault="00551C52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13 (0.33-13.96) </w:t>
            </w:r>
            <w:r w:rsidR="00A37E5A" w:rsidRPr="002E173C">
              <w:rPr>
                <w:rFonts w:ascii="Arial" w:hAnsi="Arial" w:cs="Arial"/>
              </w:rPr>
              <w:t>0.429</w:t>
            </w:r>
          </w:p>
        </w:tc>
        <w:tc>
          <w:tcPr>
            <w:tcW w:w="2693" w:type="dxa"/>
          </w:tcPr>
          <w:p w14:paraId="7E5CCB4B" w14:textId="77777777" w:rsidR="00A37E5A" w:rsidRPr="002E173C" w:rsidRDefault="00A37E5A" w:rsidP="006C192F">
            <w:pPr>
              <w:jc w:val="center"/>
              <w:rPr>
                <w:rFonts w:ascii="Arial" w:hAnsi="Arial" w:cs="Arial"/>
              </w:rPr>
            </w:pPr>
            <w:r w:rsidRPr="002E173C">
              <w:rPr>
                <w:rFonts w:ascii="Arial" w:hAnsi="Arial" w:cs="Arial"/>
              </w:rPr>
              <w:t>N/A</w:t>
            </w:r>
          </w:p>
        </w:tc>
        <w:tc>
          <w:tcPr>
            <w:tcW w:w="3287" w:type="dxa"/>
          </w:tcPr>
          <w:p w14:paraId="48EFE96B" w14:textId="248B4F45" w:rsidR="00A37E5A" w:rsidRPr="002E173C" w:rsidRDefault="009B6DB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30 (0.64-8.26) </w:t>
            </w:r>
            <w:r w:rsidR="00A37E5A" w:rsidRPr="002E173C">
              <w:rPr>
                <w:rFonts w:ascii="Arial" w:hAnsi="Arial" w:cs="Arial"/>
              </w:rPr>
              <w:t>0.201</w:t>
            </w:r>
          </w:p>
        </w:tc>
      </w:tr>
    </w:tbl>
    <w:p w14:paraId="0DD94359" w14:textId="77777777" w:rsidR="00A37E5A" w:rsidRDefault="00A37E5A">
      <w:pPr>
        <w:jc w:val="center"/>
        <w:rPr>
          <w:sz w:val="32"/>
          <w:szCs w:val="32"/>
        </w:rPr>
      </w:pPr>
    </w:p>
    <w:p w14:paraId="17C1C240" w14:textId="0D1E267E" w:rsidR="00A37E5A" w:rsidRDefault="0014247B" w:rsidP="00A37E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Estimates are </w:t>
      </w:r>
      <w:r w:rsidR="00A37E5A" w:rsidRPr="002E173C">
        <w:rPr>
          <w:rFonts w:ascii="Arial" w:hAnsi="Arial" w:cs="Arial"/>
        </w:rPr>
        <w:t>OR (95%CI) p</w:t>
      </w:r>
      <w:r>
        <w:rPr>
          <w:rFonts w:ascii="Arial" w:hAnsi="Arial" w:cs="Arial"/>
        </w:rPr>
        <w:t>-</w:t>
      </w:r>
      <w:r w:rsidR="00A37E5A" w:rsidRPr="002E173C">
        <w:rPr>
          <w:rFonts w:ascii="Arial" w:hAnsi="Arial" w:cs="Arial"/>
        </w:rPr>
        <w:t>value</w:t>
      </w:r>
      <w:r>
        <w:rPr>
          <w:rFonts w:ascii="Arial" w:hAnsi="Arial" w:cs="Arial"/>
        </w:rPr>
        <w:t xml:space="preserve"> from joint-specific GEE logistic models adjusted for age and sex, accounting for clustering of joints within participants</w:t>
      </w:r>
      <w:r w:rsidR="00A37E5A" w:rsidRPr="002E173C">
        <w:rPr>
          <w:rFonts w:ascii="Arial" w:hAnsi="Arial" w:cs="Arial"/>
        </w:rPr>
        <w:t>. *p≤0.05; ** p≤0.01; ***p ≤0.001.</w:t>
      </w:r>
    </w:p>
    <w:p w14:paraId="0D4DAC99" w14:textId="77777777" w:rsidR="0014247B" w:rsidRPr="002E173C" w:rsidRDefault="0014247B" w:rsidP="00A37E5A">
      <w:pPr>
        <w:rPr>
          <w:rFonts w:ascii="Arial" w:hAnsi="Arial" w:cs="Arial"/>
        </w:rPr>
      </w:pPr>
    </w:p>
    <w:p w14:paraId="7F45D8BA" w14:textId="548438C5" w:rsidR="00A37E5A" w:rsidRPr="002E173C" w:rsidRDefault="00161310" w:rsidP="00A37E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CI = </w:t>
      </w:r>
      <w:r w:rsidR="0014247B">
        <w:rPr>
          <w:rFonts w:ascii="Arial" w:hAnsi="Arial" w:cs="Arial"/>
        </w:rPr>
        <w:t>Confidence interval; GEE= Generalised Estimating Equations</w:t>
      </w:r>
      <w:r w:rsidR="0014247B" w:rsidRPr="002E173C">
        <w:rPr>
          <w:rFonts w:ascii="Arial" w:hAnsi="Arial" w:cs="Arial"/>
        </w:rPr>
        <w:t xml:space="preserve"> </w:t>
      </w:r>
      <w:r w:rsidR="00A37E5A" w:rsidRPr="002E173C">
        <w:rPr>
          <w:rFonts w:ascii="Arial" w:hAnsi="Arial" w:cs="Arial"/>
        </w:rPr>
        <w:t>GS= grey scale; MCP= metacarpo-phalangeal; MTP= metatarso-phalangeal; N/A= not applicable; OR= odds ratio; PD= power Doppler; PIP= proximal interphalangeal; PRJP= patient-reported joint pain;</w:t>
      </w:r>
      <w:r w:rsidR="0014247B">
        <w:rPr>
          <w:rFonts w:ascii="Arial" w:hAnsi="Arial" w:cs="Arial"/>
        </w:rPr>
        <w:t xml:space="preserve"> </w:t>
      </w:r>
      <w:r w:rsidR="00A37E5A" w:rsidRPr="002E173C">
        <w:rPr>
          <w:rFonts w:ascii="Arial" w:hAnsi="Arial" w:cs="Arial"/>
        </w:rPr>
        <w:t>“--” not estimable</w:t>
      </w:r>
      <w:r w:rsidR="00A37E5A">
        <w:rPr>
          <w:rFonts w:ascii="Arial" w:hAnsi="Arial" w:cs="Arial"/>
        </w:rPr>
        <w:t>.</w:t>
      </w:r>
    </w:p>
    <w:p w14:paraId="09279886" w14:textId="526BAA94" w:rsidR="00A37E5A" w:rsidRDefault="00A37E5A">
      <w:pPr>
        <w:jc w:val="center"/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7B6033CF" w14:textId="77777777" w:rsidR="00A37E5A" w:rsidRDefault="00A37E5A" w:rsidP="00A37E5A">
      <w:pPr>
        <w:rPr>
          <w:rFonts w:ascii="Arial" w:hAnsi="Arial" w:cs="Arial"/>
          <w:b/>
          <w:bCs/>
        </w:rPr>
        <w:sectPr w:rsidR="00A37E5A" w:rsidSect="00A37E5A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10BD3D" w14:textId="77777777" w:rsidR="00A37E5A" w:rsidRDefault="00A37E5A" w:rsidP="00A37E5A">
      <w:pPr>
        <w:rPr>
          <w:rFonts w:ascii="Arial" w:hAnsi="Arial" w:cs="Arial"/>
        </w:rPr>
      </w:pPr>
      <w:r w:rsidRPr="00A04B07">
        <w:rPr>
          <w:rFonts w:ascii="Arial" w:hAnsi="Arial" w:cs="Arial"/>
          <w:b/>
          <w:bCs/>
        </w:rPr>
        <w:lastRenderedPageBreak/>
        <w:t>Supplementary table S</w:t>
      </w:r>
      <w:r>
        <w:rPr>
          <w:rFonts w:ascii="Arial" w:hAnsi="Arial" w:cs="Arial"/>
          <w:b/>
          <w:bCs/>
        </w:rPr>
        <w:t>5</w:t>
      </w:r>
      <w:r w:rsidRPr="00A04B07">
        <w:rPr>
          <w:rFonts w:ascii="Arial" w:hAnsi="Arial" w:cs="Arial"/>
          <w:b/>
          <w:bCs/>
        </w:rPr>
        <w:t>.</w:t>
      </w:r>
      <w:r w:rsidRPr="00A30395">
        <w:rPr>
          <w:rFonts w:ascii="Arial" w:hAnsi="Arial" w:cs="Arial"/>
        </w:rPr>
        <w:t xml:space="preserve"> Predictive values for the presence of US abnormalities based on the location of joint </w:t>
      </w:r>
      <w:r>
        <w:rPr>
          <w:rFonts w:ascii="Arial" w:hAnsi="Arial" w:cs="Arial"/>
        </w:rPr>
        <w:t>PRJP (pooled side for right and left sides)</w:t>
      </w:r>
    </w:p>
    <w:p w14:paraId="3E5E761D" w14:textId="77777777" w:rsidR="00A37E5A" w:rsidRPr="00A30395" w:rsidRDefault="00A37E5A" w:rsidP="00A37E5A">
      <w:pPr>
        <w:rPr>
          <w:rFonts w:ascii="Arial" w:hAnsi="Arial" w:cs="Arial"/>
        </w:rPr>
      </w:pPr>
    </w:p>
    <w:tbl>
      <w:tblPr>
        <w:tblStyle w:val="GridTable4-Accent31"/>
        <w:tblW w:w="4790" w:type="pct"/>
        <w:tblLook w:val="04A0" w:firstRow="1" w:lastRow="0" w:firstColumn="1" w:lastColumn="0" w:noHBand="0" w:noVBand="1"/>
      </w:tblPr>
      <w:tblGrid>
        <w:gridCol w:w="1123"/>
        <w:gridCol w:w="890"/>
        <w:gridCol w:w="1638"/>
        <w:gridCol w:w="1511"/>
        <w:gridCol w:w="2071"/>
        <w:gridCol w:w="1404"/>
      </w:tblGrid>
      <w:tr w:rsidR="00A37E5A" w:rsidRPr="004B15B1" w14:paraId="62130559" w14:textId="77777777" w:rsidTr="00161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D954D80" w14:textId="77777777" w:rsidR="00A37E5A" w:rsidRPr="004B15B1" w:rsidRDefault="00A37E5A" w:rsidP="006C19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cation of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RJP</w:t>
            </w:r>
          </w:p>
        </w:tc>
        <w:tc>
          <w:tcPr>
            <w:tcW w:w="94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23CAEF95" w14:textId="77777777" w:rsidR="00A37E5A" w:rsidRPr="004B15B1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Joint GS</w:t>
            </w:r>
          </w:p>
        </w:tc>
        <w:tc>
          <w:tcPr>
            <w:tcW w:w="875" w:type="pct"/>
            <w:shd w:val="clear" w:color="auto" w:fill="000000" w:themeFill="text1"/>
            <w:vAlign w:val="center"/>
          </w:tcPr>
          <w:p w14:paraId="3B55F6EE" w14:textId="77777777" w:rsidR="00A37E5A" w:rsidRPr="004B15B1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Joint PD</w:t>
            </w:r>
          </w:p>
        </w:tc>
        <w:tc>
          <w:tcPr>
            <w:tcW w:w="119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6BEECD18" w14:textId="77777777" w:rsidR="00A37E5A" w:rsidRPr="004B15B1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Tenosynovitis</w:t>
            </w:r>
          </w:p>
        </w:tc>
        <w:tc>
          <w:tcPr>
            <w:tcW w:w="81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14:paraId="433EFA3E" w14:textId="77777777" w:rsidR="00A37E5A" w:rsidRPr="004B15B1" w:rsidRDefault="00A37E5A" w:rsidP="006C19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Erosions</w:t>
            </w:r>
          </w:p>
        </w:tc>
      </w:tr>
      <w:tr w:rsidR="00A37E5A" w:rsidRPr="004B15B1" w14:paraId="77442EA7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0EC10598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Wrist</w:t>
            </w:r>
          </w:p>
        </w:tc>
        <w:tc>
          <w:tcPr>
            <w:tcW w:w="515" w:type="pct"/>
            <w:vAlign w:val="center"/>
          </w:tcPr>
          <w:p w14:paraId="1E005F07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  <w:tcBorders>
              <w:top w:val="single" w:sz="4" w:space="0" w:color="FFFFFF" w:themeColor="background1"/>
            </w:tcBorders>
          </w:tcPr>
          <w:p w14:paraId="0F4A5BF9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75" w:type="pct"/>
          </w:tcPr>
          <w:p w14:paraId="32B71D6D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99" w:type="pct"/>
            <w:tcBorders>
              <w:top w:val="single" w:sz="4" w:space="0" w:color="FFFFFF" w:themeColor="background1"/>
            </w:tcBorders>
          </w:tcPr>
          <w:p w14:paraId="35F09A64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13" w:type="pct"/>
            <w:tcBorders>
              <w:top w:val="single" w:sz="4" w:space="0" w:color="FFFFFF" w:themeColor="background1"/>
            </w:tcBorders>
          </w:tcPr>
          <w:p w14:paraId="6A5FC637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2</w:t>
            </w:r>
          </w:p>
        </w:tc>
      </w:tr>
      <w:tr w:rsidR="00A37E5A" w:rsidRPr="004B15B1" w14:paraId="2E5C4586" w14:textId="77777777" w:rsidTr="006C192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0DBEB47B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681E973E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789D0714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875" w:type="pct"/>
          </w:tcPr>
          <w:p w14:paraId="3B257723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99" w:type="pct"/>
          </w:tcPr>
          <w:p w14:paraId="275850B5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13" w:type="pct"/>
          </w:tcPr>
          <w:p w14:paraId="021D052D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</w:t>
            </w:r>
          </w:p>
        </w:tc>
      </w:tr>
      <w:tr w:rsidR="00A37E5A" w:rsidRPr="004B15B1" w14:paraId="35775339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24E3E5AC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CP1</w:t>
            </w:r>
          </w:p>
        </w:tc>
        <w:tc>
          <w:tcPr>
            <w:tcW w:w="515" w:type="pct"/>
            <w:vAlign w:val="center"/>
          </w:tcPr>
          <w:p w14:paraId="55EEC69C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446215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75" w:type="pct"/>
          </w:tcPr>
          <w:p w14:paraId="517907AD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pct"/>
          </w:tcPr>
          <w:p w14:paraId="2B285D3A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468D4AB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3A17B8D4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3DC09344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FDE5E37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30D1148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875" w:type="pct"/>
          </w:tcPr>
          <w:p w14:paraId="600D9A38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99" w:type="pct"/>
          </w:tcPr>
          <w:p w14:paraId="04E23701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7564E0F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8</w:t>
            </w:r>
          </w:p>
        </w:tc>
      </w:tr>
      <w:tr w:rsidR="00A37E5A" w:rsidRPr="004B15B1" w14:paraId="4BDEC317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3B1A66F8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CP2</w:t>
            </w:r>
          </w:p>
        </w:tc>
        <w:tc>
          <w:tcPr>
            <w:tcW w:w="515" w:type="pct"/>
            <w:vAlign w:val="center"/>
          </w:tcPr>
          <w:p w14:paraId="7EED1CA5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6970DD00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5" w:type="pct"/>
          </w:tcPr>
          <w:p w14:paraId="29DB3AF8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99" w:type="pct"/>
          </w:tcPr>
          <w:p w14:paraId="5A71FA22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3" w:type="pct"/>
          </w:tcPr>
          <w:p w14:paraId="6195D379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</w:tr>
      <w:tr w:rsidR="00A37E5A" w:rsidRPr="004B15B1" w14:paraId="38D49E00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3BEF260B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609341EB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0C54D0FB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75" w:type="pct"/>
          </w:tcPr>
          <w:p w14:paraId="2CE1E349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99" w:type="pct"/>
          </w:tcPr>
          <w:p w14:paraId="70D9208A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13" w:type="pct"/>
          </w:tcPr>
          <w:p w14:paraId="54C230BD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8</w:t>
            </w:r>
          </w:p>
        </w:tc>
      </w:tr>
      <w:tr w:rsidR="00A37E5A" w:rsidRPr="004B15B1" w14:paraId="3CE6065E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4FBE2996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CP3</w:t>
            </w:r>
          </w:p>
        </w:tc>
        <w:tc>
          <w:tcPr>
            <w:tcW w:w="515" w:type="pct"/>
            <w:vAlign w:val="center"/>
          </w:tcPr>
          <w:p w14:paraId="4D4E3330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C0E8E28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5" w:type="pct"/>
          </w:tcPr>
          <w:p w14:paraId="65706693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99" w:type="pct"/>
          </w:tcPr>
          <w:p w14:paraId="241C11A3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63DD53D5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9</w:t>
            </w:r>
          </w:p>
        </w:tc>
      </w:tr>
      <w:tr w:rsidR="00A37E5A" w:rsidRPr="004B15B1" w14:paraId="3510942A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F8F24E1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186B8B0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7867EF75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75" w:type="pct"/>
          </w:tcPr>
          <w:p w14:paraId="465A4C32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199" w:type="pct"/>
          </w:tcPr>
          <w:p w14:paraId="1129FB33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13" w:type="pct"/>
          </w:tcPr>
          <w:p w14:paraId="12968F9F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</w:tr>
      <w:tr w:rsidR="00A37E5A" w:rsidRPr="004B15B1" w14:paraId="20B2BECE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810DB16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CP4</w:t>
            </w:r>
          </w:p>
        </w:tc>
        <w:tc>
          <w:tcPr>
            <w:tcW w:w="515" w:type="pct"/>
            <w:vAlign w:val="center"/>
          </w:tcPr>
          <w:p w14:paraId="19B1ADF1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506AACF3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75" w:type="pct"/>
          </w:tcPr>
          <w:p w14:paraId="2779BB2C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99" w:type="pct"/>
          </w:tcPr>
          <w:p w14:paraId="040E591C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3" w:type="pct"/>
          </w:tcPr>
          <w:p w14:paraId="357D3DA5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3</w:t>
            </w:r>
          </w:p>
        </w:tc>
      </w:tr>
      <w:tr w:rsidR="00A37E5A" w:rsidRPr="004B15B1" w14:paraId="07829EBD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044EB2D7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A2F98F4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6F0BA0FB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75" w:type="pct"/>
          </w:tcPr>
          <w:p w14:paraId="2C2B9CF2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99" w:type="pct"/>
          </w:tcPr>
          <w:p w14:paraId="2030A8A3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813" w:type="pct"/>
          </w:tcPr>
          <w:p w14:paraId="05C23BF3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694765C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39107ABF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CP5</w:t>
            </w:r>
          </w:p>
        </w:tc>
        <w:tc>
          <w:tcPr>
            <w:tcW w:w="515" w:type="pct"/>
            <w:vAlign w:val="center"/>
          </w:tcPr>
          <w:p w14:paraId="4841D32B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204EF409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5" w:type="pct"/>
          </w:tcPr>
          <w:p w14:paraId="0FF4C7D4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99" w:type="pct"/>
          </w:tcPr>
          <w:p w14:paraId="3CA2B93A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3" w:type="pct"/>
          </w:tcPr>
          <w:p w14:paraId="49A8BC2A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6</w:t>
            </w:r>
          </w:p>
        </w:tc>
      </w:tr>
      <w:tr w:rsidR="00A37E5A" w:rsidRPr="004B15B1" w14:paraId="4FF70BF0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73189147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08A5904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2685AA7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75" w:type="pct"/>
          </w:tcPr>
          <w:p w14:paraId="70E9AA63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99" w:type="pct"/>
          </w:tcPr>
          <w:p w14:paraId="4F3A8E47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813" w:type="pct"/>
          </w:tcPr>
          <w:p w14:paraId="14710C71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</w:tr>
      <w:tr w:rsidR="00A37E5A" w:rsidRPr="004B15B1" w14:paraId="0034A0B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391DB91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IP1</w:t>
            </w:r>
          </w:p>
        </w:tc>
        <w:tc>
          <w:tcPr>
            <w:tcW w:w="515" w:type="pct"/>
            <w:vAlign w:val="center"/>
          </w:tcPr>
          <w:p w14:paraId="1DA11A4D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87AC088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75" w:type="pct"/>
          </w:tcPr>
          <w:p w14:paraId="283902F7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9" w:type="pct"/>
          </w:tcPr>
          <w:p w14:paraId="2E33843D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0964EF15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6090A3C9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7E066D22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795BDB1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269B1F9F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875" w:type="pct"/>
          </w:tcPr>
          <w:p w14:paraId="2818D4F4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99" w:type="pct"/>
          </w:tcPr>
          <w:p w14:paraId="5BAE6556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4C728622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6BACDCBB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27E84344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IP2</w:t>
            </w:r>
          </w:p>
        </w:tc>
        <w:tc>
          <w:tcPr>
            <w:tcW w:w="515" w:type="pct"/>
            <w:vAlign w:val="center"/>
          </w:tcPr>
          <w:p w14:paraId="14695B1A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28D8AE4B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5" w:type="pct"/>
          </w:tcPr>
          <w:p w14:paraId="1BA32F6B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99" w:type="pct"/>
          </w:tcPr>
          <w:p w14:paraId="5E5EC9E0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3" w:type="pct"/>
          </w:tcPr>
          <w:p w14:paraId="7573847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9</w:t>
            </w:r>
          </w:p>
        </w:tc>
      </w:tr>
      <w:tr w:rsidR="00A37E5A" w:rsidRPr="004B15B1" w14:paraId="58D25F55" w14:textId="77777777" w:rsidTr="006C192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619CF189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CEAFB7F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3DBF121A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875" w:type="pct"/>
          </w:tcPr>
          <w:p w14:paraId="6626368D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99" w:type="pct"/>
          </w:tcPr>
          <w:p w14:paraId="6307A785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813" w:type="pct"/>
          </w:tcPr>
          <w:p w14:paraId="37B29386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041AB93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9A0300D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IP3</w:t>
            </w:r>
          </w:p>
        </w:tc>
        <w:tc>
          <w:tcPr>
            <w:tcW w:w="515" w:type="pct"/>
            <w:vAlign w:val="center"/>
          </w:tcPr>
          <w:p w14:paraId="316012FA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DC4D9C2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75" w:type="pct"/>
          </w:tcPr>
          <w:p w14:paraId="13E2D89F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99" w:type="pct"/>
          </w:tcPr>
          <w:p w14:paraId="009D09E2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3" w:type="pct"/>
          </w:tcPr>
          <w:p w14:paraId="2390C678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9</w:t>
            </w:r>
          </w:p>
        </w:tc>
      </w:tr>
      <w:tr w:rsidR="00A37E5A" w:rsidRPr="004B15B1" w14:paraId="0D7B6E23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0416817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3842ED0C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7A8CA768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75" w:type="pct"/>
          </w:tcPr>
          <w:p w14:paraId="00FF324D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99" w:type="pct"/>
          </w:tcPr>
          <w:p w14:paraId="59396EA4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813" w:type="pct"/>
          </w:tcPr>
          <w:p w14:paraId="0B566C0A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468E26B4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33CF886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IP4</w:t>
            </w:r>
          </w:p>
        </w:tc>
        <w:tc>
          <w:tcPr>
            <w:tcW w:w="515" w:type="pct"/>
            <w:vAlign w:val="center"/>
          </w:tcPr>
          <w:p w14:paraId="65171547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1983483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75" w:type="pct"/>
          </w:tcPr>
          <w:p w14:paraId="072358C4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9" w:type="pct"/>
          </w:tcPr>
          <w:p w14:paraId="7210FC24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3" w:type="pct"/>
          </w:tcPr>
          <w:p w14:paraId="10A5DFFA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6</w:t>
            </w:r>
          </w:p>
        </w:tc>
      </w:tr>
      <w:tr w:rsidR="00A37E5A" w:rsidRPr="004B15B1" w14:paraId="0830E769" w14:textId="77777777" w:rsidTr="006C192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66F99A9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266D32C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0DBFEC3F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875" w:type="pct"/>
          </w:tcPr>
          <w:p w14:paraId="16D6D547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9" w:type="pct"/>
          </w:tcPr>
          <w:p w14:paraId="4AC0B49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3" w:type="pct"/>
          </w:tcPr>
          <w:p w14:paraId="5DDD2713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3BFDEF49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72A6303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IP5</w:t>
            </w:r>
          </w:p>
        </w:tc>
        <w:tc>
          <w:tcPr>
            <w:tcW w:w="515" w:type="pct"/>
            <w:vAlign w:val="center"/>
          </w:tcPr>
          <w:p w14:paraId="102548F4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016C6A79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5" w:type="pct"/>
          </w:tcPr>
          <w:p w14:paraId="373D4F6B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99" w:type="pct"/>
          </w:tcPr>
          <w:p w14:paraId="461C7CD6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3" w:type="pct"/>
          </w:tcPr>
          <w:p w14:paraId="4DEDEF30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6</w:t>
            </w:r>
          </w:p>
        </w:tc>
      </w:tr>
      <w:tr w:rsidR="00A37E5A" w:rsidRPr="004B15B1" w14:paraId="2EC1A7C7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7D19E1C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FAB62CD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4CFA2904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75" w:type="pct"/>
          </w:tcPr>
          <w:p w14:paraId="3404506D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9" w:type="pct"/>
          </w:tcPr>
          <w:p w14:paraId="248E3480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813" w:type="pct"/>
          </w:tcPr>
          <w:p w14:paraId="7E80D03D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42C7F11C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64E3B42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TP1</w:t>
            </w:r>
          </w:p>
        </w:tc>
        <w:tc>
          <w:tcPr>
            <w:tcW w:w="515" w:type="pct"/>
            <w:vAlign w:val="center"/>
          </w:tcPr>
          <w:p w14:paraId="12443523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5DB7313E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5" w:type="pct"/>
          </w:tcPr>
          <w:p w14:paraId="57E8F3D5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99" w:type="pct"/>
          </w:tcPr>
          <w:p w14:paraId="1EDF2A3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72625E48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5B34CA56" w14:textId="77777777" w:rsidTr="006C192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0B7989E1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50AB33E3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52F25951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875" w:type="pct"/>
          </w:tcPr>
          <w:p w14:paraId="365947B3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99" w:type="pct"/>
          </w:tcPr>
          <w:p w14:paraId="1A207E9D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6BA605AE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48894F04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3433543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TP2</w:t>
            </w:r>
          </w:p>
        </w:tc>
        <w:tc>
          <w:tcPr>
            <w:tcW w:w="515" w:type="pct"/>
            <w:vAlign w:val="center"/>
          </w:tcPr>
          <w:p w14:paraId="145F1406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1E8FE500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75" w:type="pct"/>
          </w:tcPr>
          <w:p w14:paraId="1150FB08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99" w:type="pct"/>
          </w:tcPr>
          <w:p w14:paraId="6ABB2710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28D683C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358075CD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6A9265E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3231BCCA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392466A7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875" w:type="pct"/>
          </w:tcPr>
          <w:p w14:paraId="4482E345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99" w:type="pct"/>
          </w:tcPr>
          <w:p w14:paraId="6C55964B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2A73BF5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1CE60A29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C34035B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TP3</w:t>
            </w:r>
          </w:p>
        </w:tc>
        <w:tc>
          <w:tcPr>
            <w:tcW w:w="515" w:type="pct"/>
            <w:vAlign w:val="center"/>
          </w:tcPr>
          <w:p w14:paraId="12717149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2513ABFA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75" w:type="pct"/>
          </w:tcPr>
          <w:p w14:paraId="7EB960F8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99" w:type="pct"/>
          </w:tcPr>
          <w:p w14:paraId="28CA116A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6B0AEAFE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73B75CF2" w14:textId="77777777" w:rsidTr="006C192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40209259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3C9B36CD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2992217A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75" w:type="pct"/>
          </w:tcPr>
          <w:p w14:paraId="661B1857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99" w:type="pct"/>
          </w:tcPr>
          <w:p w14:paraId="3881A556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60B0A503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5C6E5A18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C75AF97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TP4</w:t>
            </w:r>
          </w:p>
        </w:tc>
        <w:tc>
          <w:tcPr>
            <w:tcW w:w="515" w:type="pct"/>
            <w:vAlign w:val="center"/>
          </w:tcPr>
          <w:p w14:paraId="29DE217A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9B71532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875" w:type="pct"/>
          </w:tcPr>
          <w:p w14:paraId="0FB4EAC5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99" w:type="pct"/>
          </w:tcPr>
          <w:p w14:paraId="2A9F459C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3B3E346F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.5</w:t>
            </w:r>
          </w:p>
        </w:tc>
      </w:tr>
      <w:tr w:rsidR="00A37E5A" w:rsidRPr="004B15B1" w14:paraId="0DB82FF4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0832769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128B8EB6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0EEE8C00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875" w:type="pct"/>
          </w:tcPr>
          <w:p w14:paraId="707D9218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1199" w:type="pct"/>
          </w:tcPr>
          <w:p w14:paraId="1C5AA878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5CFDBFE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7.4</w:t>
            </w:r>
          </w:p>
        </w:tc>
      </w:tr>
      <w:tr w:rsidR="00A37E5A" w:rsidRPr="004B15B1" w14:paraId="0A2602E4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6E14631A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MTP5</w:t>
            </w:r>
          </w:p>
        </w:tc>
        <w:tc>
          <w:tcPr>
            <w:tcW w:w="515" w:type="pct"/>
            <w:vAlign w:val="center"/>
          </w:tcPr>
          <w:p w14:paraId="1F2AD6E1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98247EF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875" w:type="pct"/>
          </w:tcPr>
          <w:p w14:paraId="260E7FA1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99" w:type="pct"/>
          </w:tcPr>
          <w:p w14:paraId="15431B3B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4A7874CF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7CCC50F3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6F49A890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77D47DF1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2DF07A77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75" w:type="pct"/>
          </w:tcPr>
          <w:p w14:paraId="7D970111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99" w:type="pct"/>
          </w:tcPr>
          <w:p w14:paraId="2510E136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139CAE02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8</w:t>
            </w:r>
          </w:p>
        </w:tc>
      </w:tr>
      <w:tr w:rsidR="00A37E5A" w:rsidRPr="004B15B1" w14:paraId="7EAD141F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454A6C65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Elbow</w:t>
            </w:r>
          </w:p>
        </w:tc>
        <w:tc>
          <w:tcPr>
            <w:tcW w:w="515" w:type="pct"/>
            <w:vAlign w:val="center"/>
          </w:tcPr>
          <w:p w14:paraId="532D2ABE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06CDA2E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75" w:type="pct"/>
          </w:tcPr>
          <w:p w14:paraId="19EE3BC7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99" w:type="pct"/>
          </w:tcPr>
          <w:p w14:paraId="6377F0F2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0B6361D6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.4</w:t>
            </w:r>
          </w:p>
        </w:tc>
      </w:tr>
      <w:tr w:rsidR="00A37E5A" w:rsidRPr="004B15B1" w14:paraId="154BCFD4" w14:textId="77777777" w:rsidTr="006C192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0E9F11B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39D37EC9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01B3C708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875" w:type="pct"/>
          </w:tcPr>
          <w:p w14:paraId="68E7217F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99" w:type="pct"/>
          </w:tcPr>
          <w:p w14:paraId="05FCE9B2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529E1300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786870BC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1870AFEA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515" w:type="pct"/>
            <w:vAlign w:val="center"/>
          </w:tcPr>
          <w:p w14:paraId="36196AD1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0823A05B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75" w:type="pct"/>
          </w:tcPr>
          <w:p w14:paraId="59CB8106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99" w:type="pct"/>
          </w:tcPr>
          <w:p w14:paraId="6F21A555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78D0AC21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0</w:t>
            </w:r>
          </w:p>
        </w:tc>
      </w:tr>
      <w:tr w:rsidR="00A37E5A" w:rsidRPr="004B15B1" w14:paraId="219250E0" w14:textId="77777777" w:rsidTr="006C192F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59B9DB26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4A192E93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431C9B36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875" w:type="pct"/>
          </w:tcPr>
          <w:p w14:paraId="3B7B5057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99" w:type="pct"/>
          </w:tcPr>
          <w:p w14:paraId="04C5FEC3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3ACB3A8F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00</w:t>
            </w:r>
          </w:p>
        </w:tc>
      </w:tr>
      <w:tr w:rsidR="00A37E5A" w:rsidRPr="004B15B1" w14:paraId="22A9CF55" w14:textId="77777777" w:rsidTr="006C1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05355B73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Ankle</w:t>
            </w:r>
          </w:p>
        </w:tc>
        <w:tc>
          <w:tcPr>
            <w:tcW w:w="515" w:type="pct"/>
            <w:vAlign w:val="center"/>
          </w:tcPr>
          <w:p w14:paraId="6B01F57C" w14:textId="77777777" w:rsidR="00A37E5A" w:rsidRPr="004B15B1" w:rsidRDefault="00A37E5A" w:rsidP="006C19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PPV</w:t>
            </w:r>
          </w:p>
        </w:tc>
        <w:tc>
          <w:tcPr>
            <w:tcW w:w="948" w:type="pct"/>
          </w:tcPr>
          <w:p w14:paraId="4533846B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75" w:type="pct"/>
          </w:tcPr>
          <w:p w14:paraId="646BC5C6" w14:textId="77777777" w:rsidR="00A37E5A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99" w:type="pct"/>
          </w:tcPr>
          <w:p w14:paraId="158F3305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31A5047C" w14:textId="77777777" w:rsidR="00A37E5A" w:rsidRPr="004B15B1" w:rsidRDefault="00A37E5A" w:rsidP="006C19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11.4</w:t>
            </w:r>
          </w:p>
        </w:tc>
      </w:tr>
      <w:tr w:rsidR="00A37E5A" w:rsidRPr="004B15B1" w14:paraId="64688A18" w14:textId="77777777" w:rsidTr="00A37E5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pct"/>
            <w:vAlign w:val="center"/>
          </w:tcPr>
          <w:p w14:paraId="6783B1E3" w14:textId="77777777" w:rsidR="00A37E5A" w:rsidRPr="004B15B1" w:rsidRDefault="00A37E5A" w:rsidP="006C19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14:paraId="424C52A4" w14:textId="77777777" w:rsidR="00A37E5A" w:rsidRPr="004B15B1" w:rsidRDefault="00A37E5A" w:rsidP="006C19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15B1">
              <w:rPr>
                <w:rFonts w:ascii="Arial" w:hAnsi="Arial" w:cs="Arial"/>
                <w:sz w:val="20"/>
                <w:szCs w:val="20"/>
              </w:rPr>
              <w:t>NPV</w:t>
            </w:r>
          </w:p>
        </w:tc>
        <w:tc>
          <w:tcPr>
            <w:tcW w:w="948" w:type="pct"/>
          </w:tcPr>
          <w:p w14:paraId="050B3D1E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75" w:type="pct"/>
          </w:tcPr>
          <w:p w14:paraId="1B344BB7" w14:textId="77777777" w:rsidR="00A37E5A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199" w:type="pct"/>
          </w:tcPr>
          <w:p w14:paraId="40497E94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813" w:type="pct"/>
          </w:tcPr>
          <w:p w14:paraId="5E89B819" w14:textId="77777777" w:rsidR="00A37E5A" w:rsidRPr="004B15B1" w:rsidRDefault="00A37E5A" w:rsidP="006C1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 Neue" w:hAnsi="Helvetica Neue" w:cs="Calibri"/>
                <w:color w:val="000000"/>
                <w:sz w:val="20"/>
                <w:szCs w:val="20"/>
              </w:rPr>
              <w:t>95.4</w:t>
            </w:r>
          </w:p>
        </w:tc>
      </w:tr>
    </w:tbl>
    <w:p w14:paraId="077BD2C0" w14:textId="77777777" w:rsidR="00A37E5A" w:rsidRDefault="00A37E5A">
      <w:pPr>
        <w:jc w:val="center"/>
        <w:rPr>
          <w:sz w:val="32"/>
          <w:szCs w:val="32"/>
        </w:rPr>
      </w:pPr>
    </w:p>
    <w:p w14:paraId="20C65DDB" w14:textId="77777777" w:rsidR="00A37E5A" w:rsidRPr="00161310" w:rsidRDefault="00A37E5A" w:rsidP="00A37E5A">
      <w:pPr>
        <w:rPr>
          <w:rFonts w:ascii="Arial" w:hAnsi="Arial" w:cs="Arial"/>
        </w:rPr>
      </w:pPr>
      <w:r w:rsidRPr="00161310">
        <w:rPr>
          <w:rFonts w:ascii="Arial" w:hAnsi="Arial" w:cs="Arial"/>
        </w:rPr>
        <w:t>Data are in %.</w:t>
      </w:r>
    </w:p>
    <w:p w14:paraId="750B5141" w14:textId="77777777" w:rsidR="00A37E5A" w:rsidRPr="00161310" w:rsidRDefault="00A37E5A" w:rsidP="00A37E5A">
      <w:pPr>
        <w:rPr>
          <w:rFonts w:ascii="Arial" w:hAnsi="Arial" w:cs="Arial"/>
        </w:rPr>
      </w:pPr>
    </w:p>
    <w:p w14:paraId="020BFBC5" w14:textId="3818CAA4" w:rsidR="00A37E5A" w:rsidRPr="00161310" w:rsidRDefault="00A37E5A" w:rsidP="00161310">
      <w:pPr>
        <w:rPr>
          <w:rFonts w:ascii="Arial" w:hAnsi="Arial" w:cs="Arial"/>
        </w:rPr>
      </w:pPr>
      <w:r w:rsidRPr="00161310">
        <w:rPr>
          <w:rFonts w:ascii="Arial" w:hAnsi="Arial" w:cs="Arial"/>
        </w:rPr>
        <w:t>GS= grey scale; MCP= metacarpo-phalangeal; MTP= metatarso-phalangeal; N/A= not applicable; NPV= negative predictive value; PD= power doppler; PIP= proximal interphalangeal; PPV= positive predictive value; PRJP= patient-reported joint pain; US= ultrasound.</w:t>
      </w:r>
      <w:r>
        <w:rPr>
          <w:sz w:val="32"/>
          <w:szCs w:val="32"/>
        </w:rPr>
        <w:br w:type="page"/>
      </w:r>
    </w:p>
    <w:p w14:paraId="34B076C0" w14:textId="77777777" w:rsidR="00A37E5A" w:rsidRDefault="00A37E5A" w:rsidP="00A37E5A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sectPr w:rsidR="00A37E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4B6347" w14:textId="5D22E980" w:rsidR="00A37E5A" w:rsidRPr="000343C2" w:rsidRDefault="00A37E5A" w:rsidP="00A37E5A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6</w:t>
      </w:r>
      <w:r w:rsidRPr="000343C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0343C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 Prediction of </w:t>
      </w:r>
      <w:r w:rsidR="003768E1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ultrasound</w:t>
      </w:r>
      <w:r w:rsidRPr="000343C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bnormalities based on the location of tenderness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adjusted for global pain VAS scores</w:t>
      </w:r>
      <w:r w:rsidRPr="000343C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13639" w:type="dxa"/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3119"/>
        <w:gridCol w:w="2977"/>
        <w:gridCol w:w="3012"/>
      </w:tblGrid>
      <w:tr w:rsidR="00A37E5A" w:rsidRPr="00170E4E" w14:paraId="553AE310" w14:textId="77777777" w:rsidTr="003768E1">
        <w:trPr>
          <w:trHeight w:val="397"/>
        </w:trPr>
        <w:tc>
          <w:tcPr>
            <w:tcW w:w="1555" w:type="dxa"/>
            <w:shd w:val="clear" w:color="auto" w:fill="D9D9D9" w:themeFill="background1" w:themeFillShade="D9"/>
          </w:tcPr>
          <w:p w14:paraId="56202DC0" w14:textId="77777777" w:rsidR="00A37E5A" w:rsidRPr="00170E4E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170E4E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2976" w:type="dxa"/>
            <w:shd w:val="clear" w:color="auto" w:fill="D9D9D9" w:themeFill="background1" w:themeFillShade="D9"/>
          </w:tcPr>
          <w:p w14:paraId="2B8803FB" w14:textId="77777777" w:rsidR="00A37E5A" w:rsidRPr="00170E4E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170E4E">
              <w:rPr>
                <w:rFonts w:ascii="Arial" w:hAnsi="Arial" w:cs="Arial"/>
                <w:b/>
                <w:bCs/>
              </w:rPr>
              <w:t>GS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1C0D76DF" w14:textId="77777777" w:rsidR="00A37E5A" w:rsidRPr="00170E4E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170E4E">
              <w:rPr>
                <w:rFonts w:ascii="Arial" w:hAnsi="Arial" w:cs="Arial"/>
                <w:b/>
                <w:bCs/>
              </w:rPr>
              <w:t>PD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4B9615D0" w14:textId="77777777" w:rsidR="00A37E5A" w:rsidRPr="00170E4E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170E4E">
              <w:rPr>
                <w:rFonts w:ascii="Arial" w:hAnsi="Arial" w:cs="Arial"/>
                <w:b/>
                <w:bCs/>
              </w:rPr>
              <w:t>TENOSYNOVITIS</w:t>
            </w:r>
          </w:p>
        </w:tc>
        <w:tc>
          <w:tcPr>
            <w:tcW w:w="3012" w:type="dxa"/>
            <w:shd w:val="clear" w:color="auto" w:fill="D9D9D9" w:themeFill="background1" w:themeFillShade="D9"/>
          </w:tcPr>
          <w:p w14:paraId="57CFAD5E" w14:textId="77777777" w:rsidR="00A37E5A" w:rsidRPr="00170E4E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170E4E">
              <w:rPr>
                <w:rFonts w:ascii="Arial" w:hAnsi="Arial" w:cs="Arial"/>
                <w:b/>
                <w:bCs/>
              </w:rPr>
              <w:t>EROSIONS</w:t>
            </w:r>
          </w:p>
        </w:tc>
      </w:tr>
      <w:tr w:rsidR="00A37E5A" w:rsidRPr="00170E4E" w14:paraId="19874E94" w14:textId="77777777" w:rsidTr="003768E1">
        <w:trPr>
          <w:trHeight w:val="374"/>
        </w:trPr>
        <w:tc>
          <w:tcPr>
            <w:tcW w:w="1555" w:type="dxa"/>
          </w:tcPr>
          <w:p w14:paraId="4F25B693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Wrist</w:t>
            </w:r>
          </w:p>
        </w:tc>
        <w:tc>
          <w:tcPr>
            <w:tcW w:w="2976" w:type="dxa"/>
          </w:tcPr>
          <w:p w14:paraId="74DA1677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2.4 (1.16-4.94) 0.018*</w:t>
            </w:r>
          </w:p>
        </w:tc>
        <w:tc>
          <w:tcPr>
            <w:tcW w:w="3119" w:type="dxa"/>
          </w:tcPr>
          <w:p w14:paraId="6D9CD71A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3.31 (1.56-7.01) 0.002**</w:t>
            </w:r>
          </w:p>
        </w:tc>
        <w:tc>
          <w:tcPr>
            <w:tcW w:w="2977" w:type="dxa"/>
          </w:tcPr>
          <w:p w14:paraId="34F4F4A9" w14:textId="0BC9C486" w:rsidR="00A37E5A" w:rsidRPr="00170E4E" w:rsidRDefault="007377FE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.26 (0.74-6.90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51</w:t>
            </w:r>
          </w:p>
        </w:tc>
        <w:tc>
          <w:tcPr>
            <w:tcW w:w="3012" w:type="dxa"/>
          </w:tcPr>
          <w:p w14:paraId="345AC6BF" w14:textId="208669E4" w:rsidR="00A37E5A" w:rsidRPr="00170E4E" w:rsidRDefault="009738F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4.79 (0.74-30.86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0</w:t>
            </w:r>
          </w:p>
        </w:tc>
      </w:tr>
      <w:tr w:rsidR="00A37E5A" w:rsidRPr="00170E4E" w14:paraId="59624A18" w14:textId="77777777" w:rsidTr="003768E1">
        <w:trPr>
          <w:trHeight w:val="397"/>
        </w:trPr>
        <w:tc>
          <w:tcPr>
            <w:tcW w:w="1555" w:type="dxa"/>
          </w:tcPr>
          <w:p w14:paraId="76DE384A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CP1</w:t>
            </w:r>
          </w:p>
        </w:tc>
        <w:tc>
          <w:tcPr>
            <w:tcW w:w="2976" w:type="dxa"/>
          </w:tcPr>
          <w:p w14:paraId="46225562" w14:textId="705374BA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.27 (0.67-7.73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  <w:r w:rsidR="00CE0A8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3119" w:type="dxa"/>
          </w:tcPr>
          <w:p w14:paraId="2E327D0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11.51 (2.6-51.08) 0.001**</w:t>
            </w:r>
          </w:p>
        </w:tc>
        <w:tc>
          <w:tcPr>
            <w:tcW w:w="2977" w:type="dxa"/>
          </w:tcPr>
          <w:p w14:paraId="61F322A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4785217B" w14:textId="66ACBD59" w:rsidR="00A37E5A" w:rsidRPr="00170E4E" w:rsidRDefault="009738F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  <w:r w:rsidR="00A37E5A" w:rsidRPr="00170E4E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</w:tr>
      <w:tr w:rsidR="00A37E5A" w:rsidRPr="00170E4E" w14:paraId="79787BC0" w14:textId="77777777" w:rsidTr="003768E1">
        <w:trPr>
          <w:trHeight w:val="397"/>
        </w:trPr>
        <w:tc>
          <w:tcPr>
            <w:tcW w:w="1555" w:type="dxa"/>
          </w:tcPr>
          <w:p w14:paraId="2AC14F77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CP2</w:t>
            </w:r>
          </w:p>
        </w:tc>
        <w:tc>
          <w:tcPr>
            <w:tcW w:w="2976" w:type="dxa"/>
          </w:tcPr>
          <w:p w14:paraId="55124C6A" w14:textId="3C1A15F3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10 (0.31-3.90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883</w:t>
            </w:r>
          </w:p>
        </w:tc>
        <w:tc>
          <w:tcPr>
            <w:tcW w:w="3119" w:type="dxa"/>
          </w:tcPr>
          <w:p w14:paraId="3A0A6396" w14:textId="1493EAF8" w:rsidR="00A37E5A" w:rsidRPr="00170E4E" w:rsidRDefault="00CE0A8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62 (0.23-11.36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625</w:t>
            </w:r>
          </w:p>
        </w:tc>
        <w:tc>
          <w:tcPr>
            <w:tcW w:w="2977" w:type="dxa"/>
          </w:tcPr>
          <w:p w14:paraId="3B9B4C9B" w14:textId="6A70DF41" w:rsidR="00A37E5A" w:rsidRPr="00170E4E" w:rsidRDefault="007377FE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3.35 (0.61-18.56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66</w:t>
            </w:r>
          </w:p>
        </w:tc>
        <w:tc>
          <w:tcPr>
            <w:tcW w:w="3012" w:type="dxa"/>
          </w:tcPr>
          <w:p w14:paraId="4FD6AB5A" w14:textId="747C65E7" w:rsidR="00A37E5A" w:rsidRPr="00170E4E" w:rsidRDefault="009738F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3.17 (0.60-16.64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73</w:t>
            </w:r>
          </w:p>
        </w:tc>
      </w:tr>
      <w:tr w:rsidR="00A37E5A" w:rsidRPr="00170E4E" w14:paraId="129DF6D1" w14:textId="77777777" w:rsidTr="003768E1">
        <w:trPr>
          <w:trHeight w:val="374"/>
        </w:trPr>
        <w:tc>
          <w:tcPr>
            <w:tcW w:w="1555" w:type="dxa"/>
          </w:tcPr>
          <w:p w14:paraId="1E306FB6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CP3</w:t>
            </w:r>
          </w:p>
        </w:tc>
        <w:tc>
          <w:tcPr>
            <w:tcW w:w="2976" w:type="dxa"/>
          </w:tcPr>
          <w:p w14:paraId="433A4F71" w14:textId="08911515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42 (0.30-6.64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657</w:t>
            </w:r>
          </w:p>
        </w:tc>
        <w:tc>
          <w:tcPr>
            <w:tcW w:w="3119" w:type="dxa"/>
          </w:tcPr>
          <w:p w14:paraId="2F066FFA" w14:textId="2348569F" w:rsidR="00A37E5A" w:rsidRPr="00170E4E" w:rsidRDefault="00CE0A8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.90 (0.59-14.22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89</w:t>
            </w:r>
          </w:p>
        </w:tc>
        <w:tc>
          <w:tcPr>
            <w:tcW w:w="2977" w:type="dxa"/>
          </w:tcPr>
          <w:p w14:paraId="2502A011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7.47 (1.79-31.11) 0.006**</w:t>
            </w:r>
          </w:p>
        </w:tc>
        <w:tc>
          <w:tcPr>
            <w:tcW w:w="3012" w:type="dxa"/>
          </w:tcPr>
          <w:p w14:paraId="70C36245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9.36 (1.06-82.25) 0.044*</w:t>
            </w:r>
          </w:p>
        </w:tc>
      </w:tr>
      <w:tr w:rsidR="00A37E5A" w:rsidRPr="00170E4E" w14:paraId="02867653" w14:textId="77777777" w:rsidTr="003768E1">
        <w:trPr>
          <w:trHeight w:val="397"/>
        </w:trPr>
        <w:tc>
          <w:tcPr>
            <w:tcW w:w="1555" w:type="dxa"/>
          </w:tcPr>
          <w:p w14:paraId="51126C3E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CP4</w:t>
            </w:r>
          </w:p>
        </w:tc>
        <w:tc>
          <w:tcPr>
            <w:tcW w:w="2976" w:type="dxa"/>
          </w:tcPr>
          <w:p w14:paraId="4ACF68D4" w14:textId="146DBC86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0.86 (0.11-6.75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885</w:t>
            </w:r>
          </w:p>
        </w:tc>
        <w:tc>
          <w:tcPr>
            <w:tcW w:w="3119" w:type="dxa"/>
          </w:tcPr>
          <w:p w14:paraId="11F572D9" w14:textId="7025F623" w:rsidR="00A37E5A" w:rsidRPr="00170E4E" w:rsidRDefault="00CE0A8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7.28 (0.74-71.42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089</w:t>
            </w:r>
          </w:p>
        </w:tc>
        <w:tc>
          <w:tcPr>
            <w:tcW w:w="2977" w:type="dxa"/>
          </w:tcPr>
          <w:p w14:paraId="10439C8B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012" w:type="dxa"/>
          </w:tcPr>
          <w:p w14:paraId="0CD92C55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</w:tr>
      <w:tr w:rsidR="00A37E5A" w:rsidRPr="00170E4E" w14:paraId="438AA99D" w14:textId="77777777" w:rsidTr="003768E1">
        <w:trPr>
          <w:trHeight w:val="397"/>
        </w:trPr>
        <w:tc>
          <w:tcPr>
            <w:tcW w:w="1555" w:type="dxa"/>
          </w:tcPr>
          <w:p w14:paraId="7B75FF87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CP5</w:t>
            </w:r>
          </w:p>
        </w:tc>
        <w:tc>
          <w:tcPr>
            <w:tcW w:w="2976" w:type="dxa"/>
          </w:tcPr>
          <w:p w14:paraId="78D8D2C8" w14:textId="68C070F1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10 (0.06-20.55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951</w:t>
            </w:r>
          </w:p>
        </w:tc>
        <w:tc>
          <w:tcPr>
            <w:tcW w:w="3119" w:type="dxa"/>
          </w:tcPr>
          <w:p w14:paraId="311B334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11.05 (1.95-62.55) 0.007**</w:t>
            </w:r>
          </w:p>
        </w:tc>
        <w:tc>
          <w:tcPr>
            <w:tcW w:w="2977" w:type="dxa"/>
          </w:tcPr>
          <w:p w14:paraId="7B8ADE91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012" w:type="dxa"/>
          </w:tcPr>
          <w:p w14:paraId="19894E39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</w:tr>
      <w:tr w:rsidR="00A37E5A" w:rsidRPr="00170E4E" w14:paraId="4E5E3CF5" w14:textId="77777777" w:rsidTr="003768E1">
        <w:trPr>
          <w:trHeight w:val="374"/>
        </w:trPr>
        <w:tc>
          <w:tcPr>
            <w:tcW w:w="1555" w:type="dxa"/>
          </w:tcPr>
          <w:p w14:paraId="3999BBC2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PIP1</w:t>
            </w:r>
          </w:p>
        </w:tc>
        <w:tc>
          <w:tcPr>
            <w:tcW w:w="2976" w:type="dxa"/>
          </w:tcPr>
          <w:p w14:paraId="59C4E581" w14:textId="5752CF81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119" w:type="dxa"/>
          </w:tcPr>
          <w:p w14:paraId="71A57282" w14:textId="159F14BC" w:rsidR="00A37E5A" w:rsidRPr="00170E4E" w:rsidRDefault="00CE0A8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2977" w:type="dxa"/>
          </w:tcPr>
          <w:p w14:paraId="7326CD99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32AA67D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</w:tr>
      <w:tr w:rsidR="00A37E5A" w:rsidRPr="00170E4E" w14:paraId="4312EEFA" w14:textId="77777777" w:rsidTr="003768E1">
        <w:trPr>
          <w:trHeight w:val="397"/>
        </w:trPr>
        <w:tc>
          <w:tcPr>
            <w:tcW w:w="1555" w:type="dxa"/>
          </w:tcPr>
          <w:p w14:paraId="10555009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PIP2</w:t>
            </w:r>
          </w:p>
        </w:tc>
        <w:tc>
          <w:tcPr>
            <w:tcW w:w="2976" w:type="dxa"/>
          </w:tcPr>
          <w:p w14:paraId="33EC1242" w14:textId="053E7C6B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59 (0.21-12.29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655</w:t>
            </w:r>
          </w:p>
        </w:tc>
        <w:tc>
          <w:tcPr>
            <w:tcW w:w="3119" w:type="dxa"/>
          </w:tcPr>
          <w:p w14:paraId="02852F2B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69.25 (8.3-577.59) &lt;0.001***</w:t>
            </w:r>
          </w:p>
        </w:tc>
        <w:tc>
          <w:tcPr>
            <w:tcW w:w="2977" w:type="dxa"/>
          </w:tcPr>
          <w:p w14:paraId="4A6F3925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012" w:type="dxa"/>
          </w:tcPr>
          <w:p w14:paraId="27F026F3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</w:tr>
      <w:tr w:rsidR="00A37E5A" w:rsidRPr="00170E4E" w14:paraId="0BFA24BD" w14:textId="77777777" w:rsidTr="003768E1">
        <w:trPr>
          <w:trHeight w:val="397"/>
        </w:trPr>
        <w:tc>
          <w:tcPr>
            <w:tcW w:w="1555" w:type="dxa"/>
          </w:tcPr>
          <w:p w14:paraId="4866B739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PIP3</w:t>
            </w:r>
          </w:p>
        </w:tc>
        <w:tc>
          <w:tcPr>
            <w:tcW w:w="2976" w:type="dxa"/>
          </w:tcPr>
          <w:p w14:paraId="278FEDB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4.24 (1.34-13.35) 0.014*</w:t>
            </w:r>
          </w:p>
        </w:tc>
        <w:tc>
          <w:tcPr>
            <w:tcW w:w="3119" w:type="dxa"/>
          </w:tcPr>
          <w:p w14:paraId="579F1716" w14:textId="71FF88EC" w:rsidR="00A37E5A" w:rsidRPr="00170E4E" w:rsidRDefault="00CE0A8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1.74 (0.47-293.89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34</w:t>
            </w:r>
          </w:p>
        </w:tc>
        <w:tc>
          <w:tcPr>
            <w:tcW w:w="2977" w:type="dxa"/>
          </w:tcPr>
          <w:p w14:paraId="0D459B22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012" w:type="dxa"/>
          </w:tcPr>
          <w:p w14:paraId="425D2FA8" w14:textId="7EA30303" w:rsidR="00A37E5A" w:rsidRPr="00170E4E" w:rsidRDefault="009738F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4.34 (0.21-996.94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219</w:t>
            </w:r>
          </w:p>
        </w:tc>
      </w:tr>
      <w:tr w:rsidR="00A37E5A" w:rsidRPr="00170E4E" w14:paraId="6999D19A" w14:textId="77777777" w:rsidTr="003768E1">
        <w:trPr>
          <w:trHeight w:val="374"/>
        </w:trPr>
        <w:tc>
          <w:tcPr>
            <w:tcW w:w="1555" w:type="dxa"/>
          </w:tcPr>
          <w:p w14:paraId="16601EEF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PIP4</w:t>
            </w:r>
          </w:p>
        </w:tc>
        <w:tc>
          <w:tcPr>
            <w:tcW w:w="2976" w:type="dxa"/>
          </w:tcPr>
          <w:p w14:paraId="008F7A1D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119" w:type="dxa"/>
          </w:tcPr>
          <w:p w14:paraId="1B4C625C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  <w:tc>
          <w:tcPr>
            <w:tcW w:w="2977" w:type="dxa"/>
          </w:tcPr>
          <w:p w14:paraId="5C662343" w14:textId="603523E9" w:rsidR="00A37E5A" w:rsidRPr="00170E4E" w:rsidRDefault="007377FE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07.51 (0.68-631.67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067</w:t>
            </w:r>
          </w:p>
        </w:tc>
        <w:tc>
          <w:tcPr>
            <w:tcW w:w="3012" w:type="dxa"/>
          </w:tcPr>
          <w:p w14:paraId="55639D63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</w:tr>
      <w:tr w:rsidR="00A37E5A" w:rsidRPr="00170E4E" w14:paraId="30D7E77D" w14:textId="77777777" w:rsidTr="003768E1">
        <w:trPr>
          <w:trHeight w:val="397"/>
        </w:trPr>
        <w:tc>
          <w:tcPr>
            <w:tcW w:w="1555" w:type="dxa"/>
          </w:tcPr>
          <w:p w14:paraId="4D0AFDB3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PIP5</w:t>
            </w:r>
          </w:p>
        </w:tc>
        <w:tc>
          <w:tcPr>
            <w:tcW w:w="2976" w:type="dxa"/>
          </w:tcPr>
          <w:p w14:paraId="39B3A66D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7.64 (1.85-31.48) 0.005**</w:t>
            </w:r>
          </w:p>
        </w:tc>
        <w:tc>
          <w:tcPr>
            <w:tcW w:w="3119" w:type="dxa"/>
          </w:tcPr>
          <w:p w14:paraId="3C047ABD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24.25 (3.52-167.05) 0.001**</w:t>
            </w:r>
          </w:p>
        </w:tc>
        <w:tc>
          <w:tcPr>
            <w:tcW w:w="2977" w:type="dxa"/>
          </w:tcPr>
          <w:p w14:paraId="12E58805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3012" w:type="dxa"/>
          </w:tcPr>
          <w:p w14:paraId="0A9FD5C0" w14:textId="66D75DC1" w:rsidR="00A37E5A" w:rsidRPr="00170E4E" w:rsidRDefault="009738F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0.61 (0.00-105.83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851</w:t>
            </w:r>
          </w:p>
        </w:tc>
      </w:tr>
      <w:tr w:rsidR="00A37E5A" w:rsidRPr="00170E4E" w14:paraId="03B15341" w14:textId="77777777" w:rsidTr="003768E1">
        <w:trPr>
          <w:trHeight w:val="387"/>
        </w:trPr>
        <w:tc>
          <w:tcPr>
            <w:tcW w:w="1555" w:type="dxa"/>
          </w:tcPr>
          <w:p w14:paraId="65D87DD9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Elbow</w:t>
            </w:r>
          </w:p>
        </w:tc>
        <w:tc>
          <w:tcPr>
            <w:tcW w:w="2976" w:type="dxa"/>
          </w:tcPr>
          <w:p w14:paraId="3D60ED10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20.26 (3.37-121.76) 0.001**</w:t>
            </w:r>
          </w:p>
        </w:tc>
        <w:tc>
          <w:tcPr>
            <w:tcW w:w="3119" w:type="dxa"/>
          </w:tcPr>
          <w:p w14:paraId="4A73429F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  <w:tc>
          <w:tcPr>
            <w:tcW w:w="2977" w:type="dxa"/>
          </w:tcPr>
          <w:p w14:paraId="42CFB65D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3593D724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</w:tr>
      <w:tr w:rsidR="00A37E5A" w:rsidRPr="00170E4E" w14:paraId="55838AF3" w14:textId="77777777" w:rsidTr="003768E1">
        <w:trPr>
          <w:trHeight w:val="374"/>
        </w:trPr>
        <w:tc>
          <w:tcPr>
            <w:tcW w:w="1555" w:type="dxa"/>
          </w:tcPr>
          <w:p w14:paraId="44D3898E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Knee</w:t>
            </w:r>
          </w:p>
        </w:tc>
        <w:tc>
          <w:tcPr>
            <w:tcW w:w="2976" w:type="dxa"/>
          </w:tcPr>
          <w:p w14:paraId="0250D51F" w14:textId="45D0935A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.67 (0.98-7.26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054</w:t>
            </w:r>
          </w:p>
        </w:tc>
        <w:tc>
          <w:tcPr>
            <w:tcW w:w="3119" w:type="dxa"/>
          </w:tcPr>
          <w:p w14:paraId="720CB324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6.36 (1.71-23.65) 0.006**</w:t>
            </w:r>
          </w:p>
        </w:tc>
        <w:tc>
          <w:tcPr>
            <w:tcW w:w="2977" w:type="dxa"/>
          </w:tcPr>
          <w:p w14:paraId="6C4164B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23C19BD2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</w:tr>
      <w:tr w:rsidR="00A37E5A" w:rsidRPr="00170E4E" w14:paraId="2ABF66C0" w14:textId="77777777" w:rsidTr="003768E1">
        <w:trPr>
          <w:trHeight w:val="397"/>
        </w:trPr>
        <w:tc>
          <w:tcPr>
            <w:tcW w:w="1555" w:type="dxa"/>
          </w:tcPr>
          <w:p w14:paraId="327666F1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Ankle</w:t>
            </w:r>
          </w:p>
        </w:tc>
        <w:tc>
          <w:tcPr>
            <w:tcW w:w="2976" w:type="dxa"/>
          </w:tcPr>
          <w:p w14:paraId="0357FD27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13.71 (1.74-107.76) 0.013*</w:t>
            </w:r>
          </w:p>
        </w:tc>
        <w:tc>
          <w:tcPr>
            <w:tcW w:w="3119" w:type="dxa"/>
          </w:tcPr>
          <w:p w14:paraId="61976D39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  <w:tc>
          <w:tcPr>
            <w:tcW w:w="2977" w:type="dxa"/>
          </w:tcPr>
          <w:p w14:paraId="09461C6C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61BD003F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</w:tr>
      <w:tr w:rsidR="00A37E5A" w:rsidRPr="00170E4E" w14:paraId="202B2E2E" w14:textId="77777777" w:rsidTr="003768E1">
        <w:trPr>
          <w:trHeight w:val="397"/>
        </w:trPr>
        <w:tc>
          <w:tcPr>
            <w:tcW w:w="1555" w:type="dxa"/>
          </w:tcPr>
          <w:p w14:paraId="0BD5A2E1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TP1</w:t>
            </w:r>
          </w:p>
        </w:tc>
        <w:tc>
          <w:tcPr>
            <w:tcW w:w="2976" w:type="dxa"/>
          </w:tcPr>
          <w:p w14:paraId="1DD63E06" w14:textId="5DEAC465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43 (0.77-2.68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261</w:t>
            </w:r>
          </w:p>
        </w:tc>
        <w:tc>
          <w:tcPr>
            <w:tcW w:w="3119" w:type="dxa"/>
          </w:tcPr>
          <w:p w14:paraId="3F162D11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4.39 (1.93-9.98) &lt;0.001***</w:t>
            </w:r>
          </w:p>
        </w:tc>
        <w:tc>
          <w:tcPr>
            <w:tcW w:w="2977" w:type="dxa"/>
          </w:tcPr>
          <w:p w14:paraId="50CBCA8E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35267A3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4.26 (1.38-13.17) 0.012*</w:t>
            </w:r>
          </w:p>
        </w:tc>
      </w:tr>
      <w:tr w:rsidR="00A37E5A" w:rsidRPr="00170E4E" w14:paraId="339F82CE" w14:textId="77777777" w:rsidTr="003768E1">
        <w:trPr>
          <w:trHeight w:val="374"/>
        </w:trPr>
        <w:tc>
          <w:tcPr>
            <w:tcW w:w="1555" w:type="dxa"/>
          </w:tcPr>
          <w:p w14:paraId="339755E8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TP2</w:t>
            </w:r>
          </w:p>
        </w:tc>
        <w:tc>
          <w:tcPr>
            <w:tcW w:w="2976" w:type="dxa"/>
          </w:tcPr>
          <w:p w14:paraId="4FC76BCA" w14:textId="646DF925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57 (0.89-2.77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18</w:t>
            </w:r>
          </w:p>
        </w:tc>
        <w:tc>
          <w:tcPr>
            <w:tcW w:w="3119" w:type="dxa"/>
          </w:tcPr>
          <w:p w14:paraId="307EFB4D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13.99 (4.26-45.91) &lt;0.001***</w:t>
            </w:r>
          </w:p>
        </w:tc>
        <w:tc>
          <w:tcPr>
            <w:tcW w:w="2977" w:type="dxa"/>
          </w:tcPr>
          <w:p w14:paraId="127B876D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28071AE5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</w:tr>
      <w:tr w:rsidR="00A37E5A" w:rsidRPr="00170E4E" w14:paraId="14C927F8" w14:textId="77777777" w:rsidTr="003768E1">
        <w:trPr>
          <w:trHeight w:val="397"/>
        </w:trPr>
        <w:tc>
          <w:tcPr>
            <w:tcW w:w="1555" w:type="dxa"/>
          </w:tcPr>
          <w:p w14:paraId="0969FAD9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TP3</w:t>
            </w:r>
          </w:p>
        </w:tc>
        <w:tc>
          <w:tcPr>
            <w:tcW w:w="2976" w:type="dxa"/>
          </w:tcPr>
          <w:p w14:paraId="41C8FA6C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2.61 (1.55-4.38) &lt;0.001***</w:t>
            </w:r>
          </w:p>
        </w:tc>
        <w:tc>
          <w:tcPr>
            <w:tcW w:w="3119" w:type="dxa"/>
          </w:tcPr>
          <w:p w14:paraId="563BE5CA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7.79 (2.16-28.05) 0.002**</w:t>
            </w:r>
          </w:p>
        </w:tc>
        <w:tc>
          <w:tcPr>
            <w:tcW w:w="2977" w:type="dxa"/>
          </w:tcPr>
          <w:p w14:paraId="52EB4714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2712BC29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eastAsia="Times New Roman" w:hAnsi="Arial" w:cs="Arial"/>
                <w:color w:val="000000"/>
                <w:lang w:eastAsia="en-GB"/>
              </w:rPr>
              <w:t>--</w:t>
            </w:r>
          </w:p>
        </w:tc>
      </w:tr>
      <w:tr w:rsidR="00A37E5A" w:rsidRPr="00170E4E" w14:paraId="4E46ACCF" w14:textId="77777777" w:rsidTr="003768E1">
        <w:trPr>
          <w:trHeight w:val="397"/>
        </w:trPr>
        <w:tc>
          <w:tcPr>
            <w:tcW w:w="1555" w:type="dxa"/>
          </w:tcPr>
          <w:p w14:paraId="040F1BFB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TP4</w:t>
            </w:r>
          </w:p>
        </w:tc>
        <w:tc>
          <w:tcPr>
            <w:tcW w:w="2976" w:type="dxa"/>
          </w:tcPr>
          <w:p w14:paraId="52B11937" w14:textId="2CA14B41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1.14 (0.56-2.33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722</w:t>
            </w:r>
          </w:p>
        </w:tc>
        <w:tc>
          <w:tcPr>
            <w:tcW w:w="3119" w:type="dxa"/>
          </w:tcPr>
          <w:p w14:paraId="6F213330" w14:textId="1348F108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7.43 (1.09-50.47) 0.04</w:t>
            </w:r>
            <w:r w:rsidR="00CE0A89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2977" w:type="dxa"/>
          </w:tcPr>
          <w:p w14:paraId="67B59AF7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3D06F08A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--</w:t>
            </w:r>
          </w:p>
        </w:tc>
      </w:tr>
      <w:tr w:rsidR="00A37E5A" w:rsidRPr="00170E4E" w14:paraId="11C4F014" w14:textId="77777777" w:rsidTr="003768E1">
        <w:trPr>
          <w:trHeight w:val="374"/>
        </w:trPr>
        <w:tc>
          <w:tcPr>
            <w:tcW w:w="1555" w:type="dxa"/>
          </w:tcPr>
          <w:p w14:paraId="08605067" w14:textId="77777777" w:rsidR="00A37E5A" w:rsidRPr="00170E4E" w:rsidRDefault="00A37E5A" w:rsidP="006C192F">
            <w:pPr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MTP5</w:t>
            </w:r>
          </w:p>
        </w:tc>
        <w:tc>
          <w:tcPr>
            <w:tcW w:w="2976" w:type="dxa"/>
          </w:tcPr>
          <w:p w14:paraId="71F932AB" w14:textId="15D5F5FA" w:rsidR="00A37E5A" w:rsidRPr="00170E4E" w:rsidRDefault="000061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.52 (0.64-9.98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87</w:t>
            </w:r>
          </w:p>
        </w:tc>
        <w:tc>
          <w:tcPr>
            <w:tcW w:w="3119" w:type="dxa"/>
          </w:tcPr>
          <w:p w14:paraId="0019AD41" w14:textId="5485277E" w:rsidR="00A37E5A" w:rsidRPr="00170E4E" w:rsidRDefault="00CE0A8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2.89 (0.61-13.65) </w:t>
            </w:r>
            <w:r w:rsidR="00A37E5A" w:rsidRPr="00E54F1B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2977" w:type="dxa"/>
          </w:tcPr>
          <w:p w14:paraId="74185613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170E4E">
              <w:rPr>
                <w:rFonts w:ascii="Arial" w:hAnsi="Arial" w:cs="Arial"/>
              </w:rPr>
              <w:t>N/A</w:t>
            </w:r>
          </w:p>
        </w:tc>
        <w:tc>
          <w:tcPr>
            <w:tcW w:w="3012" w:type="dxa"/>
          </w:tcPr>
          <w:p w14:paraId="64AB1156" w14:textId="77777777" w:rsidR="00A37E5A" w:rsidRPr="00170E4E" w:rsidRDefault="00A37E5A" w:rsidP="006C192F">
            <w:pPr>
              <w:jc w:val="center"/>
              <w:rPr>
                <w:rFonts w:ascii="Arial" w:hAnsi="Arial" w:cs="Arial"/>
              </w:rPr>
            </w:pPr>
            <w:r w:rsidRPr="00E54F1B">
              <w:rPr>
                <w:rFonts w:ascii="Arial" w:eastAsia="Times New Roman" w:hAnsi="Arial" w:cs="Arial"/>
                <w:color w:val="000000"/>
                <w:lang w:eastAsia="en-GB"/>
              </w:rPr>
              <w:t>3.26 (1.05-10.1) 0.041*</w:t>
            </w:r>
          </w:p>
        </w:tc>
      </w:tr>
    </w:tbl>
    <w:p w14:paraId="43E0EB4D" w14:textId="77777777" w:rsidR="00A37E5A" w:rsidRDefault="00A37E5A">
      <w:pPr>
        <w:jc w:val="center"/>
        <w:rPr>
          <w:sz w:val="32"/>
          <w:szCs w:val="32"/>
        </w:rPr>
      </w:pPr>
    </w:p>
    <w:p w14:paraId="637F380F" w14:textId="50A8E357" w:rsidR="00A37E5A" w:rsidRDefault="003768E1" w:rsidP="00A37E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Estimates are </w:t>
      </w:r>
      <w:r w:rsidR="00A37E5A" w:rsidRPr="000343C2">
        <w:rPr>
          <w:rFonts w:ascii="Arial" w:hAnsi="Arial" w:cs="Arial"/>
        </w:rPr>
        <w:t>OR (95%</w:t>
      </w:r>
      <w:r>
        <w:rPr>
          <w:rFonts w:ascii="Arial" w:hAnsi="Arial" w:cs="Arial"/>
        </w:rPr>
        <w:t xml:space="preserve"> </w:t>
      </w:r>
      <w:r w:rsidR="00A37E5A" w:rsidRPr="000343C2">
        <w:rPr>
          <w:rFonts w:ascii="Arial" w:hAnsi="Arial" w:cs="Arial"/>
        </w:rPr>
        <w:t>CI) p</w:t>
      </w:r>
      <w:r>
        <w:rPr>
          <w:rFonts w:ascii="Arial" w:hAnsi="Arial" w:cs="Arial"/>
        </w:rPr>
        <w:t>-</w:t>
      </w:r>
      <w:r w:rsidR="00A37E5A" w:rsidRPr="000343C2">
        <w:rPr>
          <w:rFonts w:ascii="Arial" w:hAnsi="Arial" w:cs="Arial"/>
        </w:rPr>
        <w:t>value</w:t>
      </w:r>
      <w:r>
        <w:rPr>
          <w:rFonts w:ascii="Arial" w:hAnsi="Arial" w:cs="Arial"/>
        </w:rPr>
        <w:t xml:space="preserve"> from joint-specific GEE logistic models adjusted for age, sex and global pain </w:t>
      </w:r>
      <w:r w:rsidR="00407DAE">
        <w:rPr>
          <w:rFonts w:ascii="Arial" w:hAnsi="Arial" w:cs="Arial"/>
        </w:rPr>
        <w:t xml:space="preserve">VAS </w:t>
      </w:r>
      <w:r>
        <w:rPr>
          <w:rFonts w:ascii="Arial" w:hAnsi="Arial" w:cs="Arial"/>
        </w:rPr>
        <w:t>scores, accounting for clustering within participants.</w:t>
      </w:r>
      <w:r w:rsidR="00A37E5A" w:rsidRPr="000343C2">
        <w:rPr>
          <w:rFonts w:ascii="Arial" w:hAnsi="Arial" w:cs="Arial"/>
        </w:rPr>
        <w:t xml:space="preserve"> *p≤0.05; ** p≤0.01; ***p ≤0.001.</w:t>
      </w:r>
    </w:p>
    <w:p w14:paraId="2EBC8A08" w14:textId="77777777" w:rsidR="003768E1" w:rsidRPr="000343C2" w:rsidRDefault="003768E1" w:rsidP="00A37E5A">
      <w:pPr>
        <w:rPr>
          <w:rFonts w:ascii="Arial" w:hAnsi="Arial" w:cs="Arial"/>
        </w:rPr>
      </w:pPr>
    </w:p>
    <w:p w14:paraId="229678DC" w14:textId="28C559A6" w:rsidR="00A37E5A" w:rsidRDefault="003768E1" w:rsidP="00A37E5A">
      <w:pPr>
        <w:rPr>
          <w:rFonts w:ascii="Arial" w:hAnsi="Arial" w:cs="Arial"/>
        </w:rPr>
      </w:pPr>
      <w:r>
        <w:rPr>
          <w:rFonts w:ascii="Arial" w:hAnsi="Arial" w:cs="Arial"/>
        </w:rPr>
        <w:t xml:space="preserve">CI= confidence interval; GEE= Generalised Estimating Equations; </w:t>
      </w:r>
      <w:r w:rsidR="00A37E5A" w:rsidRPr="000343C2">
        <w:rPr>
          <w:rFonts w:ascii="Arial" w:hAnsi="Arial" w:cs="Arial"/>
        </w:rPr>
        <w:t xml:space="preserve">GS= grey scale; MCP= metacarpo-phalangeal; MTP= metatarso-phalangeal; N/A= not applicable; OR= odds ratio; PD= power Doppler; PIP= proximal interphalangeal; </w:t>
      </w:r>
      <w:r>
        <w:rPr>
          <w:rFonts w:ascii="Arial" w:hAnsi="Arial" w:cs="Arial"/>
        </w:rPr>
        <w:t xml:space="preserve">VAS= visual analogue scale; </w:t>
      </w:r>
      <w:r w:rsidR="00A37E5A" w:rsidRPr="000343C2">
        <w:rPr>
          <w:rFonts w:ascii="Arial" w:hAnsi="Arial" w:cs="Arial"/>
        </w:rPr>
        <w:t>“--” not estimable</w:t>
      </w:r>
      <w:r w:rsidR="00A37E5A">
        <w:rPr>
          <w:rFonts w:ascii="Arial" w:hAnsi="Arial" w:cs="Arial"/>
        </w:rPr>
        <w:t>.</w:t>
      </w:r>
    </w:p>
    <w:p w14:paraId="01A7487F" w14:textId="77777777" w:rsidR="00A37E5A" w:rsidRDefault="00A37E5A" w:rsidP="00A37E5A">
      <w:pPr>
        <w:rPr>
          <w:rFonts w:ascii="Arial" w:hAnsi="Arial" w:cs="Arial"/>
        </w:rPr>
      </w:pPr>
    </w:p>
    <w:p w14:paraId="70C86276" w14:textId="77777777" w:rsidR="00A37E5A" w:rsidRDefault="00A37E5A" w:rsidP="00A37E5A">
      <w:pPr>
        <w:rPr>
          <w:sz w:val="32"/>
          <w:szCs w:val="32"/>
        </w:rPr>
        <w:sectPr w:rsidR="00A37E5A" w:rsidSect="00A37E5A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C9E935" w14:textId="0904671B" w:rsidR="00407DAE" w:rsidRPr="00407DAE" w:rsidRDefault="00A37E5A" w:rsidP="00407DAE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7</w:t>
      </w:r>
      <w:r w:rsidRPr="00F46FC8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F46FC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 Prediction of </w:t>
      </w:r>
      <w:r w:rsidR="00407DAE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ultrasound</w:t>
      </w:r>
      <w:r w:rsidRPr="00F46FC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bnormalities based on the location of PRJP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, adjusted for global pain VAS scores</w:t>
      </w:r>
      <w:r w:rsidRPr="000343C2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988"/>
        <w:gridCol w:w="992"/>
        <w:gridCol w:w="3225"/>
        <w:gridCol w:w="3018"/>
        <w:gridCol w:w="2617"/>
        <w:gridCol w:w="3108"/>
      </w:tblGrid>
      <w:tr w:rsidR="00A37E5A" w:rsidRPr="008879E0" w14:paraId="13D9600B" w14:textId="77777777" w:rsidTr="006C192F">
        <w:trPr>
          <w:trHeight w:val="397"/>
        </w:trPr>
        <w:tc>
          <w:tcPr>
            <w:tcW w:w="1980" w:type="dxa"/>
            <w:gridSpan w:val="2"/>
            <w:shd w:val="clear" w:color="auto" w:fill="D9D9D9" w:themeFill="background1" w:themeFillShade="D9"/>
          </w:tcPr>
          <w:p w14:paraId="2CA832AF" w14:textId="77777777" w:rsidR="00A37E5A" w:rsidRPr="008879E0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879E0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3225" w:type="dxa"/>
            <w:shd w:val="clear" w:color="auto" w:fill="D9D9D9" w:themeFill="background1" w:themeFillShade="D9"/>
          </w:tcPr>
          <w:p w14:paraId="4BAD23CA" w14:textId="77777777" w:rsidR="00A37E5A" w:rsidRPr="008879E0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879E0">
              <w:rPr>
                <w:rFonts w:ascii="Arial" w:hAnsi="Arial" w:cs="Arial"/>
                <w:b/>
                <w:bCs/>
              </w:rPr>
              <w:t>GS</w:t>
            </w:r>
          </w:p>
        </w:tc>
        <w:tc>
          <w:tcPr>
            <w:tcW w:w="3018" w:type="dxa"/>
            <w:shd w:val="clear" w:color="auto" w:fill="D9D9D9" w:themeFill="background1" w:themeFillShade="D9"/>
          </w:tcPr>
          <w:p w14:paraId="4C42C969" w14:textId="77777777" w:rsidR="00A37E5A" w:rsidRPr="008879E0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879E0">
              <w:rPr>
                <w:rFonts w:ascii="Arial" w:hAnsi="Arial" w:cs="Arial"/>
                <w:b/>
                <w:bCs/>
              </w:rPr>
              <w:t>PD</w:t>
            </w:r>
          </w:p>
        </w:tc>
        <w:tc>
          <w:tcPr>
            <w:tcW w:w="2617" w:type="dxa"/>
            <w:shd w:val="clear" w:color="auto" w:fill="D9D9D9" w:themeFill="background1" w:themeFillShade="D9"/>
          </w:tcPr>
          <w:p w14:paraId="3935907F" w14:textId="77777777" w:rsidR="00A37E5A" w:rsidRPr="008879E0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879E0">
              <w:rPr>
                <w:rFonts w:ascii="Arial" w:hAnsi="Arial" w:cs="Arial"/>
                <w:b/>
                <w:bCs/>
              </w:rPr>
              <w:t>TENOSYNOVITIS</w:t>
            </w:r>
          </w:p>
        </w:tc>
        <w:tc>
          <w:tcPr>
            <w:tcW w:w="3108" w:type="dxa"/>
            <w:shd w:val="clear" w:color="auto" w:fill="D9D9D9" w:themeFill="background1" w:themeFillShade="D9"/>
          </w:tcPr>
          <w:p w14:paraId="56F51953" w14:textId="77777777" w:rsidR="00A37E5A" w:rsidRPr="008879E0" w:rsidRDefault="00A37E5A" w:rsidP="006C192F">
            <w:pPr>
              <w:jc w:val="center"/>
              <w:rPr>
                <w:rFonts w:ascii="Arial" w:hAnsi="Arial" w:cs="Arial"/>
                <w:b/>
                <w:bCs/>
              </w:rPr>
            </w:pPr>
            <w:r w:rsidRPr="008879E0">
              <w:rPr>
                <w:rFonts w:ascii="Arial" w:hAnsi="Arial" w:cs="Arial"/>
                <w:b/>
                <w:bCs/>
              </w:rPr>
              <w:t>EROSIONS</w:t>
            </w:r>
          </w:p>
        </w:tc>
      </w:tr>
      <w:tr w:rsidR="00A37E5A" w:rsidRPr="008879E0" w14:paraId="4537390E" w14:textId="77777777" w:rsidTr="006C192F">
        <w:trPr>
          <w:trHeight w:val="374"/>
        </w:trPr>
        <w:tc>
          <w:tcPr>
            <w:tcW w:w="988" w:type="dxa"/>
          </w:tcPr>
          <w:p w14:paraId="15464623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Wrist</w:t>
            </w:r>
          </w:p>
        </w:tc>
        <w:tc>
          <w:tcPr>
            <w:tcW w:w="992" w:type="dxa"/>
          </w:tcPr>
          <w:p w14:paraId="43FD72C6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Wrist</w:t>
            </w:r>
          </w:p>
        </w:tc>
        <w:tc>
          <w:tcPr>
            <w:tcW w:w="3225" w:type="dxa"/>
          </w:tcPr>
          <w:p w14:paraId="6D28E966" w14:textId="19DAB081" w:rsidR="00A37E5A" w:rsidRPr="008879E0" w:rsidRDefault="00EF542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0 (0.83-2.0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259</w:t>
            </w:r>
          </w:p>
        </w:tc>
        <w:tc>
          <w:tcPr>
            <w:tcW w:w="3018" w:type="dxa"/>
          </w:tcPr>
          <w:p w14:paraId="558ED53B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1.99 (1.09-3.65) 0.025*</w:t>
            </w:r>
          </w:p>
        </w:tc>
        <w:tc>
          <w:tcPr>
            <w:tcW w:w="2617" w:type="dxa"/>
          </w:tcPr>
          <w:p w14:paraId="639716EB" w14:textId="745B1BED" w:rsidR="00A37E5A" w:rsidRPr="008879E0" w:rsidRDefault="00ED785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3 (0.47-3.27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671</w:t>
            </w:r>
          </w:p>
        </w:tc>
        <w:tc>
          <w:tcPr>
            <w:tcW w:w="3108" w:type="dxa"/>
          </w:tcPr>
          <w:p w14:paraId="36571116" w14:textId="21D06011" w:rsidR="00A37E5A" w:rsidRPr="008879E0" w:rsidRDefault="0050779B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98 (0.40-9.7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401</w:t>
            </w:r>
          </w:p>
        </w:tc>
      </w:tr>
      <w:tr w:rsidR="00A37E5A" w:rsidRPr="008879E0" w14:paraId="4B1A2DB3" w14:textId="77777777" w:rsidTr="006C192F">
        <w:trPr>
          <w:trHeight w:val="397"/>
        </w:trPr>
        <w:tc>
          <w:tcPr>
            <w:tcW w:w="988" w:type="dxa"/>
            <w:vMerge w:val="restart"/>
          </w:tcPr>
          <w:p w14:paraId="7294B389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Hand</w:t>
            </w:r>
          </w:p>
        </w:tc>
        <w:tc>
          <w:tcPr>
            <w:tcW w:w="992" w:type="dxa"/>
          </w:tcPr>
          <w:p w14:paraId="4DB88CB9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CP1</w:t>
            </w:r>
          </w:p>
        </w:tc>
        <w:tc>
          <w:tcPr>
            <w:tcW w:w="3225" w:type="dxa"/>
          </w:tcPr>
          <w:p w14:paraId="3BFB7C16" w14:textId="5C99F4A0" w:rsidR="00A37E5A" w:rsidRPr="008879E0" w:rsidRDefault="00EF542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9 (0.47-2.55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838</w:t>
            </w:r>
          </w:p>
        </w:tc>
        <w:tc>
          <w:tcPr>
            <w:tcW w:w="3018" w:type="dxa"/>
          </w:tcPr>
          <w:p w14:paraId="39D41A87" w14:textId="7BC829D3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26 (0.53-9.69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273</w:t>
            </w:r>
          </w:p>
        </w:tc>
        <w:tc>
          <w:tcPr>
            <w:tcW w:w="2617" w:type="dxa"/>
          </w:tcPr>
          <w:p w14:paraId="190A9246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459A4A1E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</w:tr>
      <w:tr w:rsidR="00A37E5A" w:rsidRPr="008879E0" w14:paraId="3A0FC94A" w14:textId="77777777" w:rsidTr="006C192F">
        <w:trPr>
          <w:trHeight w:val="397"/>
        </w:trPr>
        <w:tc>
          <w:tcPr>
            <w:tcW w:w="988" w:type="dxa"/>
            <w:vMerge/>
          </w:tcPr>
          <w:p w14:paraId="46580CD6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AF13B4B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CP2</w:t>
            </w:r>
          </w:p>
        </w:tc>
        <w:tc>
          <w:tcPr>
            <w:tcW w:w="3225" w:type="dxa"/>
          </w:tcPr>
          <w:p w14:paraId="537C8602" w14:textId="35F3B81E" w:rsidR="00A37E5A" w:rsidRPr="008879E0" w:rsidRDefault="00EF542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6 (0.65-2.82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411</w:t>
            </w:r>
          </w:p>
        </w:tc>
        <w:tc>
          <w:tcPr>
            <w:tcW w:w="3018" w:type="dxa"/>
          </w:tcPr>
          <w:p w14:paraId="6B2DEBCB" w14:textId="53651A6C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05 (0.69-6.06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  <w:tc>
          <w:tcPr>
            <w:tcW w:w="2617" w:type="dxa"/>
          </w:tcPr>
          <w:p w14:paraId="5BBBA841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3.55 (1.03-12.29) 0.045*</w:t>
            </w:r>
          </w:p>
        </w:tc>
        <w:tc>
          <w:tcPr>
            <w:tcW w:w="3108" w:type="dxa"/>
          </w:tcPr>
          <w:p w14:paraId="4932B9D4" w14:textId="57FBB9C9" w:rsidR="00A37E5A" w:rsidRPr="008879E0" w:rsidRDefault="0050779B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89 (0.21-3.88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881</w:t>
            </w:r>
          </w:p>
        </w:tc>
      </w:tr>
      <w:tr w:rsidR="00A37E5A" w:rsidRPr="008879E0" w14:paraId="287AE537" w14:textId="77777777" w:rsidTr="006C192F">
        <w:trPr>
          <w:trHeight w:val="374"/>
        </w:trPr>
        <w:tc>
          <w:tcPr>
            <w:tcW w:w="988" w:type="dxa"/>
            <w:vMerge/>
          </w:tcPr>
          <w:p w14:paraId="0AA9FC78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647403E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CP3</w:t>
            </w:r>
          </w:p>
        </w:tc>
        <w:tc>
          <w:tcPr>
            <w:tcW w:w="3225" w:type="dxa"/>
          </w:tcPr>
          <w:p w14:paraId="66784A49" w14:textId="7FED8CDA" w:rsidR="00A37E5A" w:rsidRPr="008879E0" w:rsidRDefault="00EF542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5 (0.53-3.4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535</w:t>
            </w:r>
          </w:p>
        </w:tc>
        <w:tc>
          <w:tcPr>
            <w:tcW w:w="3018" w:type="dxa"/>
          </w:tcPr>
          <w:p w14:paraId="2FC6C277" w14:textId="67003D81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3 (0.36-2.38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881</w:t>
            </w:r>
          </w:p>
        </w:tc>
        <w:tc>
          <w:tcPr>
            <w:tcW w:w="2617" w:type="dxa"/>
          </w:tcPr>
          <w:p w14:paraId="771F10F1" w14:textId="2BEE1E9C" w:rsidR="00A37E5A" w:rsidRPr="008879E0" w:rsidRDefault="00ED785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34 (0.40-13.56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  <w:tc>
          <w:tcPr>
            <w:tcW w:w="3108" w:type="dxa"/>
          </w:tcPr>
          <w:p w14:paraId="7DD9D2DA" w14:textId="67E33816" w:rsidR="00A37E5A" w:rsidRPr="008879E0" w:rsidRDefault="0050779B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26 (0.09-59.70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625</w:t>
            </w:r>
          </w:p>
        </w:tc>
      </w:tr>
      <w:tr w:rsidR="00A37E5A" w:rsidRPr="008879E0" w14:paraId="4FE7FD34" w14:textId="77777777" w:rsidTr="006C192F">
        <w:trPr>
          <w:trHeight w:val="397"/>
        </w:trPr>
        <w:tc>
          <w:tcPr>
            <w:tcW w:w="988" w:type="dxa"/>
            <w:vMerge/>
          </w:tcPr>
          <w:p w14:paraId="0DB837BD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F3F0F72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CP4</w:t>
            </w:r>
          </w:p>
        </w:tc>
        <w:tc>
          <w:tcPr>
            <w:tcW w:w="3225" w:type="dxa"/>
          </w:tcPr>
          <w:p w14:paraId="614074AF" w14:textId="294540F1" w:rsidR="00A37E5A" w:rsidRPr="008879E0" w:rsidRDefault="00EF542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7 (0.36-4.52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707</w:t>
            </w:r>
          </w:p>
        </w:tc>
        <w:tc>
          <w:tcPr>
            <w:tcW w:w="3018" w:type="dxa"/>
          </w:tcPr>
          <w:p w14:paraId="00C9498D" w14:textId="1338B787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33 (0.30-36.46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325</w:t>
            </w:r>
          </w:p>
        </w:tc>
        <w:tc>
          <w:tcPr>
            <w:tcW w:w="2617" w:type="dxa"/>
          </w:tcPr>
          <w:p w14:paraId="45174FE2" w14:textId="7A3FFEB1" w:rsidR="00A37E5A" w:rsidRPr="008879E0" w:rsidRDefault="00ED785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.49 (0.51-39.26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74</w:t>
            </w:r>
          </w:p>
        </w:tc>
        <w:tc>
          <w:tcPr>
            <w:tcW w:w="3108" w:type="dxa"/>
          </w:tcPr>
          <w:p w14:paraId="2A606AA5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469D2009" w14:textId="77777777" w:rsidTr="006C192F">
        <w:trPr>
          <w:trHeight w:val="397"/>
        </w:trPr>
        <w:tc>
          <w:tcPr>
            <w:tcW w:w="988" w:type="dxa"/>
            <w:vMerge/>
          </w:tcPr>
          <w:p w14:paraId="11E995C0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922A2C4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CP5</w:t>
            </w:r>
          </w:p>
        </w:tc>
        <w:tc>
          <w:tcPr>
            <w:tcW w:w="3225" w:type="dxa"/>
          </w:tcPr>
          <w:p w14:paraId="50CB2600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13.69 (1.57-119.16) 0.018*</w:t>
            </w:r>
          </w:p>
        </w:tc>
        <w:tc>
          <w:tcPr>
            <w:tcW w:w="3018" w:type="dxa"/>
          </w:tcPr>
          <w:p w14:paraId="1C7D9DF3" w14:textId="6233A09A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68 (0.46-29.71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222</w:t>
            </w:r>
          </w:p>
        </w:tc>
        <w:tc>
          <w:tcPr>
            <w:tcW w:w="2617" w:type="dxa"/>
          </w:tcPr>
          <w:p w14:paraId="1A2145DA" w14:textId="7F2594AE" w:rsidR="00A37E5A" w:rsidRPr="008879E0" w:rsidRDefault="00ED7854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4 (0.09-21.09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833</w:t>
            </w:r>
          </w:p>
        </w:tc>
        <w:tc>
          <w:tcPr>
            <w:tcW w:w="3108" w:type="dxa"/>
          </w:tcPr>
          <w:p w14:paraId="0981761E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14.27 (2.88-70.66) 0.001**</w:t>
            </w:r>
          </w:p>
        </w:tc>
      </w:tr>
      <w:tr w:rsidR="00A37E5A" w:rsidRPr="008879E0" w14:paraId="74AC5235" w14:textId="77777777" w:rsidTr="006C192F">
        <w:trPr>
          <w:trHeight w:val="374"/>
        </w:trPr>
        <w:tc>
          <w:tcPr>
            <w:tcW w:w="988" w:type="dxa"/>
            <w:vMerge/>
          </w:tcPr>
          <w:p w14:paraId="14E2C985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B59BB65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PIP1</w:t>
            </w:r>
          </w:p>
        </w:tc>
        <w:tc>
          <w:tcPr>
            <w:tcW w:w="3225" w:type="dxa"/>
          </w:tcPr>
          <w:p w14:paraId="1C7707DB" w14:textId="2C815502" w:rsidR="00A37E5A" w:rsidRPr="008879E0" w:rsidRDefault="00EF5423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5 (0.49-2.7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746</w:t>
            </w:r>
          </w:p>
        </w:tc>
        <w:tc>
          <w:tcPr>
            <w:tcW w:w="3018" w:type="dxa"/>
          </w:tcPr>
          <w:p w14:paraId="1D752132" w14:textId="7A48774F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34 (0.54-20.79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  <w:tc>
          <w:tcPr>
            <w:tcW w:w="2617" w:type="dxa"/>
          </w:tcPr>
          <w:p w14:paraId="31873D54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2C4881E7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152607F0" w14:textId="77777777" w:rsidTr="006C192F">
        <w:trPr>
          <w:trHeight w:val="397"/>
        </w:trPr>
        <w:tc>
          <w:tcPr>
            <w:tcW w:w="988" w:type="dxa"/>
            <w:vMerge/>
          </w:tcPr>
          <w:p w14:paraId="11DAAC8C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D1A42EA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PIP2</w:t>
            </w:r>
          </w:p>
        </w:tc>
        <w:tc>
          <w:tcPr>
            <w:tcW w:w="3225" w:type="dxa"/>
          </w:tcPr>
          <w:p w14:paraId="4385CC7F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2.57 (1.14-5.82) 0.024*</w:t>
            </w:r>
          </w:p>
        </w:tc>
        <w:tc>
          <w:tcPr>
            <w:tcW w:w="3018" w:type="dxa"/>
          </w:tcPr>
          <w:p w14:paraId="7F02F488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  <w:tc>
          <w:tcPr>
            <w:tcW w:w="2617" w:type="dxa"/>
          </w:tcPr>
          <w:p w14:paraId="2F6C01CA" w14:textId="47D2557E" w:rsidR="00A37E5A" w:rsidRPr="008879E0" w:rsidRDefault="004719E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4.85 (0.00-436.9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  <w:tc>
          <w:tcPr>
            <w:tcW w:w="3108" w:type="dxa"/>
          </w:tcPr>
          <w:p w14:paraId="5D8D69F0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</w:tr>
      <w:tr w:rsidR="00A37E5A" w:rsidRPr="008879E0" w14:paraId="031BF59B" w14:textId="77777777" w:rsidTr="006C192F">
        <w:trPr>
          <w:trHeight w:val="397"/>
        </w:trPr>
        <w:tc>
          <w:tcPr>
            <w:tcW w:w="988" w:type="dxa"/>
            <w:vMerge/>
          </w:tcPr>
          <w:p w14:paraId="6F0B3D4E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D3BBF3E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PIP3</w:t>
            </w:r>
          </w:p>
        </w:tc>
        <w:tc>
          <w:tcPr>
            <w:tcW w:w="3225" w:type="dxa"/>
          </w:tcPr>
          <w:p w14:paraId="18246233" w14:textId="04F10C4C" w:rsidR="00A37E5A" w:rsidRPr="008879E0" w:rsidRDefault="00327F5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42 (0.89-6.54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  <w:tc>
          <w:tcPr>
            <w:tcW w:w="3018" w:type="dxa"/>
          </w:tcPr>
          <w:p w14:paraId="46D80C9A" w14:textId="26E13C22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25 (0.21-23.76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501</w:t>
            </w:r>
          </w:p>
        </w:tc>
        <w:tc>
          <w:tcPr>
            <w:tcW w:w="2617" w:type="dxa"/>
          </w:tcPr>
          <w:p w14:paraId="6968541F" w14:textId="234CAE2F" w:rsidR="00A37E5A" w:rsidRPr="008879E0" w:rsidRDefault="004719E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16 (0.21-46.91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403</w:t>
            </w:r>
          </w:p>
        </w:tc>
        <w:tc>
          <w:tcPr>
            <w:tcW w:w="3108" w:type="dxa"/>
          </w:tcPr>
          <w:p w14:paraId="627023D8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</w:tr>
      <w:tr w:rsidR="00A37E5A" w:rsidRPr="008879E0" w14:paraId="1C9B33B6" w14:textId="77777777" w:rsidTr="006C192F">
        <w:trPr>
          <w:trHeight w:val="374"/>
        </w:trPr>
        <w:tc>
          <w:tcPr>
            <w:tcW w:w="988" w:type="dxa"/>
            <w:vMerge/>
          </w:tcPr>
          <w:p w14:paraId="62A9F082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2C7C83B9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PIP4</w:t>
            </w:r>
          </w:p>
        </w:tc>
        <w:tc>
          <w:tcPr>
            <w:tcW w:w="3225" w:type="dxa"/>
          </w:tcPr>
          <w:p w14:paraId="3FD6082E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2.64 (1.03-6.78) 0.044*</w:t>
            </w:r>
          </w:p>
        </w:tc>
        <w:tc>
          <w:tcPr>
            <w:tcW w:w="3018" w:type="dxa"/>
          </w:tcPr>
          <w:p w14:paraId="11049A7D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  <w:tc>
          <w:tcPr>
            <w:tcW w:w="2617" w:type="dxa"/>
          </w:tcPr>
          <w:p w14:paraId="78A775B6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  <w:tc>
          <w:tcPr>
            <w:tcW w:w="3108" w:type="dxa"/>
          </w:tcPr>
          <w:p w14:paraId="4B5BD22F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684A65D4" w14:textId="77777777" w:rsidTr="006C192F">
        <w:trPr>
          <w:trHeight w:val="397"/>
        </w:trPr>
        <w:tc>
          <w:tcPr>
            <w:tcW w:w="988" w:type="dxa"/>
            <w:vMerge/>
          </w:tcPr>
          <w:p w14:paraId="091B9068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17F9D9B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PIP5</w:t>
            </w:r>
          </w:p>
        </w:tc>
        <w:tc>
          <w:tcPr>
            <w:tcW w:w="3225" w:type="dxa"/>
          </w:tcPr>
          <w:p w14:paraId="17CE0326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19.85 (3.02-130.33) 0.002**</w:t>
            </w:r>
          </w:p>
        </w:tc>
        <w:tc>
          <w:tcPr>
            <w:tcW w:w="3018" w:type="dxa"/>
          </w:tcPr>
          <w:p w14:paraId="555B995A" w14:textId="4D78ADD2" w:rsidR="00A37E5A" w:rsidRPr="008879E0" w:rsidRDefault="00244560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  <w:tc>
          <w:tcPr>
            <w:tcW w:w="2617" w:type="dxa"/>
          </w:tcPr>
          <w:p w14:paraId="36170127" w14:textId="18000938" w:rsidR="00A37E5A" w:rsidRPr="008879E0" w:rsidRDefault="004719ED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.30 (0.82-48.30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3108" w:type="dxa"/>
          </w:tcPr>
          <w:p w14:paraId="2B94032B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</w:tr>
      <w:tr w:rsidR="00A37E5A" w:rsidRPr="008879E0" w14:paraId="2F30F07F" w14:textId="77777777" w:rsidTr="006C192F">
        <w:trPr>
          <w:trHeight w:val="397"/>
        </w:trPr>
        <w:tc>
          <w:tcPr>
            <w:tcW w:w="988" w:type="dxa"/>
          </w:tcPr>
          <w:p w14:paraId="093174B9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Elbow</w:t>
            </w:r>
          </w:p>
        </w:tc>
        <w:tc>
          <w:tcPr>
            <w:tcW w:w="992" w:type="dxa"/>
          </w:tcPr>
          <w:p w14:paraId="4957969A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Elbow</w:t>
            </w:r>
          </w:p>
        </w:tc>
        <w:tc>
          <w:tcPr>
            <w:tcW w:w="3225" w:type="dxa"/>
          </w:tcPr>
          <w:p w14:paraId="40397108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8.9 (1.6-49.58) 0.013*</w:t>
            </w:r>
          </w:p>
        </w:tc>
        <w:tc>
          <w:tcPr>
            <w:tcW w:w="3018" w:type="dxa"/>
          </w:tcPr>
          <w:p w14:paraId="76B206A3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9.85 (1.28-75.92) 0.028*</w:t>
            </w:r>
          </w:p>
        </w:tc>
        <w:tc>
          <w:tcPr>
            <w:tcW w:w="2617" w:type="dxa"/>
          </w:tcPr>
          <w:p w14:paraId="26B5870A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1D0A4CCC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6A521E80" w14:textId="77777777" w:rsidTr="006C192F">
        <w:trPr>
          <w:trHeight w:val="374"/>
        </w:trPr>
        <w:tc>
          <w:tcPr>
            <w:tcW w:w="988" w:type="dxa"/>
          </w:tcPr>
          <w:p w14:paraId="03870F6F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Knee</w:t>
            </w:r>
          </w:p>
        </w:tc>
        <w:tc>
          <w:tcPr>
            <w:tcW w:w="992" w:type="dxa"/>
          </w:tcPr>
          <w:p w14:paraId="6F67B9E3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Knee</w:t>
            </w:r>
          </w:p>
        </w:tc>
        <w:tc>
          <w:tcPr>
            <w:tcW w:w="3225" w:type="dxa"/>
          </w:tcPr>
          <w:p w14:paraId="79532BE1" w14:textId="133F38E2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7 (0.47-2.92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  <w:tc>
          <w:tcPr>
            <w:tcW w:w="3018" w:type="dxa"/>
          </w:tcPr>
          <w:p w14:paraId="06C73EAB" w14:textId="179155D3" w:rsidR="00A37E5A" w:rsidRPr="008879E0" w:rsidRDefault="00696CE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.26 (0.30-16.82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428</w:t>
            </w:r>
          </w:p>
        </w:tc>
        <w:tc>
          <w:tcPr>
            <w:tcW w:w="2617" w:type="dxa"/>
          </w:tcPr>
          <w:p w14:paraId="24BBD733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553B9864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4F879469" w14:textId="77777777" w:rsidTr="006C192F">
        <w:trPr>
          <w:trHeight w:val="397"/>
        </w:trPr>
        <w:tc>
          <w:tcPr>
            <w:tcW w:w="988" w:type="dxa"/>
          </w:tcPr>
          <w:p w14:paraId="6B68FD19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Ankle</w:t>
            </w:r>
          </w:p>
        </w:tc>
        <w:tc>
          <w:tcPr>
            <w:tcW w:w="992" w:type="dxa"/>
          </w:tcPr>
          <w:p w14:paraId="35C297CD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Ankle</w:t>
            </w:r>
          </w:p>
        </w:tc>
        <w:tc>
          <w:tcPr>
            <w:tcW w:w="3225" w:type="dxa"/>
          </w:tcPr>
          <w:p w14:paraId="054666B9" w14:textId="2E0C7FB3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.86 (0.77-61.26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3018" w:type="dxa"/>
          </w:tcPr>
          <w:p w14:paraId="78DF731D" w14:textId="6EF3C0D4" w:rsidR="00A37E5A" w:rsidRPr="008879E0" w:rsidRDefault="00696CE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  <w:tc>
          <w:tcPr>
            <w:tcW w:w="2617" w:type="dxa"/>
          </w:tcPr>
          <w:p w14:paraId="2F500A4F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2CA84C65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23C381CB" w14:textId="77777777" w:rsidTr="006C192F">
        <w:trPr>
          <w:trHeight w:val="397"/>
        </w:trPr>
        <w:tc>
          <w:tcPr>
            <w:tcW w:w="988" w:type="dxa"/>
            <w:vMerge w:val="restart"/>
          </w:tcPr>
          <w:p w14:paraId="1F555231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Foot</w:t>
            </w:r>
          </w:p>
        </w:tc>
        <w:tc>
          <w:tcPr>
            <w:tcW w:w="992" w:type="dxa"/>
          </w:tcPr>
          <w:p w14:paraId="273EF7AC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TP1</w:t>
            </w:r>
          </w:p>
        </w:tc>
        <w:tc>
          <w:tcPr>
            <w:tcW w:w="3225" w:type="dxa"/>
          </w:tcPr>
          <w:p w14:paraId="35B03B1B" w14:textId="38045B49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0 (0.90-1.89-1.62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3018" w:type="dxa"/>
          </w:tcPr>
          <w:p w14:paraId="44D8486F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4.17 (1.82-9.57) &lt;0.001***</w:t>
            </w:r>
          </w:p>
        </w:tc>
        <w:tc>
          <w:tcPr>
            <w:tcW w:w="2617" w:type="dxa"/>
          </w:tcPr>
          <w:p w14:paraId="385FAB0F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49322508" w14:textId="41FACA10" w:rsidR="00A37E5A" w:rsidRPr="008879E0" w:rsidRDefault="0050779B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36 (0.63-2.91) </w:t>
            </w:r>
            <w:r w:rsidR="00A37E5A">
              <w:rPr>
                <w:rFonts w:ascii="Arial" w:hAnsi="Arial" w:cs="Arial"/>
              </w:rPr>
              <w:t>0.430</w:t>
            </w:r>
          </w:p>
        </w:tc>
      </w:tr>
      <w:tr w:rsidR="00A37E5A" w:rsidRPr="008879E0" w14:paraId="6895E8EB" w14:textId="77777777" w:rsidTr="006C192F">
        <w:trPr>
          <w:trHeight w:val="374"/>
        </w:trPr>
        <w:tc>
          <w:tcPr>
            <w:tcW w:w="988" w:type="dxa"/>
            <w:vMerge/>
          </w:tcPr>
          <w:p w14:paraId="1E571314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D83A0F0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TP2</w:t>
            </w:r>
          </w:p>
        </w:tc>
        <w:tc>
          <w:tcPr>
            <w:tcW w:w="3225" w:type="dxa"/>
          </w:tcPr>
          <w:p w14:paraId="0DC1D349" w14:textId="11453A3F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7 (0.93-2.01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3018" w:type="dxa"/>
          </w:tcPr>
          <w:p w14:paraId="5FD33E8E" w14:textId="2EE66D1D" w:rsidR="00A37E5A" w:rsidRPr="008879E0" w:rsidRDefault="00696CE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96 (0.94-16.58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617" w:type="dxa"/>
          </w:tcPr>
          <w:p w14:paraId="4613BFC7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7EB1083C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</w:t>
            </w:r>
          </w:p>
        </w:tc>
      </w:tr>
      <w:tr w:rsidR="00A37E5A" w:rsidRPr="008879E0" w14:paraId="1F996369" w14:textId="77777777" w:rsidTr="006C192F">
        <w:trPr>
          <w:trHeight w:val="397"/>
        </w:trPr>
        <w:tc>
          <w:tcPr>
            <w:tcW w:w="988" w:type="dxa"/>
            <w:vMerge/>
          </w:tcPr>
          <w:p w14:paraId="5A157AA0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0E449D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TP3</w:t>
            </w:r>
          </w:p>
        </w:tc>
        <w:tc>
          <w:tcPr>
            <w:tcW w:w="3225" w:type="dxa"/>
          </w:tcPr>
          <w:p w14:paraId="0F6AF183" w14:textId="11BDF7A0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48 (0.97-2.25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3018" w:type="dxa"/>
          </w:tcPr>
          <w:p w14:paraId="14BFE417" w14:textId="1E4282E3" w:rsidR="00A37E5A" w:rsidRPr="008879E0" w:rsidRDefault="00696CE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.55 (0.62-20.15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2617" w:type="dxa"/>
          </w:tcPr>
          <w:p w14:paraId="209E145C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6B7FC444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04F6C26E" w14:textId="77777777" w:rsidTr="006C192F">
        <w:trPr>
          <w:trHeight w:val="397"/>
        </w:trPr>
        <w:tc>
          <w:tcPr>
            <w:tcW w:w="988" w:type="dxa"/>
            <w:vMerge/>
          </w:tcPr>
          <w:p w14:paraId="5A876C9D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85EA917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TP4</w:t>
            </w:r>
          </w:p>
        </w:tc>
        <w:tc>
          <w:tcPr>
            <w:tcW w:w="3225" w:type="dxa"/>
          </w:tcPr>
          <w:p w14:paraId="028999F9" w14:textId="7E79022D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9 (0.87-2.2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3018" w:type="dxa"/>
          </w:tcPr>
          <w:p w14:paraId="73E484ED" w14:textId="1A1B14CB" w:rsidR="00A37E5A" w:rsidRPr="008879E0" w:rsidRDefault="00696CE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.01 (0.77-83.04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  <w:tc>
          <w:tcPr>
            <w:tcW w:w="2617" w:type="dxa"/>
          </w:tcPr>
          <w:p w14:paraId="20CC5D08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5B19B9B9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A37E5A" w:rsidRPr="008879E0" w14:paraId="5E52A128" w14:textId="77777777" w:rsidTr="006C192F">
        <w:trPr>
          <w:trHeight w:val="374"/>
        </w:trPr>
        <w:tc>
          <w:tcPr>
            <w:tcW w:w="988" w:type="dxa"/>
            <w:vMerge/>
          </w:tcPr>
          <w:p w14:paraId="098DAFBC" w14:textId="77777777" w:rsidR="00A37E5A" w:rsidRPr="008879E0" w:rsidRDefault="00A37E5A" w:rsidP="006C192F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B9B7480" w14:textId="77777777" w:rsidR="00A37E5A" w:rsidRPr="008879E0" w:rsidRDefault="00A37E5A" w:rsidP="006C192F">
            <w:pPr>
              <w:rPr>
                <w:rFonts w:ascii="Arial" w:hAnsi="Arial" w:cs="Arial"/>
              </w:rPr>
            </w:pPr>
            <w:r w:rsidRPr="008879E0">
              <w:rPr>
                <w:rFonts w:ascii="Arial" w:hAnsi="Arial" w:cs="Arial"/>
              </w:rPr>
              <w:t>MTP5</w:t>
            </w:r>
          </w:p>
        </w:tc>
        <w:tc>
          <w:tcPr>
            <w:tcW w:w="3225" w:type="dxa"/>
          </w:tcPr>
          <w:p w14:paraId="35D104A1" w14:textId="0FF6B889" w:rsidR="00A37E5A" w:rsidRPr="008879E0" w:rsidRDefault="00C045AC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64 (0.82-3.31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64</w:t>
            </w:r>
          </w:p>
        </w:tc>
        <w:tc>
          <w:tcPr>
            <w:tcW w:w="3018" w:type="dxa"/>
          </w:tcPr>
          <w:p w14:paraId="2EAB5BD2" w14:textId="06BF34FC" w:rsidR="00A37E5A" w:rsidRPr="008879E0" w:rsidRDefault="00696CE9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75 (0.82-3.73) </w:t>
            </w:r>
            <w:r w:rsidR="00A37E5A"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2617" w:type="dxa"/>
          </w:tcPr>
          <w:p w14:paraId="7EEE5E21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3108" w:type="dxa"/>
          </w:tcPr>
          <w:p w14:paraId="199E05D6" w14:textId="77777777" w:rsidR="00A37E5A" w:rsidRPr="008879E0" w:rsidRDefault="00A37E5A" w:rsidP="006C192F">
            <w:pPr>
              <w:jc w:val="center"/>
              <w:rPr>
                <w:rFonts w:ascii="Arial" w:hAnsi="Arial" w:cs="Arial"/>
              </w:rPr>
            </w:pPr>
            <w:r w:rsidRPr="008B2EBA">
              <w:rPr>
                <w:rFonts w:ascii="Calibri" w:eastAsia="Times New Roman" w:hAnsi="Calibri" w:cs="Calibri"/>
                <w:color w:val="000000"/>
                <w:lang w:eastAsia="en-GB"/>
              </w:rPr>
              <w:t>2.79 (1.35-5.74) 0.005**</w:t>
            </w:r>
          </w:p>
        </w:tc>
      </w:tr>
    </w:tbl>
    <w:p w14:paraId="19F8A4D7" w14:textId="77777777" w:rsidR="00407DAE" w:rsidRDefault="00407DAE" w:rsidP="00A37E5A">
      <w:pPr>
        <w:rPr>
          <w:rFonts w:ascii="Arial" w:hAnsi="Arial" w:cs="Arial"/>
        </w:rPr>
      </w:pPr>
    </w:p>
    <w:p w14:paraId="7D21AF07" w14:textId="664C8B4A" w:rsidR="00A37E5A" w:rsidRDefault="00407DAE" w:rsidP="00A37E5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Estimates are </w:t>
      </w:r>
      <w:r w:rsidR="00A37E5A" w:rsidRPr="00F46FC8">
        <w:rPr>
          <w:rFonts w:ascii="Arial" w:hAnsi="Arial" w:cs="Arial"/>
        </w:rPr>
        <w:t>OR (95%</w:t>
      </w:r>
      <w:r>
        <w:rPr>
          <w:rFonts w:ascii="Arial" w:hAnsi="Arial" w:cs="Arial"/>
        </w:rPr>
        <w:t xml:space="preserve"> </w:t>
      </w:r>
      <w:r w:rsidR="00A37E5A" w:rsidRPr="00F46FC8">
        <w:rPr>
          <w:rFonts w:ascii="Arial" w:hAnsi="Arial" w:cs="Arial"/>
        </w:rPr>
        <w:t>CI) p</w:t>
      </w:r>
      <w:r>
        <w:rPr>
          <w:rFonts w:ascii="Arial" w:hAnsi="Arial" w:cs="Arial"/>
        </w:rPr>
        <w:t>-</w:t>
      </w:r>
      <w:r w:rsidR="00A37E5A" w:rsidRPr="00F46FC8">
        <w:rPr>
          <w:rFonts w:ascii="Arial" w:hAnsi="Arial" w:cs="Arial"/>
        </w:rPr>
        <w:t>value</w:t>
      </w:r>
      <w:r>
        <w:rPr>
          <w:rFonts w:ascii="Arial" w:hAnsi="Arial" w:cs="Arial"/>
        </w:rPr>
        <w:t xml:space="preserve"> from joint-specific GEE logistic models adjusted for age, sex and global pain VAS scores, accounting for clustering within participants.</w:t>
      </w:r>
      <w:r w:rsidR="00A37E5A" w:rsidRPr="00F46FC8">
        <w:rPr>
          <w:rFonts w:ascii="Arial" w:hAnsi="Arial" w:cs="Arial"/>
        </w:rPr>
        <w:t xml:space="preserve"> *p≤0.05; ** p≤0.01; ***p ≤0.001.</w:t>
      </w:r>
    </w:p>
    <w:p w14:paraId="0F4BE32B" w14:textId="77777777" w:rsidR="00407DAE" w:rsidRPr="00F46FC8" w:rsidRDefault="00407DAE" w:rsidP="00A37E5A">
      <w:pPr>
        <w:rPr>
          <w:rFonts w:ascii="Arial" w:hAnsi="Arial" w:cs="Arial"/>
        </w:rPr>
      </w:pPr>
    </w:p>
    <w:p w14:paraId="409AE210" w14:textId="77777777" w:rsidR="00407DAE" w:rsidRPr="000343C2" w:rsidRDefault="00407DAE" w:rsidP="00407DAE">
      <w:pPr>
        <w:rPr>
          <w:rFonts w:ascii="Arial" w:hAnsi="Arial" w:cs="Arial"/>
        </w:rPr>
      </w:pPr>
    </w:p>
    <w:p w14:paraId="203B055B" w14:textId="42FFF58C" w:rsidR="00A37E5A" w:rsidRPr="00A37E5A" w:rsidRDefault="00407DAE" w:rsidP="00A37E5A">
      <w:pPr>
        <w:rPr>
          <w:sz w:val="32"/>
          <w:szCs w:val="32"/>
        </w:rPr>
      </w:pPr>
      <w:r>
        <w:rPr>
          <w:rFonts w:ascii="Arial" w:hAnsi="Arial" w:cs="Arial"/>
        </w:rPr>
        <w:t xml:space="preserve">CI= confidence interval; GEE= Generalised Estimating Equations; </w:t>
      </w:r>
      <w:r w:rsidR="00A37E5A" w:rsidRPr="00F46FC8">
        <w:rPr>
          <w:rFonts w:ascii="Arial" w:hAnsi="Arial" w:cs="Arial"/>
        </w:rPr>
        <w:t xml:space="preserve">GS= grey scale; MCP= metacarpo-phalangeal; MTP= metatarso-phalangeal; N/A= not applicable; OR= odds ratio; PD= power Doppler; PIP= proximal interphalangeal; PRJP= patient-reported joint pain; </w:t>
      </w:r>
      <w:r>
        <w:rPr>
          <w:rFonts w:ascii="Arial" w:hAnsi="Arial" w:cs="Arial"/>
        </w:rPr>
        <w:t xml:space="preserve">VAS= visual analogue scale; </w:t>
      </w:r>
      <w:r w:rsidR="00A37E5A" w:rsidRPr="00F46FC8">
        <w:rPr>
          <w:rFonts w:ascii="Arial" w:hAnsi="Arial" w:cs="Arial"/>
        </w:rPr>
        <w:t>“--” not estimable</w:t>
      </w:r>
      <w:r w:rsidR="00A37E5A">
        <w:rPr>
          <w:rFonts w:ascii="Arial" w:hAnsi="Arial" w:cs="Arial"/>
        </w:rPr>
        <w:t>.</w:t>
      </w:r>
      <w:r w:rsidR="005661F9" w:rsidRPr="00A37E5A">
        <w:rPr>
          <w:sz w:val="32"/>
          <w:szCs w:val="32"/>
        </w:rPr>
        <w:t xml:space="preserve"> </w:t>
      </w:r>
    </w:p>
    <w:sectPr w:rsidR="00A37E5A" w:rsidRPr="00A37E5A" w:rsidSect="005661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56D03"/>
    <w:multiLevelType w:val="multilevel"/>
    <w:tmpl w:val="98B24C78"/>
    <w:lvl w:ilvl="0">
      <w:start w:val="1"/>
      <w:numFmt w:val="upperLetter"/>
      <w:pStyle w:val="Heading1"/>
      <w:lvlText w:val="%1"/>
      <w:lvlJc w:val="left"/>
      <w:pPr>
        <w:ind w:left="79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" w15:restartNumberingAfterBreak="0">
    <w:nsid w:val="1AD059E7"/>
    <w:multiLevelType w:val="multilevel"/>
    <w:tmpl w:val="E5BCE6E4"/>
    <w:lvl w:ilvl="0">
      <w:start w:val="1"/>
      <w:numFmt w:val="upperLetter"/>
      <w:lvlText w:val="%1"/>
      <w:lvlJc w:val="left"/>
      <w:pPr>
        <w:ind w:left="792" w:hanging="432"/>
      </w:pPr>
      <w:rPr>
        <w:rFonts w:hint="default"/>
        <w:color w:val="FFFFFF" w:themeColor="background1"/>
      </w:rPr>
    </w:lvl>
    <w:lvl w:ilvl="1">
      <w:start w:val="1"/>
      <w:numFmt w:val="decimal"/>
      <w:pStyle w:val="Appendixheading2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 w15:restartNumberingAfterBreak="0">
    <w:nsid w:val="2CCE28D3"/>
    <w:multiLevelType w:val="multilevel"/>
    <w:tmpl w:val="C86E9866"/>
    <w:lvl w:ilvl="0">
      <w:start w:val="1"/>
      <w:numFmt w:val="upperLetter"/>
      <w:lvlText w:val="%1"/>
      <w:lvlJc w:val="left"/>
      <w:pPr>
        <w:ind w:left="792" w:hanging="432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3" w15:restartNumberingAfterBreak="0">
    <w:nsid w:val="5B3008E5"/>
    <w:multiLevelType w:val="multilevel"/>
    <w:tmpl w:val="749CE83A"/>
    <w:lvl w:ilvl="0">
      <w:start w:val="1"/>
      <w:numFmt w:val="decimal"/>
      <w:pStyle w:val="Chapterstyle"/>
      <w:lvlText w:val="Chapter %1."/>
      <w:lvlJc w:val="left"/>
      <w:pPr>
        <w:ind w:left="360" w:firstLine="0"/>
      </w:pPr>
      <w:rPr>
        <w:rFonts w:hint="default"/>
      </w:rPr>
    </w:lvl>
    <w:lvl w:ilvl="1">
      <w:start w:val="1"/>
      <w:numFmt w:val="decimalZero"/>
      <w:isLgl/>
      <w:lvlText w:val="Section %1.%2"/>
      <w:lvlJc w:val="left"/>
      <w:pPr>
        <w:ind w:left="36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ind w:left="108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122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36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51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65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80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944" w:hanging="144"/>
      </w:pPr>
      <w:rPr>
        <w:rFonts w:hint="default"/>
      </w:rPr>
    </w:lvl>
  </w:abstractNum>
  <w:num w:numId="1" w16cid:durableId="1656227064">
    <w:abstractNumId w:val="3"/>
  </w:num>
  <w:num w:numId="2" w16cid:durableId="1080061109">
    <w:abstractNumId w:val="0"/>
  </w:num>
  <w:num w:numId="3" w16cid:durableId="1861119519">
    <w:abstractNumId w:val="2"/>
  </w:num>
  <w:num w:numId="4" w16cid:durableId="265119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5A"/>
    <w:rsid w:val="00001341"/>
    <w:rsid w:val="000015F7"/>
    <w:rsid w:val="000028AD"/>
    <w:rsid w:val="00002F51"/>
    <w:rsid w:val="000048DC"/>
    <w:rsid w:val="0000615D"/>
    <w:rsid w:val="00007EC5"/>
    <w:rsid w:val="00010672"/>
    <w:rsid w:val="00012B1A"/>
    <w:rsid w:val="00013214"/>
    <w:rsid w:val="00014E00"/>
    <w:rsid w:val="00015FEB"/>
    <w:rsid w:val="00021439"/>
    <w:rsid w:val="00024286"/>
    <w:rsid w:val="00025424"/>
    <w:rsid w:val="00026990"/>
    <w:rsid w:val="00030FE1"/>
    <w:rsid w:val="0003138C"/>
    <w:rsid w:val="0003177A"/>
    <w:rsid w:val="000319DD"/>
    <w:rsid w:val="000344D1"/>
    <w:rsid w:val="00034899"/>
    <w:rsid w:val="00041B40"/>
    <w:rsid w:val="00042BCA"/>
    <w:rsid w:val="00045B61"/>
    <w:rsid w:val="00050054"/>
    <w:rsid w:val="00054389"/>
    <w:rsid w:val="000544D7"/>
    <w:rsid w:val="00060E45"/>
    <w:rsid w:val="00063664"/>
    <w:rsid w:val="000667DD"/>
    <w:rsid w:val="00070C20"/>
    <w:rsid w:val="00073F98"/>
    <w:rsid w:val="00075BEF"/>
    <w:rsid w:val="00080220"/>
    <w:rsid w:val="00080624"/>
    <w:rsid w:val="00082E86"/>
    <w:rsid w:val="00082FF7"/>
    <w:rsid w:val="000A1E6D"/>
    <w:rsid w:val="000A447F"/>
    <w:rsid w:val="000B6285"/>
    <w:rsid w:val="000C6839"/>
    <w:rsid w:val="000C7C71"/>
    <w:rsid w:val="000D2B16"/>
    <w:rsid w:val="000D370E"/>
    <w:rsid w:val="000D4079"/>
    <w:rsid w:val="000D5117"/>
    <w:rsid w:val="000D76B4"/>
    <w:rsid w:val="000E1243"/>
    <w:rsid w:val="000E26AF"/>
    <w:rsid w:val="000E6E4A"/>
    <w:rsid w:val="000F0C4E"/>
    <w:rsid w:val="000F45E7"/>
    <w:rsid w:val="000F4887"/>
    <w:rsid w:val="000F51F0"/>
    <w:rsid w:val="000F53E5"/>
    <w:rsid w:val="000F6976"/>
    <w:rsid w:val="000F74BE"/>
    <w:rsid w:val="000F7638"/>
    <w:rsid w:val="001026DB"/>
    <w:rsid w:val="0010789D"/>
    <w:rsid w:val="00110D96"/>
    <w:rsid w:val="00112B79"/>
    <w:rsid w:val="00114210"/>
    <w:rsid w:val="00115329"/>
    <w:rsid w:val="00115859"/>
    <w:rsid w:val="00115E19"/>
    <w:rsid w:val="00116907"/>
    <w:rsid w:val="001221E7"/>
    <w:rsid w:val="00123905"/>
    <w:rsid w:val="00125AE8"/>
    <w:rsid w:val="00126BD3"/>
    <w:rsid w:val="00127016"/>
    <w:rsid w:val="00130315"/>
    <w:rsid w:val="00134334"/>
    <w:rsid w:val="00135F51"/>
    <w:rsid w:val="0013774E"/>
    <w:rsid w:val="00140F22"/>
    <w:rsid w:val="0014247B"/>
    <w:rsid w:val="00143A54"/>
    <w:rsid w:val="0014723C"/>
    <w:rsid w:val="0015353D"/>
    <w:rsid w:val="001555B1"/>
    <w:rsid w:val="00160896"/>
    <w:rsid w:val="00161310"/>
    <w:rsid w:val="001646C0"/>
    <w:rsid w:val="00165021"/>
    <w:rsid w:val="001721A1"/>
    <w:rsid w:val="00177E4A"/>
    <w:rsid w:val="001803DF"/>
    <w:rsid w:val="00180DA2"/>
    <w:rsid w:val="00181480"/>
    <w:rsid w:val="00183792"/>
    <w:rsid w:val="00184479"/>
    <w:rsid w:val="00184674"/>
    <w:rsid w:val="00184E9A"/>
    <w:rsid w:val="00186750"/>
    <w:rsid w:val="0019227C"/>
    <w:rsid w:val="001924E8"/>
    <w:rsid w:val="00192576"/>
    <w:rsid w:val="001928FD"/>
    <w:rsid w:val="001948B0"/>
    <w:rsid w:val="00194906"/>
    <w:rsid w:val="00195938"/>
    <w:rsid w:val="00197976"/>
    <w:rsid w:val="001A09C6"/>
    <w:rsid w:val="001A1CFE"/>
    <w:rsid w:val="001A2191"/>
    <w:rsid w:val="001A538F"/>
    <w:rsid w:val="001A56A9"/>
    <w:rsid w:val="001A7268"/>
    <w:rsid w:val="001A78A6"/>
    <w:rsid w:val="001B0F71"/>
    <w:rsid w:val="001B40C4"/>
    <w:rsid w:val="001B4218"/>
    <w:rsid w:val="001B4865"/>
    <w:rsid w:val="001B4F59"/>
    <w:rsid w:val="001B76E8"/>
    <w:rsid w:val="001B7856"/>
    <w:rsid w:val="001B7D09"/>
    <w:rsid w:val="001C6438"/>
    <w:rsid w:val="001C7B6A"/>
    <w:rsid w:val="001D1127"/>
    <w:rsid w:val="001D37FA"/>
    <w:rsid w:val="001D6AA6"/>
    <w:rsid w:val="001E04C0"/>
    <w:rsid w:val="001E2DA5"/>
    <w:rsid w:val="001E3637"/>
    <w:rsid w:val="001F3307"/>
    <w:rsid w:val="001F6261"/>
    <w:rsid w:val="00200CB8"/>
    <w:rsid w:val="002014D4"/>
    <w:rsid w:val="00207563"/>
    <w:rsid w:val="00210C2C"/>
    <w:rsid w:val="00210F26"/>
    <w:rsid w:val="002125A6"/>
    <w:rsid w:val="00213EA9"/>
    <w:rsid w:val="002148E9"/>
    <w:rsid w:val="00215C86"/>
    <w:rsid w:val="00215E3C"/>
    <w:rsid w:val="00217AC3"/>
    <w:rsid w:val="002214D4"/>
    <w:rsid w:val="00225697"/>
    <w:rsid w:val="002311C1"/>
    <w:rsid w:val="00232341"/>
    <w:rsid w:val="002407EA"/>
    <w:rsid w:val="002433E3"/>
    <w:rsid w:val="00244560"/>
    <w:rsid w:val="00244DD4"/>
    <w:rsid w:val="00246069"/>
    <w:rsid w:val="00251A56"/>
    <w:rsid w:val="0025269D"/>
    <w:rsid w:val="00253040"/>
    <w:rsid w:val="00256DE1"/>
    <w:rsid w:val="00261806"/>
    <w:rsid w:val="00262511"/>
    <w:rsid w:val="002632E6"/>
    <w:rsid w:val="00263C0F"/>
    <w:rsid w:val="00263D1B"/>
    <w:rsid w:val="00264E9A"/>
    <w:rsid w:val="00266973"/>
    <w:rsid w:val="00267525"/>
    <w:rsid w:val="00270CD9"/>
    <w:rsid w:val="002714FA"/>
    <w:rsid w:val="0027178C"/>
    <w:rsid w:val="002728E7"/>
    <w:rsid w:val="00273346"/>
    <w:rsid w:val="00274E89"/>
    <w:rsid w:val="00276067"/>
    <w:rsid w:val="002776AC"/>
    <w:rsid w:val="00277DA0"/>
    <w:rsid w:val="002802CC"/>
    <w:rsid w:val="00280E2C"/>
    <w:rsid w:val="0028164D"/>
    <w:rsid w:val="002916A6"/>
    <w:rsid w:val="002921A7"/>
    <w:rsid w:val="00295F12"/>
    <w:rsid w:val="00296DB0"/>
    <w:rsid w:val="002A0301"/>
    <w:rsid w:val="002A0B23"/>
    <w:rsid w:val="002A74B8"/>
    <w:rsid w:val="002B257A"/>
    <w:rsid w:val="002B3520"/>
    <w:rsid w:val="002B3B3D"/>
    <w:rsid w:val="002B4A9D"/>
    <w:rsid w:val="002B5433"/>
    <w:rsid w:val="002B7262"/>
    <w:rsid w:val="002C139B"/>
    <w:rsid w:val="002C28E1"/>
    <w:rsid w:val="002C3B68"/>
    <w:rsid w:val="002C5F5D"/>
    <w:rsid w:val="002C6E96"/>
    <w:rsid w:val="002D0F55"/>
    <w:rsid w:val="002D3777"/>
    <w:rsid w:val="002D476C"/>
    <w:rsid w:val="002D4D2B"/>
    <w:rsid w:val="002D5E76"/>
    <w:rsid w:val="002D771E"/>
    <w:rsid w:val="002E2017"/>
    <w:rsid w:val="002E26DC"/>
    <w:rsid w:val="002F1ABD"/>
    <w:rsid w:val="002F1ED3"/>
    <w:rsid w:val="00302040"/>
    <w:rsid w:val="00302AF1"/>
    <w:rsid w:val="00303891"/>
    <w:rsid w:val="00306173"/>
    <w:rsid w:val="00306767"/>
    <w:rsid w:val="00306A1B"/>
    <w:rsid w:val="00307A14"/>
    <w:rsid w:val="00307ABF"/>
    <w:rsid w:val="00311BEA"/>
    <w:rsid w:val="00312B95"/>
    <w:rsid w:val="00314E56"/>
    <w:rsid w:val="003270D5"/>
    <w:rsid w:val="00327F5D"/>
    <w:rsid w:val="00330796"/>
    <w:rsid w:val="00330FE7"/>
    <w:rsid w:val="0033293F"/>
    <w:rsid w:val="00332A27"/>
    <w:rsid w:val="00333701"/>
    <w:rsid w:val="00334579"/>
    <w:rsid w:val="0033461E"/>
    <w:rsid w:val="00340374"/>
    <w:rsid w:val="00345951"/>
    <w:rsid w:val="0034607D"/>
    <w:rsid w:val="003468D5"/>
    <w:rsid w:val="00350B7F"/>
    <w:rsid w:val="00351259"/>
    <w:rsid w:val="00352442"/>
    <w:rsid w:val="00352A2B"/>
    <w:rsid w:val="00353E1F"/>
    <w:rsid w:val="00357E8F"/>
    <w:rsid w:val="003621EA"/>
    <w:rsid w:val="00362E04"/>
    <w:rsid w:val="00362E95"/>
    <w:rsid w:val="00363542"/>
    <w:rsid w:val="00363647"/>
    <w:rsid w:val="003644B5"/>
    <w:rsid w:val="00364E4A"/>
    <w:rsid w:val="00370254"/>
    <w:rsid w:val="00370354"/>
    <w:rsid w:val="003704A6"/>
    <w:rsid w:val="003717F7"/>
    <w:rsid w:val="003727BD"/>
    <w:rsid w:val="00374448"/>
    <w:rsid w:val="00374C00"/>
    <w:rsid w:val="00375089"/>
    <w:rsid w:val="003768E1"/>
    <w:rsid w:val="0038059A"/>
    <w:rsid w:val="003818E1"/>
    <w:rsid w:val="00382273"/>
    <w:rsid w:val="00383AC9"/>
    <w:rsid w:val="00384D6C"/>
    <w:rsid w:val="00390650"/>
    <w:rsid w:val="00390772"/>
    <w:rsid w:val="00390E43"/>
    <w:rsid w:val="003910CF"/>
    <w:rsid w:val="003931B7"/>
    <w:rsid w:val="00394ADC"/>
    <w:rsid w:val="00394D15"/>
    <w:rsid w:val="00394E23"/>
    <w:rsid w:val="003963B8"/>
    <w:rsid w:val="003A2EAF"/>
    <w:rsid w:val="003A37FC"/>
    <w:rsid w:val="003A4511"/>
    <w:rsid w:val="003A5FB9"/>
    <w:rsid w:val="003A62D9"/>
    <w:rsid w:val="003A7282"/>
    <w:rsid w:val="003A73AC"/>
    <w:rsid w:val="003B395B"/>
    <w:rsid w:val="003B4A63"/>
    <w:rsid w:val="003B4BDC"/>
    <w:rsid w:val="003C0462"/>
    <w:rsid w:val="003C05FD"/>
    <w:rsid w:val="003C2A39"/>
    <w:rsid w:val="003D05CC"/>
    <w:rsid w:val="003D2098"/>
    <w:rsid w:val="003D250B"/>
    <w:rsid w:val="003D394A"/>
    <w:rsid w:val="003D4329"/>
    <w:rsid w:val="003D6519"/>
    <w:rsid w:val="003D7A5A"/>
    <w:rsid w:val="003E48D9"/>
    <w:rsid w:val="003E576F"/>
    <w:rsid w:val="003E5AEB"/>
    <w:rsid w:val="003E625B"/>
    <w:rsid w:val="003E7762"/>
    <w:rsid w:val="003E79EC"/>
    <w:rsid w:val="003F28DF"/>
    <w:rsid w:val="003F3F27"/>
    <w:rsid w:val="003F5F0C"/>
    <w:rsid w:val="003F79D4"/>
    <w:rsid w:val="003F7BE3"/>
    <w:rsid w:val="00400073"/>
    <w:rsid w:val="0040305D"/>
    <w:rsid w:val="00405878"/>
    <w:rsid w:val="004059F9"/>
    <w:rsid w:val="004073F9"/>
    <w:rsid w:val="00407DAE"/>
    <w:rsid w:val="00411928"/>
    <w:rsid w:val="00416396"/>
    <w:rsid w:val="00417B5E"/>
    <w:rsid w:val="00420D8D"/>
    <w:rsid w:val="004215E2"/>
    <w:rsid w:val="0042338B"/>
    <w:rsid w:val="00423EE5"/>
    <w:rsid w:val="00424CE3"/>
    <w:rsid w:val="004300F2"/>
    <w:rsid w:val="00430A11"/>
    <w:rsid w:val="00433B77"/>
    <w:rsid w:val="00435872"/>
    <w:rsid w:val="0043593E"/>
    <w:rsid w:val="00435C12"/>
    <w:rsid w:val="004361DB"/>
    <w:rsid w:val="0044535D"/>
    <w:rsid w:val="00447C24"/>
    <w:rsid w:val="00447EE7"/>
    <w:rsid w:val="00454B0C"/>
    <w:rsid w:val="00455396"/>
    <w:rsid w:val="00455C94"/>
    <w:rsid w:val="00456ACC"/>
    <w:rsid w:val="00457D09"/>
    <w:rsid w:val="004612E7"/>
    <w:rsid w:val="00462A44"/>
    <w:rsid w:val="00462C7E"/>
    <w:rsid w:val="00465CEE"/>
    <w:rsid w:val="00467FA5"/>
    <w:rsid w:val="00471091"/>
    <w:rsid w:val="004719ED"/>
    <w:rsid w:val="00472121"/>
    <w:rsid w:val="00473173"/>
    <w:rsid w:val="00473A97"/>
    <w:rsid w:val="00474E45"/>
    <w:rsid w:val="00476B0D"/>
    <w:rsid w:val="00482CCE"/>
    <w:rsid w:val="0048434F"/>
    <w:rsid w:val="00484547"/>
    <w:rsid w:val="004876B7"/>
    <w:rsid w:val="00491391"/>
    <w:rsid w:val="004921F9"/>
    <w:rsid w:val="004A0520"/>
    <w:rsid w:val="004A387D"/>
    <w:rsid w:val="004A6186"/>
    <w:rsid w:val="004B004E"/>
    <w:rsid w:val="004B2E68"/>
    <w:rsid w:val="004B3ED6"/>
    <w:rsid w:val="004B402F"/>
    <w:rsid w:val="004B7BB9"/>
    <w:rsid w:val="004C0A55"/>
    <w:rsid w:val="004C264E"/>
    <w:rsid w:val="004C3533"/>
    <w:rsid w:val="004C41D4"/>
    <w:rsid w:val="004C5E6B"/>
    <w:rsid w:val="004C6E7F"/>
    <w:rsid w:val="004D18F8"/>
    <w:rsid w:val="004D4BC2"/>
    <w:rsid w:val="004D60CA"/>
    <w:rsid w:val="004E1F99"/>
    <w:rsid w:val="004E24FD"/>
    <w:rsid w:val="004E31ED"/>
    <w:rsid w:val="004E320E"/>
    <w:rsid w:val="004E6E37"/>
    <w:rsid w:val="004F08C1"/>
    <w:rsid w:val="004F2AF6"/>
    <w:rsid w:val="004F666E"/>
    <w:rsid w:val="004F6C15"/>
    <w:rsid w:val="004F6CE6"/>
    <w:rsid w:val="00501564"/>
    <w:rsid w:val="00502178"/>
    <w:rsid w:val="00502601"/>
    <w:rsid w:val="0050279C"/>
    <w:rsid w:val="00502A00"/>
    <w:rsid w:val="00503A3F"/>
    <w:rsid w:val="0050779B"/>
    <w:rsid w:val="00511B25"/>
    <w:rsid w:val="005134DA"/>
    <w:rsid w:val="005152FB"/>
    <w:rsid w:val="00515EB0"/>
    <w:rsid w:val="005162AA"/>
    <w:rsid w:val="00516B72"/>
    <w:rsid w:val="005171CD"/>
    <w:rsid w:val="0052073C"/>
    <w:rsid w:val="00522F1E"/>
    <w:rsid w:val="00523B9C"/>
    <w:rsid w:val="005248BC"/>
    <w:rsid w:val="00527607"/>
    <w:rsid w:val="00530DEA"/>
    <w:rsid w:val="00532E86"/>
    <w:rsid w:val="0053490E"/>
    <w:rsid w:val="00536EDD"/>
    <w:rsid w:val="00537133"/>
    <w:rsid w:val="005402B5"/>
    <w:rsid w:val="005411F6"/>
    <w:rsid w:val="0054571C"/>
    <w:rsid w:val="00545C67"/>
    <w:rsid w:val="005508C1"/>
    <w:rsid w:val="00551C52"/>
    <w:rsid w:val="00552020"/>
    <w:rsid w:val="00553154"/>
    <w:rsid w:val="00554E36"/>
    <w:rsid w:val="00555866"/>
    <w:rsid w:val="00557A53"/>
    <w:rsid w:val="0056380F"/>
    <w:rsid w:val="005661F9"/>
    <w:rsid w:val="00566B2C"/>
    <w:rsid w:val="00573279"/>
    <w:rsid w:val="0057622F"/>
    <w:rsid w:val="00582664"/>
    <w:rsid w:val="00582F4D"/>
    <w:rsid w:val="00591DDD"/>
    <w:rsid w:val="00593CBE"/>
    <w:rsid w:val="00593EF4"/>
    <w:rsid w:val="005941BF"/>
    <w:rsid w:val="005964FE"/>
    <w:rsid w:val="00596A21"/>
    <w:rsid w:val="00597EA1"/>
    <w:rsid w:val="00597FF5"/>
    <w:rsid w:val="005A34C3"/>
    <w:rsid w:val="005A40A0"/>
    <w:rsid w:val="005A4AB6"/>
    <w:rsid w:val="005A4D14"/>
    <w:rsid w:val="005A7732"/>
    <w:rsid w:val="005B02E7"/>
    <w:rsid w:val="005B27A4"/>
    <w:rsid w:val="005B5BDC"/>
    <w:rsid w:val="005B5F0A"/>
    <w:rsid w:val="005B60F7"/>
    <w:rsid w:val="005C12CA"/>
    <w:rsid w:val="005C28C6"/>
    <w:rsid w:val="005C3DFB"/>
    <w:rsid w:val="005C3EAB"/>
    <w:rsid w:val="005C45BB"/>
    <w:rsid w:val="005C5A77"/>
    <w:rsid w:val="005C7FF4"/>
    <w:rsid w:val="005D0E6A"/>
    <w:rsid w:val="005D5A33"/>
    <w:rsid w:val="005D6F1C"/>
    <w:rsid w:val="005D7A3C"/>
    <w:rsid w:val="005E3983"/>
    <w:rsid w:val="005E4B1F"/>
    <w:rsid w:val="005E6AEE"/>
    <w:rsid w:val="005E7EA5"/>
    <w:rsid w:val="005F09E3"/>
    <w:rsid w:val="005F4F23"/>
    <w:rsid w:val="00600CFF"/>
    <w:rsid w:val="006044C7"/>
    <w:rsid w:val="00606BF1"/>
    <w:rsid w:val="00616FEE"/>
    <w:rsid w:val="0061719D"/>
    <w:rsid w:val="0062085E"/>
    <w:rsid w:val="0062214C"/>
    <w:rsid w:val="006255FC"/>
    <w:rsid w:val="006266B9"/>
    <w:rsid w:val="00626DBB"/>
    <w:rsid w:val="006307D5"/>
    <w:rsid w:val="006311C7"/>
    <w:rsid w:val="006339BF"/>
    <w:rsid w:val="0063721B"/>
    <w:rsid w:val="006453CD"/>
    <w:rsid w:val="006462DA"/>
    <w:rsid w:val="0064738A"/>
    <w:rsid w:val="0065032C"/>
    <w:rsid w:val="006516C9"/>
    <w:rsid w:val="006524D5"/>
    <w:rsid w:val="00662607"/>
    <w:rsid w:val="00663378"/>
    <w:rsid w:val="006657E1"/>
    <w:rsid w:val="00666F15"/>
    <w:rsid w:val="006672AD"/>
    <w:rsid w:val="0066759E"/>
    <w:rsid w:val="00667793"/>
    <w:rsid w:val="00667E4F"/>
    <w:rsid w:val="00670256"/>
    <w:rsid w:val="00672046"/>
    <w:rsid w:val="006728D1"/>
    <w:rsid w:val="00674C02"/>
    <w:rsid w:val="006760A6"/>
    <w:rsid w:val="00676AB3"/>
    <w:rsid w:val="0068065C"/>
    <w:rsid w:val="006859C7"/>
    <w:rsid w:val="00691B3C"/>
    <w:rsid w:val="0069577E"/>
    <w:rsid w:val="00696CE9"/>
    <w:rsid w:val="006972EA"/>
    <w:rsid w:val="006A4097"/>
    <w:rsid w:val="006A7A70"/>
    <w:rsid w:val="006B38EE"/>
    <w:rsid w:val="006B520A"/>
    <w:rsid w:val="006B60F2"/>
    <w:rsid w:val="006B72F6"/>
    <w:rsid w:val="006C0833"/>
    <w:rsid w:val="006C1DA8"/>
    <w:rsid w:val="006C21A0"/>
    <w:rsid w:val="006C3D79"/>
    <w:rsid w:val="006C4E25"/>
    <w:rsid w:val="006C7D6E"/>
    <w:rsid w:val="006D541B"/>
    <w:rsid w:val="006D6F12"/>
    <w:rsid w:val="006E1692"/>
    <w:rsid w:val="006E4372"/>
    <w:rsid w:val="006E60AE"/>
    <w:rsid w:val="006F2949"/>
    <w:rsid w:val="006F7088"/>
    <w:rsid w:val="006F72B9"/>
    <w:rsid w:val="007004DE"/>
    <w:rsid w:val="00703319"/>
    <w:rsid w:val="00705835"/>
    <w:rsid w:val="00707884"/>
    <w:rsid w:val="00710B99"/>
    <w:rsid w:val="00712D2E"/>
    <w:rsid w:val="00713713"/>
    <w:rsid w:val="007146C6"/>
    <w:rsid w:val="00714AED"/>
    <w:rsid w:val="007151BA"/>
    <w:rsid w:val="007166DB"/>
    <w:rsid w:val="00716B37"/>
    <w:rsid w:val="00717DDE"/>
    <w:rsid w:val="00720BDB"/>
    <w:rsid w:val="0072143B"/>
    <w:rsid w:val="00723ABE"/>
    <w:rsid w:val="00732ABC"/>
    <w:rsid w:val="00736DB9"/>
    <w:rsid w:val="00737653"/>
    <w:rsid w:val="007377FE"/>
    <w:rsid w:val="00741D36"/>
    <w:rsid w:val="00743A35"/>
    <w:rsid w:val="00743F1E"/>
    <w:rsid w:val="0074696E"/>
    <w:rsid w:val="00747083"/>
    <w:rsid w:val="007511ED"/>
    <w:rsid w:val="00752435"/>
    <w:rsid w:val="00754288"/>
    <w:rsid w:val="00755209"/>
    <w:rsid w:val="007557A4"/>
    <w:rsid w:val="00756786"/>
    <w:rsid w:val="007613BF"/>
    <w:rsid w:val="0076168F"/>
    <w:rsid w:val="00762B65"/>
    <w:rsid w:val="007641EA"/>
    <w:rsid w:val="00765CAC"/>
    <w:rsid w:val="00765E00"/>
    <w:rsid w:val="0076689A"/>
    <w:rsid w:val="00775560"/>
    <w:rsid w:val="00780029"/>
    <w:rsid w:val="00783118"/>
    <w:rsid w:val="007833B5"/>
    <w:rsid w:val="00785276"/>
    <w:rsid w:val="00785E26"/>
    <w:rsid w:val="00787283"/>
    <w:rsid w:val="00790A28"/>
    <w:rsid w:val="00794B40"/>
    <w:rsid w:val="00797EF8"/>
    <w:rsid w:val="007A1090"/>
    <w:rsid w:val="007A43FF"/>
    <w:rsid w:val="007A46C3"/>
    <w:rsid w:val="007A555F"/>
    <w:rsid w:val="007A6852"/>
    <w:rsid w:val="007B0356"/>
    <w:rsid w:val="007B05DE"/>
    <w:rsid w:val="007B0ECA"/>
    <w:rsid w:val="007C1F71"/>
    <w:rsid w:val="007C2697"/>
    <w:rsid w:val="007C592E"/>
    <w:rsid w:val="007C7064"/>
    <w:rsid w:val="007C7425"/>
    <w:rsid w:val="007D113A"/>
    <w:rsid w:val="007E0FB6"/>
    <w:rsid w:val="007E2F0A"/>
    <w:rsid w:val="007E5412"/>
    <w:rsid w:val="007E6018"/>
    <w:rsid w:val="007F38ED"/>
    <w:rsid w:val="007F5DE6"/>
    <w:rsid w:val="007F5DE9"/>
    <w:rsid w:val="007F5F7D"/>
    <w:rsid w:val="00802967"/>
    <w:rsid w:val="00802A0E"/>
    <w:rsid w:val="00805933"/>
    <w:rsid w:val="008062BE"/>
    <w:rsid w:val="00811D33"/>
    <w:rsid w:val="0081277A"/>
    <w:rsid w:val="00813B71"/>
    <w:rsid w:val="00817F45"/>
    <w:rsid w:val="0082177A"/>
    <w:rsid w:val="008220B1"/>
    <w:rsid w:val="008240AB"/>
    <w:rsid w:val="0082414C"/>
    <w:rsid w:val="00824BF5"/>
    <w:rsid w:val="00826895"/>
    <w:rsid w:val="00831AD6"/>
    <w:rsid w:val="008359D8"/>
    <w:rsid w:val="00836F5A"/>
    <w:rsid w:val="00842790"/>
    <w:rsid w:val="008441D2"/>
    <w:rsid w:val="00845E5F"/>
    <w:rsid w:val="0084706D"/>
    <w:rsid w:val="00852F49"/>
    <w:rsid w:val="008530B0"/>
    <w:rsid w:val="0085479B"/>
    <w:rsid w:val="00856B77"/>
    <w:rsid w:val="00857CD5"/>
    <w:rsid w:val="00862E4B"/>
    <w:rsid w:val="00862E5B"/>
    <w:rsid w:val="008639E0"/>
    <w:rsid w:val="0086502E"/>
    <w:rsid w:val="008660A4"/>
    <w:rsid w:val="00873390"/>
    <w:rsid w:val="00873C0C"/>
    <w:rsid w:val="00876E21"/>
    <w:rsid w:val="00881FB6"/>
    <w:rsid w:val="00882AB6"/>
    <w:rsid w:val="00883152"/>
    <w:rsid w:val="00886CAE"/>
    <w:rsid w:val="008918B5"/>
    <w:rsid w:val="0089334B"/>
    <w:rsid w:val="00893850"/>
    <w:rsid w:val="00893E79"/>
    <w:rsid w:val="008965AD"/>
    <w:rsid w:val="00897505"/>
    <w:rsid w:val="0089769A"/>
    <w:rsid w:val="008A23A6"/>
    <w:rsid w:val="008A5F56"/>
    <w:rsid w:val="008A7A08"/>
    <w:rsid w:val="008B01E9"/>
    <w:rsid w:val="008B04D2"/>
    <w:rsid w:val="008B2C55"/>
    <w:rsid w:val="008B4E91"/>
    <w:rsid w:val="008B66C4"/>
    <w:rsid w:val="008B6C19"/>
    <w:rsid w:val="008B70BA"/>
    <w:rsid w:val="008B7A5C"/>
    <w:rsid w:val="008C263E"/>
    <w:rsid w:val="008C2C4E"/>
    <w:rsid w:val="008C6F38"/>
    <w:rsid w:val="008D21B0"/>
    <w:rsid w:val="008D2F60"/>
    <w:rsid w:val="008D2F61"/>
    <w:rsid w:val="008D7F87"/>
    <w:rsid w:val="008E00C2"/>
    <w:rsid w:val="008E125C"/>
    <w:rsid w:val="008E79AB"/>
    <w:rsid w:val="008F1AA5"/>
    <w:rsid w:val="008F3377"/>
    <w:rsid w:val="008F6BA2"/>
    <w:rsid w:val="009046AC"/>
    <w:rsid w:val="00913B4B"/>
    <w:rsid w:val="0091685F"/>
    <w:rsid w:val="00917A2C"/>
    <w:rsid w:val="0092074E"/>
    <w:rsid w:val="00926066"/>
    <w:rsid w:val="00926587"/>
    <w:rsid w:val="009271B7"/>
    <w:rsid w:val="009306DF"/>
    <w:rsid w:val="009320C8"/>
    <w:rsid w:val="00933319"/>
    <w:rsid w:val="00933FAE"/>
    <w:rsid w:val="00940580"/>
    <w:rsid w:val="00940EB9"/>
    <w:rsid w:val="009414DB"/>
    <w:rsid w:val="00942B90"/>
    <w:rsid w:val="00945D05"/>
    <w:rsid w:val="009477CB"/>
    <w:rsid w:val="00950E70"/>
    <w:rsid w:val="00952B49"/>
    <w:rsid w:val="00952C52"/>
    <w:rsid w:val="00952DEE"/>
    <w:rsid w:val="009536EB"/>
    <w:rsid w:val="0095383F"/>
    <w:rsid w:val="009559F1"/>
    <w:rsid w:val="0095773F"/>
    <w:rsid w:val="00960255"/>
    <w:rsid w:val="00960D07"/>
    <w:rsid w:val="00962FCD"/>
    <w:rsid w:val="00964856"/>
    <w:rsid w:val="00964BD2"/>
    <w:rsid w:val="00964E49"/>
    <w:rsid w:val="00970A2A"/>
    <w:rsid w:val="00971FB0"/>
    <w:rsid w:val="009726E8"/>
    <w:rsid w:val="00972DD3"/>
    <w:rsid w:val="009738F4"/>
    <w:rsid w:val="0097392A"/>
    <w:rsid w:val="00974DA6"/>
    <w:rsid w:val="00975BF5"/>
    <w:rsid w:val="009762BD"/>
    <w:rsid w:val="0097697F"/>
    <w:rsid w:val="00981213"/>
    <w:rsid w:val="00982334"/>
    <w:rsid w:val="009829B6"/>
    <w:rsid w:val="00982AB4"/>
    <w:rsid w:val="00982E4A"/>
    <w:rsid w:val="00983303"/>
    <w:rsid w:val="00985892"/>
    <w:rsid w:val="009867A8"/>
    <w:rsid w:val="0099029D"/>
    <w:rsid w:val="0099070F"/>
    <w:rsid w:val="00992054"/>
    <w:rsid w:val="009922CE"/>
    <w:rsid w:val="009936BE"/>
    <w:rsid w:val="00993EA4"/>
    <w:rsid w:val="00994571"/>
    <w:rsid w:val="00995A8A"/>
    <w:rsid w:val="009979AF"/>
    <w:rsid w:val="009A4938"/>
    <w:rsid w:val="009A708F"/>
    <w:rsid w:val="009B06FD"/>
    <w:rsid w:val="009B0886"/>
    <w:rsid w:val="009B0CAB"/>
    <w:rsid w:val="009B1C0C"/>
    <w:rsid w:val="009B549F"/>
    <w:rsid w:val="009B67D4"/>
    <w:rsid w:val="009B682D"/>
    <w:rsid w:val="009B6907"/>
    <w:rsid w:val="009B6DB3"/>
    <w:rsid w:val="009B7921"/>
    <w:rsid w:val="009C10D0"/>
    <w:rsid w:val="009C44F5"/>
    <w:rsid w:val="009C4A40"/>
    <w:rsid w:val="009C5165"/>
    <w:rsid w:val="009C5DB4"/>
    <w:rsid w:val="009D0901"/>
    <w:rsid w:val="009D184F"/>
    <w:rsid w:val="009D1C03"/>
    <w:rsid w:val="009D5F3C"/>
    <w:rsid w:val="009D6AC4"/>
    <w:rsid w:val="009E1A97"/>
    <w:rsid w:val="009E1D20"/>
    <w:rsid w:val="009E43F5"/>
    <w:rsid w:val="009E585C"/>
    <w:rsid w:val="009E7233"/>
    <w:rsid w:val="009F1810"/>
    <w:rsid w:val="009F373A"/>
    <w:rsid w:val="009F3B37"/>
    <w:rsid w:val="009F40D8"/>
    <w:rsid w:val="00A03A8A"/>
    <w:rsid w:val="00A03EF7"/>
    <w:rsid w:val="00A058C7"/>
    <w:rsid w:val="00A0597E"/>
    <w:rsid w:val="00A0641A"/>
    <w:rsid w:val="00A104A0"/>
    <w:rsid w:val="00A118A5"/>
    <w:rsid w:val="00A16CCA"/>
    <w:rsid w:val="00A1788D"/>
    <w:rsid w:val="00A21E58"/>
    <w:rsid w:val="00A24112"/>
    <w:rsid w:val="00A265AB"/>
    <w:rsid w:val="00A26D80"/>
    <w:rsid w:val="00A27AC7"/>
    <w:rsid w:val="00A32D17"/>
    <w:rsid w:val="00A34D86"/>
    <w:rsid w:val="00A379D0"/>
    <w:rsid w:val="00A37E5A"/>
    <w:rsid w:val="00A4139E"/>
    <w:rsid w:val="00A42E44"/>
    <w:rsid w:val="00A46A5B"/>
    <w:rsid w:val="00A55814"/>
    <w:rsid w:val="00A57626"/>
    <w:rsid w:val="00A61BDF"/>
    <w:rsid w:val="00A64BB8"/>
    <w:rsid w:val="00A66C99"/>
    <w:rsid w:val="00A67731"/>
    <w:rsid w:val="00A67F9E"/>
    <w:rsid w:val="00A70323"/>
    <w:rsid w:val="00A70B57"/>
    <w:rsid w:val="00A716A3"/>
    <w:rsid w:val="00A738A5"/>
    <w:rsid w:val="00A753F0"/>
    <w:rsid w:val="00A76324"/>
    <w:rsid w:val="00A76B67"/>
    <w:rsid w:val="00A77058"/>
    <w:rsid w:val="00A77918"/>
    <w:rsid w:val="00A8034B"/>
    <w:rsid w:val="00A80B62"/>
    <w:rsid w:val="00A81540"/>
    <w:rsid w:val="00A8309B"/>
    <w:rsid w:val="00A84960"/>
    <w:rsid w:val="00A84DC4"/>
    <w:rsid w:val="00A910C6"/>
    <w:rsid w:val="00A94A35"/>
    <w:rsid w:val="00A9630C"/>
    <w:rsid w:val="00AA1A9B"/>
    <w:rsid w:val="00AA215E"/>
    <w:rsid w:val="00AA413B"/>
    <w:rsid w:val="00AA56D6"/>
    <w:rsid w:val="00AA5AF8"/>
    <w:rsid w:val="00AA6005"/>
    <w:rsid w:val="00AA6D70"/>
    <w:rsid w:val="00AA7D0C"/>
    <w:rsid w:val="00AB3BFE"/>
    <w:rsid w:val="00AB4714"/>
    <w:rsid w:val="00AB6739"/>
    <w:rsid w:val="00AC734E"/>
    <w:rsid w:val="00AD1CA6"/>
    <w:rsid w:val="00AD44D9"/>
    <w:rsid w:val="00AD538D"/>
    <w:rsid w:val="00AE21AA"/>
    <w:rsid w:val="00AE5485"/>
    <w:rsid w:val="00AE5628"/>
    <w:rsid w:val="00AF076F"/>
    <w:rsid w:val="00AF0BC5"/>
    <w:rsid w:val="00AF427F"/>
    <w:rsid w:val="00B01AA6"/>
    <w:rsid w:val="00B021F8"/>
    <w:rsid w:val="00B04A2A"/>
    <w:rsid w:val="00B1306B"/>
    <w:rsid w:val="00B17301"/>
    <w:rsid w:val="00B17582"/>
    <w:rsid w:val="00B23F97"/>
    <w:rsid w:val="00B30855"/>
    <w:rsid w:val="00B312F8"/>
    <w:rsid w:val="00B41400"/>
    <w:rsid w:val="00B41486"/>
    <w:rsid w:val="00B42318"/>
    <w:rsid w:val="00B42576"/>
    <w:rsid w:val="00B4457C"/>
    <w:rsid w:val="00B44C0A"/>
    <w:rsid w:val="00B47318"/>
    <w:rsid w:val="00B53107"/>
    <w:rsid w:val="00B532E0"/>
    <w:rsid w:val="00B54473"/>
    <w:rsid w:val="00B55FF4"/>
    <w:rsid w:val="00B56FD3"/>
    <w:rsid w:val="00B61B27"/>
    <w:rsid w:val="00B659F9"/>
    <w:rsid w:val="00B70606"/>
    <w:rsid w:val="00B70BD9"/>
    <w:rsid w:val="00B71468"/>
    <w:rsid w:val="00B7737E"/>
    <w:rsid w:val="00B85E5E"/>
    <w:rsid w:val="00B906ED"/>
    <w:rsid w:val="00B9384C"/>
    <w:rsid w:val="00B94150"/>
    <w:rsid w:val="00B9490E"/>
    <w:rsid w:val="00B96BE0"/>
    <w:rsid w:val="00BA10E0"/>
    <w:rsid w:val="00BA142A"/>
    <w:rsid w:val="00BA55EC"/>
    <w:rsid w:val="00BB2705"/>
    <w:rsid w:val="00BB3C3C"/>
    <w:rsid w:val="00BB7B67"/>
    <w:rsid w:val="00BC162A"/>
    <w:rsid w:val="00BC368D"/>
    <w:rsid w:val="00BD4237"/>
    <w:rsid w:val="00BD512F"/>
    <w:rsid w:val="00BE06A7"/>
    <w:rsid w:val="00BE0AE2"/>
    <w:rsid w:val="00BE2758"/>
    <w:rsid w:val="00BE3D8F"/>
    <w:rsid w:val="00BE3FDE"/>
    <w:rsid w:val="00BE4CE8"/>
    <w:rsid w:val="00BE5B92"/>
    <w:rsid w:val="00BF0691"/>
    <w:rsid w:val="00BF13C0"/>
    <w:rsid w:val="00BF279A"/>
    <w:rsid w:val="00BF3933"/>
    <w:rsid w:val="00BF75CD"/>
    <w:rsid w:val="00C045AC"/>
    <w:rsid w:val="00C16E5A"/>
    <w:rsid w:val="00C16FE8"/>
    <w:rsid w:val="00C17634"/>
    <w:rsid w:val="00C230CC"/>
    <w:rsid w:val="00C259F7"/>
    <w:rsid w:val="00C27C5A"/>
    <w:rsid w:val="00C358E0"/>
    <w:rsid w:val="00C3788B"/>
    <w:rsid w:val="00C40098"/>
    <w:rsid w:val="00C415C1"/>
    <w:rsid w:val="00C4405C"/>
    <w:rsid w:val="00C44987"/>
    <w:rsid w:val="00C477F6"/>
    <w:rsid w:val="00C47813"/>
    <w:rsid w:val="00C47A33"/>
    <w:rsid w:val="00C500EF"/>
    <w:rsid w:val="00C52E68"/>
    <w:rsid w:val="00C5375C"/>
    <w:rsid w:val="00C5694A"/>
    <w:rsid w:val="00C577B1"/>
    <w:rsid w:val="00C57CB2"/>
    <w:rsid w:val="00C63AB5"/>
    <w:rsid w:val="00C647B8"/>
    <w:rsid w:val="00C658BA"/>
    <w:rsid w:val="00C66CBC"/>
    <w:rsid w:val="00C67D36"/>
    <w:rsid w:val="00C67F54"/>
    <w:rsid w:val="00C7407A"/>
    <w:rsid w:val="00C752DB"/>
    <w:rsid w:val="00C77C4B"/>
    <w:rsid w:val="00C80B5A"/>
    <w:rsid w:val="00C84441"/>
    <w:rsid w:val="00C85C43"/>
    <w:rsid w:val="00C90057"/>
    <w:rsid w:val="00C9202A"/>
    <w:rsid w:val="00C93432"/>
    <w:rsid w:val="00CA01F7"/>
    <w:rsid w:val="00CA1761"/>
    <w:rsid w:val="00CA1982"/>
    <w:rsid w:val="00CA22BF"/>
    <w:rsid w:val="00CB0959"/>
    <w:rsid w:val="00CB4EBA"/>
    <w:rsid w:val="00CB6B94"/>
    <w:rsid w:val="00CC06C5"/>
    <w:rsid w:val="00CC2BDD"/>
    <w:rsid w:val="00CC5D7A"/>
    <w:rsid w:val="00CD4D93"/>
    <w:rsid w:val="00CD59BD"/>
    <w:rsid w:val="00CE040F"/>
    <w:rsid w:val="00CE0A89"/>
    <w:rsid w:val="00CE4CB1"/>
    <w:rsid w:val="00CE714F"/>
    <w:rsid w:val="00CE7C56"/>
    <w:rsid w:val="00CF0D27"/>
    <w:rsid w:val="00CF18E2"/>
    <w:rsid w:val="00CF192E"/>
    <w:rsid w:val="00CF23C1"/>
    <w:rsid w:val="00CF30E6"/>
    <w:rsid w:val="00CF4DAD"/>
    <w:rsid w:val="00D00D7A"/>
    <w:rsid w:val="00D043C5"/>
    <w:rsid w:val="00D050E0"/>
    <w:rsid w:val="00D054A0"/>
    <w:rsid w:val="00D05AD2"/>
    <w:rsid w:val="00D05F3F"/>
    <w:rsid w:val="00D11346"/>
    <w:rsid w:val="00D129B5"/>
    <w:rsid w:val="00D21DA7"/>
    <w:rsid w:val="00D2517C"/>
    <w:rsid w:val="00D31128"/>
    <w:rsid w:val="00D32E12"/>
    <w:rsid w:val="00D35D40"/>
    <w:rsid w:val="00D40FE5"/>
    <w:rsid w:val="00D412FA"/>
    <w:rsid w:val="00D41603"/>
    <w:rsid w:val="00D41A21"/>
    <w:rsid w:val="00D44A86"/>
    <w:rsid w:val="00D44C5C"/>
    <w:rsid w:val="00D44E3D"/>
    <w:rsid w:val="00D54BDD"/>
    <w:rsid w:val="00D5563A"/>
    <w:rsid w:val="00D55CE0"/>
    <w:rsid w:val="00D6096D"/>
    <w:rsid w:val="00D62A23"/>
    <w:rsid w:val="00D638E2"/>
    <w:rsid w:val="00D64E02"/>
    <w:rsid w:val="00D66064"/>
    <w:rsid w:val="00D673B9"/>
    <w:rsid w:val="00D70B59"/>
    <w:rsid w:val="00D72D8A"/>
    <w:rsid w:val="00D73BE8"/>
    <w:rsid w:val="00D75DC1"/>
    <w:rsid w:val="00D80435"/>
    <w:rsid w:val="00D80563"/>
    <w:rsid w:val="00D854BC"/>
    <w:rsid w:val="00D932FF"/>
    <w:rsid w:val="00D934BB"/>
    <w:rsid w:val="00D959A8"/>
    <w:rsid w:val="00D966F6"/>
    <w:rsid w:val="00D979A2"/>
    <w:rsid w:val="00D97D61"/>
    <w:rsid w:val="00DA43D5"/>
    <w:rsid w:val="00DB03DD"/>
    <w:rsid w:val="00DB07DF"/>
    <w:rsid w:val="00DB1134"/>
    <w:rsid w:val="00DB2992"/>
    <w:rsid w:val="00DB2D5E"/>
    <w:rsid w:val="00DB2E69"/>
    <w:rsid w:val="00DB5674"/>
    <w:rsid w:val="00DB63EF"/>
    <w:rsid w:val="00DC0270"/>
    <w:rsid w:val="00DC2CC8"/>
    <w:rsid w:val="00DC4174"/>
    <w:rsid w:val="00DC654C"/>
    <w:rsid w:val="00DC71FA"/>
    <w:rsid w:val="00DD56AE"/>
    <w:rsid w:val="00DD6D45"/>
    <w:rsid w:val="00DE3EA3"/>
    <w:rsid w:val="00DF0266"/>
    <w:rsid w:val="00DF422F"/>
    <w:rsid w:val="00E05B9D"/>
    <w:rsid w:val="00E064A3"/>
    <w:rsid w:val="00E07001"/>
    <w:rsid w:val="00E07144"/>
    <w:rsid w:val="00E07484"/>
    <w:rsid w:val="00E10F9D"/>
    <w:rsid w:val="00E143E6"/>
    <w:rsid w:val="00E16436"/>
    <w:rsid w:val="00E16931"/>
    <w:rsid w:val="00E208FA"/>
    <w:rsid w:val="00E2270D"/>
    <w:rsid w:val="00E2636A"/>
    <w:rsid w:val="00E2787D"/>
    <w:rsid w:val="00E2798D"/>
    <w:rsid w:val="00E33DBB"/>
    <w:rsid w:val="00E3547A"/>
    <w:rsid w:val="00E35499"/>
    <w:rsid w:val="00E41301"/>
    <w:rsid w:val="00E4267D"/>
    <w:rsid w:val="00E43ACB"/>
    <w:rsid w:val="00E4497F"/>
    <w:rsid w:val="00E46641"/>
    <w:rsid w:val="00E470F6"/>
    <w:rsid w:val="00E50E2D"/>
    <w:rsid w:val="00E550A6"/>
    <w:rsid w:val="00E55EA1"/>
    <w:rsid w:val="00E5622B"/>
    <w:rsid w:val="00E615BD"/>
    <w:rsid w:val="00E62ABC"/>
    <w:rsid w:val="00E62C9F"/>
    <w:rsid w:val="00E6368B"/>
    <w:rsid w:val="00E63E2E"/>
    <w:rsid w:val="00E64BB4"/>
    <w:rsid w:val="00E703C5"/>
    <w:rsid w:val="00E71831"/>
    <w:rsid w:val="00E73233"/>
    <w:rsid w:val="00E74729"/>
    <w:rsid w:val="00E75931"/>
    <w:rsid w:val="00E77947"/>
    <w:rsid w:val="00E8303E"/>
    <w:rsid w:val="00E83CC2"/>
    <w:rsid w:val="00E8565E"/>
    <w:rsid w:val="00E85C57"/>
    <w:rsid w:val="00E91C64"/>
    <w:rsid w:val="00E94E58"/>
    <w:rsid w:val="00E9543D"/>
    <w:rsid w:val="00E95BAB"/>
    <w:rsid w:val="00EA0047"/>
    <w:rsid w:val="00EA2328"/>
    <w:rsid w:val="00EA2F54"/>
    <w:rsid w:val="00EA7183"/>
    <w:rsid w:val="00EB1C84"/>
    <w:rsid w:val="00EB1CDB"/>
    <w:rsid w:val="00EB269C"/>
    <w:rsid w:val="00EB2E7B"/>
    <w:rsid w:val="00EC3CFF"/>
    <w:rsid w:val="00EC3F2F"/>
    <w:rsid w:val="00EC40A2"/>
    <w:rsid w:val="00EC65DB"/>
    <w:rsid w:val="00EC7A4D"/>
    <w:rsid w:val="00ED10FF"/>
    <w:rsid w:val="00ED759C"/>
    <w:rsid w:val="00ED7854"/>
    <w:rsid w:val="00EE3425"/>
    <w:rsid w:val="00EF0160"/>
    <w:rsid w:val="00EF112C"/>
    <w:rsid w:val="00EF17A7"/>
    <w:rsid w:val="00EF5423"/>
    <w:rsid w:val="00EF57FF"/>
    <w:rsid w:val="00EF63AE"/>
    <w:rsid w:val="00EF7E00"/>
    <w:rsid w:val="00F0157B"/>
    <w:rsid w:val="00F03362"/>
    <w:rsid w:val="00F063A9"/>
    <w:rsid w:val="00F07426"/>
    <w:rsid w:val="00F113F4"/>
    <w:rsid w:val="00F11B33"/>
    <w:rsid w:val="00F11F37"/>
    <w:rsid w:val="00F143BE"/>
    <w:rsid w:val="00F1598C"/>
    <w:rsid w:val="00F15CB5"/>
    <w:rsid w:val="00F15EE1"/>
    <w:rsid w:val="00F23C14"/>
    <w:rsid w:val="00F30ECB"/>
    <w:rsid w:val="00F32C40"/>
    <w:rsid w:val="00F34D08"/>
    <w:rsid w:val="00F35546"/>
    <w:rsid w:val="00F36254"/>
    <w:rsid w:val="00F36773"/>
    <w:rsid w:val="00F40185"/>
    <w:rsid w:val="00F4019F"/>
    <w:rsid w:val="00F42495"/>
    <w:rsid w:val="00F451E5"/>
    <w:rsid w:val="00F4526A"/>
    <w:rsid w:val="00F50456"/>
    <w:rsid w:val="00F55774"/>
    <w:rsid w:val="00F6021D"/>
    <w:rsid w:val="00F60FC6"/>
    <w:rsid w:val="00F61C7F"/>
    <w:rsid w:val="00F65548"/>
    <w:rsid w:val="00F71D5C"/>
    <w:rsid w:val="00F71FFE"/>
    <w:rsid w:val="00F722C1"/>
    <w:rsid w:val="00F73AD1"/>
    <w:rsid w:val="00F74264"/>
    <w:rsid w:val="00F77A17"/>
    <w:rsid w:val="00F8012F"/>
    <w:rsid w:val="00F87654"/>
    <w:rsid w:val="00F925E3"/>
    <w:rsid w:val="00F94164"/>
    <w:rsid w:val="00F95ED7"/>
    <w:rsid w:val="00F96B82"/>
    <w:rsid w:val="00FA009A"/>
    <w:rsid w:val="00FA0F68"/>
    <w:rsid w:val="00FA2D28"/>
    <w:rsid w:val="00FA44DA"/>
    <w:rsid w:val="00FA6038"/>
    <w:rsid w:val="00FB03CE"/>
    <w:rsid w:val="00FB090B"/>
    <w:rsid w:val="00FB2EB2"/>
    <w:rsid w:val="00FB56AB"/>
    <w:rsid w:val="00FB5EFD"/>
    <w:rsid w:val="00FB6A29"/>
    <w:rsid w:val="00FB6A52"/>
    <w:rsid w:val="00FB6C04"/>
    <w:rsid w:val="00FC3600"/>
    <w:rsid w:val="00FC3B04"/>
    <w:rsid w:val="00FC4113"/>
    <w:rsid w:val="00FC4915"/>
    <w:rsid w:val="00FC5440"/>
    <w:rsid w:val="00FC7C4A"/>
    <w:rsid w:val="00FD3230"/>
    <w:rsid w:val="00FD3F46"/>
    <w:rsid w:val="00FD4DAF"/>
    <w:rsid w:val="00FD5695"/>
    <w:rsid w:val="00FD6A38"/>
    <w:rsid w:val="00FE0A51"/>
    <w:rsid w:val="00FE3B50"/>
    <w:rsid w:val="00FE5930"/>
    <w:rsid w:val="00FE78EA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A8C85"/>
  <w15:chartTrackingRefBased/>
  <w15:docId w15:val="{19BBE2E0-FB0D-E142-B5C4-D25FAE407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29D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7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E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E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E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E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E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E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E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BB7B67"/>
    <w:pPr>
      <w:adjustRightInd w:val="0"/>
      <w:ind w:left="720" w:hanging="720"/>
    </w:pPr>
    <w:rPr>
      <w:rFonts w:ascii="Arial" w:hAnsi="Arial" w:cs="Arial"/>
      <w:sz w:val="22"/>
    </w:rPr>
  </w:style>
  <w:style w:type="character" w:customStyle="1" w:styleId="FootnoteTextChar">
    <w:name w:val="Footnote Text Char"/>
    <w:basedOn w:val="DefaultParagraphFont"/>
    <w:link w:val="FootnoteText"/>
    <w:rsid w:val="00BB7B67"/>
    <w:rPr>
      <w:rFonts w:ascii="Arial" w:hAnsi="Arial" w:cs="Arial"/>
      <w:sz w:val="22"/>
    </w:rPr>
  </w:style>
  <w:style w:type="paragraph" w:customStyle="1" w:styleId="CaptionDescription">
    <w:name w:val="Caption Description"/>
    <w:basedOn w:val="Caption"/>
    <w:next w:val="Normal"/>
    <w:link w:val="CaptionDescriptionChar"/>
    <w:uiPriority w:val="2"/>
    <w:qFormat/>
    <w:rsid w:val="001B7D09"/>
    <w:pPr>
      <w:keepLines/>
      <w:spacing w:after="120" w:line="240" w:lineRule="atLeast"/>
      <w:ind w:left="720"/>
    </w:pPr>
    <w:rPr>
      <w:rFonts w:ascii="Arial" w:hAnsi="Arial" w:cs="Arial"/>
      <w:b/>
      <w:bCs/>
      <w:i w:val="0"/>
      <w:iCs w:val="0"/>
      <w:color w:val="auto"/>
      <w:sz w:val="24"/>
      <w:szCs w:val="24"/>
    </w:rPr>
  </w:style>
  <w:style w:type="character" w:customStyle="1" w:styleId="CaptionDescriptionChar">
    <w:name w:val="Caption Description Char"/>
    <w:basedOn w:val="DefaultParagraphFont"/>
    <w:link w:val="CaptionDescription"/>
    <w:uiPriority w:val="2"/>
    <w:rsid w:val="001B7D09"/>
    <w:rPr>
      <w:rFonts w:ascii="Arial" w:hAnsi="Arial" w:cs="Arial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B7D0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hapterstyle">
    <w:name w:val="Chapter style"/>
    <w:basedOn w:val="Heading1"/>
    <w:qFormat/>
    <w:rsid w:val="0099029D"/>
    <w:pPr>
      <w:pageBreakBefore/>
      <w:numPr>
        <w:numId w:val="1"/>
      </w:numPr>
      <w:spacing w:before="720" w:after="240" w:line="360" w:lineRule="atLeast"/>
      <w:jc w:val="center"/>
    </w:pPr>
    <w:rPr>
      <w:rFonts w:ascii="Arial" w:eastAsia="Times New Roman" w:hAnsi="Arial" w:cs="Arial"/>
      <w:b/>
      <w:color w:val="auto"/>
      <w:kern w:val="0"/>
      <w:sz w:val="28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902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pendixheading2">
    <w:name w:val="Appendix heading 2"/>
    <w:basedOn w:val="Normal"/>
    <w:qFormat/>
    <w:rsid w:val="00C577B1"/>
    <w:pPr>
      <w:numPr>
        <w:ilvl w:val="1"/>
        <w:numId w:val="4"/>
      </w:numPr>
      <w:spacing w:line="480" w:lineRule="auto"/>
    </w:pPr>
    <w:rPr>
      <w:rFonts w:ascii="Arial" w:eastAsia="Times New Roman" w:hAnsi="Arial" w:cs="Arial"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7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E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E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E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E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7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E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7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7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E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7E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E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E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E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7E5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37E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scription">
    <w:name w:val="Description"/>
    <w:basedOn w:val="Normal"/>
    <w:next w:val="Normal"/>
    <w:qFormat/>
    <w:rsid w:val="00A37E5A"/>
    <w:pPr>
      <w:keepLines/>
      <w:spacing w:after="120" w:line="240" w:lineRule="atLeast"/>
      <w:ind w:left="547"/>
    </w:pPr>
    <w:rPr>
      <w:rFonts w:ascii="Arial" w:eastAsia="Times New Roman" w:hAnsi="Arial" w:cs="Arial"/>
      <w:kern w:val="0"/>
      <w:szCs w:val="20"/>
      <w:lang w:eastAsia="en-GB"/>
      <w14:ligatures w14:val="none"/>
    </w:rPr>
  </w:style>
  <w:style w:type="table" w:customStyle="1" w:styleId="GridTable4-Accent31">
    <w:name w:val="Grid Table 4 - Accent 31"/>
    <w:basedOn w:val="TableNormal"/>
    <w:next w:val="GridTable4-Accent3"/>
    <w:uiPriority w:val="49"/>
    <w:rsid w:val="00A37E5A"/>
    <w:rPr>
      <w:rFonts w:ascii="Calibri" w:eastAsia="Calibri" w:hAnsi="Calibri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A37E5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4</Pages>
  <Words>2460</Words>
  <Characters>1402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arcia</dc:creator>
  <cp:keywords/>
  <dc:description/>
  <cp:lastModifiedBy>Leticia Garcia</cp:lastModifiedBy>
  <cp:revision>27</cp:revision>
  <dcterms:created xsi:type="dcterms:W3CDTF">2025-10-17T22:57:00Z</dcterms:created>
  <dcterms:modified xsi:type="dcterms:W3CDTF">2026-04-28T12:00:00Z</dcterms:modified>
</cp:coreProperties>
</file>